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74B38" w14:textId="6CA3DCAA" w:rsidR="00C67084" w:rsidRPr="006B6D6D" w:rsidRDefault="00C67084" w:rsidP="00CB2F5B">
      <w:pPr>
        <w:pStyle w:val="IETHeading1"/>
        <w:numPr>
          <w:ilvl w:val="0"/>
          <w:numId w:val="0"/>
        </w:numPr>
        <w:rPr>
          <w:sz w:val="20"/>
          <w:szCs w:val="20"/>
        </w:rPr>
      </w:pPr>
      <w:r w:rsidRPr="006B6D6D">
        <w:rPr>
          <w:sz w:val="20"/>
          <w:szCs w:val="20"/>
        </w:rPr>
        <w:t>Appendi</w:t>
      </w:r>
      <w:r w:rsidR="007D75B2">
        <w:rPr>
          <w:sz w:val="20"/>
          <w:szCs w:val="20"/>
        </w:rPr>
        <w:t>x</w:t>
      </w:r>
    </w:p>
    <w:p w14:paraId="5073023F" w14:textId="6502CD32" w:rsidR="00AC7AAF" w:rsidRDefault="00A672CA" w:rsidP="00AC7AAF">
      <w:pPr>
        <w:pStyle w:val="IETParagraph"/>
        <w:spacing w:line="240" w:lineRule="auto"/>
        <w:rPr>
          <w:sz w:val="20"/>
          <w:szCs w:val="20"/>
          <w:lang w:val="en-US"/>
        </w:rPr>
      </w:pPr>
      <w:bookmarkStart w:id="0" w:name="_Hlk99654869"/>
      <w:r w:rsidRPr="00A672CA">
        <w:rPr>
          <w:sz w:val="20"/>
          <w:szCs w:val="20"/>
          <w:lang w:val="en-US"/>
        </w:rPr>
        <w:t>The following is a list of the coefficients in (1</w:t>
      </w:r>
      <w:r w:rsidR="00C51C64">
        <w:rPr>
          <w:sz w:val="20"/>
          <w:szCs w:val="20"/>
          <w:lang w:val="en-US"/>
        </w:rPr>
        <w:t>1</w:t>
      </w:r>
      <w:r w:rsidRPr="00A672CA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>:</w:t>
      </w:r>
    </w:p>
    <w:p w14:paraId="5362441B" w14:textId="6941599B" w:rsidR="00AB5375" w:rsidRDefault="00610603" w:rsidP="00AB5375">
      <w:pPr>
        <w:pStyle w:val="IETParagraph"/>
        <w:spacing w:line="240" w:lineRule="auto"/>
        <w:ind w:firstLine="0"/>
        <w:rPr>
          <w:rFonts w:eastAsia="Times"/>
        </w:rPr>
      </w:pPr>
      <w:r w:rsidRPr="00610603">
        <w:rPr>
          <w:rFonts w:eastAsia="Times"/>
          <w:position w:val="-12"/>
        </w:rPr>
        <w:object w:dxaOrig="2060" w:dyaOrig="320" w14:anchorId="7D40D8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7pt;height:15pt" o:ole="">
            <v:imagedata r:id="rId8" o:title=""/>
          </v:shape>
          <o:OLEObject Type="Embed" ProgID="Equation.DSMT4" ShapeID="_x0000_i1025" DrawAspect="Content" ObjectID="_1777487462" r:id="rId9"/>
        </w:object>
      </w:r>
    </w:p>
    <w:p w14:paraId="5059E706" w14:textId="2D4AE302" w:rsidR="00AB5375" w:rsidRDefault="006447B0" w:rsidP="00AB5375">
      <w:pPr>
        <w:pStyle w:val="IETParagraph"/>
        <w:spacing w:line="240" w:lineRule="auto"/>
        <w:ind w:firstLine="0"/>
        <w:rPr>
          <w:rFonts w:eastAsia="Times"/>
        </w:rPr>
      </w:pPr>
      <w:r w:rsidRPr="00BF73F3">
        <w:rPr>
          <w:rFonts w:eastAsia="Times"/>
          <w:position w:val="-12"/>
        </w:rPr>
        <w:object w:dxaOrig="2240" w:dyaOrig="320" w14:anchorId="3FFA34AB">
          <v:shape id="_x0000_i1026" type="#_x0000_t75" style="width:129pt;height:15pt" o:ole="">
            <v:imagedata r:id="rId10" o:title=""/>
          </v:shape>
          <o:OLEObject Type="Embed" ProgID="Equation.DSMT4" ShapeID="_x0000_i1026" DrawAspect="Content" ObjectID="_1777487463" r:id="rId11"/>
        </w:object>
      </w:r>
    </w:p>
    <w:p w14:paraId="27C339DD" w14:textId="67A47050" w:rsidR="00AB5375" w:rsidRDefault="00A86A06" w:rsidP="00AB5375">
      <w:pPr>
        <w:pStyle w:val="IETParagraph"/>
        <w:spacing w:line="240" w:lineRule="auto"/>
        <w:ind w:firstLine="0"/>
        <w:rPr>
          <w:rFonts w:eastAsia="Times"/>
        </w:rPr>
      </w:pPr>
      <w:r w:rsidRPr="00BF73F3">
        <w:rPr>
          <w:rFonts w:eastAsia="Times"/>
          <w:position w:val="-12"/>
        </w:rPr>
        <w:object w:dxaOrig="3360" w:dyaOrig="340" w14:anchorId="7E282ED0">
          <v:shape id="_x0000_i1027" type="#_x0000_t75" style="width:180pt;height:15pt" o:ole="">
            <v:imagedata r:id="rId12" o:title=""/>
          </v:shape>
          <o:OLEObject Type="Embed" ProgID="Equation.DSMT4" ShapeID="_x0000_i1027" DrawAspect="Content" ObjectID="_1777487464" r:id="rId13"/>
        </w:object>
      </w:r>
    </w:p>
    <w:p w14:paraId="7418D367" w14:textId="490D91B2" w:rsidR="00AB5375" w:rsidRDefault="00F70C5F" w:rsidP="00AB5375">
      <w:pPr>
        <w:pStyle w:val="IETParagraph"/>
        <w:spacing w:line="240" w:lineRule="auto"/>
        <w:ind w:firstLine="0"/>
        <w:rPr>
          <w:rFonts w:eastAsia="Times"/>
        </w:rPr>
      </w:pPr>
      <w:r w:rsidRPr="00610603">
        <w:rPr>
          <w:rFonts w:eastAsia="Times"/>
          <w:position w:val="-12"/>
        </w:rPr>
        <w:object w:dxaOrig="7460" w:dyaOrig="320" w14:anchorId="4261B32A">
          <v:shape id="_x0000_i1028" type="#_x0000_t75" style="width:393pt;height:15.5pt" o:ole="">
            <v:imagedata r:id="rId14" o:title=""/>
          </v:shape>
          <o:OLEObject Type="Embed" ProgID="Equation.DSMT4" ShapeID="_x0000_i1028" DrawAspect="Content" ObjectID="_1777487465" r:id="rId15"/>
        </w:object>
      </w:r>
    </w:p>
    <w:p w14:paraId="1E4AB508" w14:textId="459DA4A3" w:rsidR="00AC7AAF" w:rsidRPr="006B6D6D" w:rsidRDefault="00610603" w:rsidP="00152FB0">
      <w:pPr>
        <w:pStyle w:val="IETParagraph"/>
        <w:spacing w:line="240" w:lineRule="auto"/>
        <w:ind w:firstLine="0"/>
        <w:rPr>
          <w:sz w:val="20"/>
          <w:szCs w:val="20"/>
        </w:rPr>
      </w:pPr>
      <w:r w:rsidRPr="00610603">
        <w:rPr>
          <w:rFonts w:eastAsia="Times"/>
          <w:position w:val="-12"/>
        </w:rPr>
        <w:object w:dxaOrig="1980" w:dyaOrig="320" w14:anchorId="5DD768C8">
          <v:shape id="_x0000_i1029" type="#_x0000_t75" style="width:116pt;height:15pt" o:ole="">
            <v:imagedata r:id="rId16" o:title=""/>
          </v:shape>
          <o:OLEObject Type="Embed" ProgID="Equation.DSMT4" ShapeID="_x0000_i1029" DrawAspect="Content" ObjectID="_1777487466" r:id="rId17"/>
        </w:object>
      </w:r>
      <w:bookmarkEnd w:id="0"/>
    </w:p>
    <w:sectPr w:rsidR="00AC7AAF" w:rsidRPr="006B6D6D" w:rsidSect="0040300F">
      <w:footerReference w:type="default" r:id="rId18"/>
      <w:type w:val="continuous"/>
      <w:pgSz w:w="11906" w:h="16838"/>
      <w:pgMar w:top="1134" w:right="851" w:bottom="1134" w:left="851" w:header="709" w:footer="709" w:gutter="0"/>
      <w:cols w:num="2" w:space="45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DDFD6B" w14:textId="77777777" w:rsidR="000A2C74" w:rsidRDefault="000A2C74" w:rsidP="008B2B41">
      <w:r>
        <w:separator/>
      </w:r>
    </w:p>
  </w:endnote>
  <w:endnote w:type="continuationSeparator" w:id="0">
    <w:p w14:paraId="68109044" w14:textId="77777777" w:rsidR="000A2C74" w:rsidRDefault="000A2C74" w:rsidP="008B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25576" w14:textId="7648D525" w:rsidR="00075FB2" w:rsidRPr="00441DB7" w:rsidRDefault="00075FB2">
    <w:pPr>
      <w:pStyle w:val="Footer"/>
      <w:jc w:val="right"/>
      <w:rPr>
        <w:sz w:val="20"/>
      </w:rPr>
    </w:pPr>
    <w:r w:rsidRPr="00441DB7">
      <w:rPr>
        <w:sz w:val="20"/>
      </w:rPr>
      <w:fldChar w:fldCharType="begin"/>
    </w:r>
    <w:r w:rsidRPr="00441DB7">
      <w:rPr>
        <w:sz w:val="20"/>
      </w:rPr>
      <w:instrText xml:space="preserve"> PAGE   \* MERGEFORMAT </w:instrText>
    </w:r>
    <w:r w:rsidRPr="00441DB7">
      <w:rPr>
        <w:sz w:val="20"/>
      </w:rPr>
      <w:fldChar w:fldCharType="separate"/>
    </w:r>
    <w:r>
      <w:rPr>
        <w:noProof/>
        <w:sz w:val="20"/>
      </w:rPr>
      <w:t>17</w:t>
    </w:r>
    <w:r w:rsidRPr="00441DB7">
      <w:rPr>
        <w:noProof/>
        <w:sz w:val="20"/>
      </w:rPr>
      <w:fldChar w:fldCharType="end"/>
    </w:r>
  </w:p>
  <w:p w14:paraId="51455600" w14:textId="77777777" w:rsidR="00075FB2" w:rsidRDefault="00075F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C49551" w14:textId="77777777" w:rsidR="000A2C74" w:rsidRDefault="000A2C74" w:rsidP="008B2B41">
      <w:r>
        <w:separator/>
      </w:r>
    </w:p>
  </w:footnote>
  <w:footnote w:type="continuationSeparator" w:id="0">
    <w:p w14:paraId="2CFF204D" w14:textId="77777777" w:rsidR="000A2C74" w:rsidRDefault="000A2C74" w:rsidP="008B2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D"/>
    <w:multiLevelType w:val="singleLevel"/>
    <w:tmpl w:val="6F2430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023E2E4D"/>
    <w:multiLevelType w:val="multilevel"/>
    <w:tmpl w:val="50842EB8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  <w:b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7F91C6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665D18"/>
    <w:multiLevelType w:val="multilevel"/>
    <w:tmpl w:val="32065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566125"/>
    <w:multiLevelType w:val="multilevel"/>
    <w:tmpl w:val="2F8C7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926CDE"/>
    <w:multiLevelType w:val="multilevel"/>
    <w:tmpl w:val="8940D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285F9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4390729"/>
    <w:multiLevelType w:val="multilevel"/>
    <w:tmpl w:val="BE00A2BA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B02411B"/>
    <w:multiLevelType w:val="multilevel"/>
    <w:tmpl w:val="9C8E938C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宋体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9" w15:restartNumberingAfterBreak="0">
    <w:nsid w:val="1CB87C75"/>
    <w:multiLevelType w:val="hybridMultilevel"/>
    <w:tmpl w:val="DCB23C8E"/>
    <w:lvl w:ilvl="0" w:tplc="D326E21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AA7F5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091065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B855861"/>
    <w:multiLevelType w:val="multilevel"/>
    <w:tmpl w:val="802488F2"/>
    <w:lvl w:ilvl="0">
      <w:start w:val="1"/>
      <w:numFmt w:val="decimal"/>
      <w:lvlText w:val="[%1]"/>
      <w:lvlJc w:val="right"/>
      <w:pPr>
        <w:tabs>
          <w:tab w:val="num" w:pos="432"/>
        </w:tabs>
        <w:ind w:left="432" w:hanging="144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pStyle w:val="Heading3"/>
      <w:lvlText w:val="%3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13" w15:restartNumberingAfterBreak="0">
    <w:nsid w:val="31B062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47D68D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A772DC1"/>
    <w:multiLevelType w:val="hybridMultilevel"/>
    <w:tmpl w:val="F8661D60"/>
    <w:lvl w:ilvl="0" w:tplc="DAF0E504">
      <w:start w:val="1"/>
      <w:numFmt w:val="decimal"/>
      <w:pStyle w:val="IET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7" w15:restartNumberingAfterBreak="0">
    <w:nsid w:val="3B626AB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245007"/>
    <w:multiLevelType w:val="multilevel"/>
    <w:tmpl w:val="E1DE8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5690229"/>
    <w:multiLevelType w:val="multilevel"/>
    <w:tmpl w:val="3E78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C692699"/>
    <w:multiLevelType w:val="hybridMultilevel"/>
    <w:tmpl w:val="DDBC0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E61184"/>
    <w:multiLevelType w:val="multilevel"/>
    <w:tmpl w:val="5524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0232215"/>
    <w:multiLevelType w:val="multilevel"/>
    <w:tmpl w:val="A2BC9A42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512A76EB"/>
    <w:multiLevelType w:val="hybridMultilevel"/>
    <w:tmpl w:val="C4685B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77860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83E1D46"/>
    <w:multiLevelType w:val="multilevel"/>
    <w:tmpl w:val="6380B6B8"/>
    <w:lvl w:ilvl="0">
      <w:start w:val="1"/>
      <w:numFmt w:val="decimal"/>
      <w:lvlText w:val="[%1]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lvlText w:val="%3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26" w15:restartNumberingAfterBreak="0">
    <w:nsid w:val="597A6197"/>
    <w:multiLevelType w:val="multilevel"/>
    <w:tmpl w:val="5704A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FAF7C3A"/>
    <w:multiLevelType w:val="multilevel"/>
    <w:tmpl w:val="9C8E938C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宋体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8" w15:restartNumberingAfterBreak="0">
    <w:nsid w:val="5FE64EF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3B2752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3FB69A9"/>
    <w:multiLevelType w:val="multilevel"/>
    <w:tmpl w:val="ACD28B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5720CB7"/>
    <w:multiLevelType w:val="hybridMultilevel"/>
    <w:tmpl w:val="7B0C130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11DB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8B1255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A7F4B21"/>
    <w:multiLevelType w:val="multilevel"/>
    <w:tmpl w:val="9C62DC70"/>
    <w:lvl w:ilvl="0">
      <w:start w:val="1"/>
      <w:numFmt w:val="decimal"/>
      <w:suff w:val="nothing"/>
      <w:lvlText w:val="%1)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35" w15:restartNumberingAfterBreak="0">
    <w:nsid w:val="6EAD4325"/>
    <w:multiLevelType w:val="multilevel"/>
    <w:tmpl w:val="2AD8F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0734464"/>
    <w:multiLevelType w:val="hybridMultilevel"/>
    <w:tmpl w:val="E5045A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FD1FD1"/>
    <w:multiLevelType w:val="multilevel"/>
    <w:tmpl w:val="7B0AB8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BB3482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7FD73CCA"/>
    <w:multiLevelType w:val="hybridMultilevel"/>
    <w:tmpl w:val="A4E6BAE0"/>
    <w:lvl w:ilvl="0" w:tplc="75E0A532">
      <w:start w:val="1"/>
      <w:numFmt w:val="decimal"/>
      <w:pStyle w:val="IET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D970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55640930">
    <w:abstractNumId w:val="22"/>
  </w:num>
  <w:num w:numId="2" w16cid:durableId="1232620466">
    <w:abstractNumId w:val="34"/>
  </w:num>
  <w:num w:numId="3" w16cid:durableId="498467034">
    <w:abstractNumId w:val="22"/>
  </w:num>
  <w:num w:numId="4" w16cid:durableId="195691196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8250606">
    <w:abstractNumId w:val="27"/>
  </w:num>
  <w:num w:numId="6" w16cid:durableId="131026524">
    <w:abstractNumId w:val="8"/>
  </w:num>
  <w:num w:numId="7" w16cid:durableId="1393118841">
    <w:abstractNumId w:val="1"/>
  </w:num>
  <w:num w:numId="8" w16cid:durableId="1510631973">
    <w:abstractNumId w:val="12"/>
  </w:num>
  <w:num w:numId="9" w16cid:durableId="1430159114">
    <w:abstractNumId w:val="22"/>
  </w:num>
  <w:num w:numId="10" w16cid:durableId="82263389">
    <w:abstractNumId w:val="25"/>
  </w:num>
  <w:num w:numId="11" w16cid:durableId="19683954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00785247">
    <w:abstractNumId w:val="30"/>
  </w:num>
  <w:num w:numId="13" w16cid:durableId="1030762567">
    <w:abstractNumId w:val="37"/>
  </w:num>
  <w:num w:numId="14" w16cid:durableId="508105103">
    <w:abstractNumId w:val="0"/>
  </w:num>
  <w:num w:numId="15" w16cid:durableId="696197263">
    <w:abstractNumId w:val="24"/>
  </w:num>
  <w:num w:numId="16" w16cid:durableId="866334324">
    <w:abstractNumId w:val="9"/>
  </w:num>
  <w:num w:numId="17" w16cid:durableId="252474217">
    <w:abstractNumId w:val="4"/>
  </w:num>
  <w:num w:numId="18" w16cid:durableId="500852225">
    <w:abstractNumId w:val="21"/>
  </w:num>
  <w:num w:numId="19" w16cid:durableId="505093972">
    <w:abstractNumId w:val="26"/>
  </w:num>
  <w:num w:numId="20" w16cid:durableId="62535690">
    <w:abstractNumId w:val="35"/>
  </w:num>
  <w:num w:numId="21" w16cid:durableId="1486235758">
    <w:abstractNumId w:val="18"/>
  </w:num>
  <w:num w:numId="22" w16cid:durableId="321857182">
    <w:abstractNumId w:val="3"/>
  </w:num>
  <w:num w:numId="23" w16cid:durableId="736706546">
    <w:abstractNumId w:val="19"/>
  </w:num>
  <w:num w:numId="24" w16cid:durableId="583035187">
    <w:abstractNumId w:val="5"/>
  </w:num>
  <w:num w:numId="25" w16cid:durableId="272173607">
    <w:abstractNumId w:val="20"/>
  </w:num>
  <w:num w:numId="26" w16cid:durableId="669336070">
    <w:abstractNumId w:val="36"/>
  </w:num>
  <w:num w:numId="27" w16cid:durableId="814687646">
    <w:abstractNumId w:val="10"/>
  </w:num>
  <w:num w:numId="28" w16cid:durableId="93988071">
    <w:abstractNumId w:val="28"/>
  </w:num>
  <w:num w:numId="29" w16cid:durableId="1458060585">
    <w:abstractNumId w:val="29"/>
  </w:num>
  <w:num w:numId="30" w16cid:durableId="918750710">
    <w:abstractNumId w:val="33"/>
  </w:num>
  <w:num w:numId="31" w16cid:durableId="239170467">
    <w:abstractNumId w:val="6"/>
  </w:num>
  <w:num w:numId="32" w16cid:durableId="1057044669">
    <w:abstractNumId w:val="7"/>
  </w:num>
  <w:num w:numId="33" w16cid:durableId="1416513227">
    <w:abstractNumId w:val="40"/>
  </w:num>
  <w:num w:numId="34" w16cid:durableId="893350807">
    <w:abstractNumId w:val="13"/>
  </w:num>
  <w:num w:numId="35" w16cid:durableId="1118065497">
    <w:abstractNumId w:val="14"/>
  </w:num>
  <w:num w:numId="36" w16cid:durableId="707415457">
    <w:abstractNumId w:val="11"/>
  </w:num>
  <w:num w:numId="37" w16cid:durableId="90514998">
    <w:abstractNumId w:val="32"/>
  </w:num>
  <w:num w:numId="38" w16cid:durableId="1525634669">
    <w:abstractNumId w:val="2"/>
  </w:num>
  <w:num w:numId="39" w16cid:durableId="729959679">
    <w:abstractNumId w:val="17"/>
  </w:num>
  <w:num w:numId="40" w16cid:durableId="986856667">
    <w:abstractNumId w:val="39"/>
  </w:num>
  <w:num w:numId="41" w16cid:durableId="1891527724">
    <w:abstractNumId w:val="15"/>
  </w:num>
  <w:num w:numId="42" w16cid:durableId="1045526766">
    <w:abstractNumId w:val="38"/>
  </w:num>
  <w:num w:numId="43" w16cid:durableId="1467775641">
    <w:abstractNumId w:val="15"/>
  </w:num>
  <w:num w:numId="44" w16cid:durableId="114636598">
    <w:abstractNumId w:val="16"/>
  </w:num>
  <w:num w:numId="45" w16cid:durableId="592662408">
    <w:abstractNumId w:val="15"/>
  </w:num>
  <w:num w:numId="46" w16cid:durableId="2121029589">
    <w:abstractNumId w:val="31"/>
  </w:num>
  <w:num w:numId="47" w16cid:durableId="1132601885">
    <w:abstractNumId w:val="15"/>
  </w:num>
  <w:num w:numId="48" w16cid:durableId="1655639871">
    <w:abstractNumId w:val="39"/>
  </w:num>
  <w:num w:numId="49" w16cid:durableId="1928492263">
    <w:abstractNumId w:val="16"/>
  </w:num>
  <w:num w:numId="50" w16cid:durableId="1351685635">
    <w:abstractNumId w:val="16"/>
  </w:num>
  <w:num w:numId="51" w16cid:durableId="28646882">
    <w:abstractNumId w:val="16"/>
  </w:num>
  <w:num w:numId="52" w16cid:durableId="1754619893">
    <w:abstractNumId w:val="16"/>
  </w:num>
  <w:num w:numId="53" w16cid:durableId="1202133591">
    <w:abstractNumId w:val="16"/>
  </w:num>
  <w:num w:numId="54" w16cid:durableId="638144433">
    <w:abstractNumId w:val="16"/>
  </w:num>
  <w:num w:numId="55" w16cid:durableId="637733975">
    <w:abstractNumId w:val="16"/>
  </w:num>
  <w:num w:numId="56" w16cid:durableId="1736004401">
    <w:abstractNumId w:val="16"/>
  </w:num>
  <w:num w:numId="57" w16cid:durableId="1669484541">
    <w:abstractNumId w:val="16"/>
  </w:num>
  <w:num w:numId="58" w16cid:durableId="1227763867">
    <w:abstractNumId w:val="16"/>
  </w:num>
  <w:num w:numId="59" w16cid:durableId="1302074303">
    <w:abstractNumId w:val="16"/>
  </w:num>
  <w:num w:numId="60" w16cid:durableId="1723093819">
    <w:abstractNumId w:val="16"/>
  </w:num>
  <w:num w:numId="61" w16cid:durableId="1432118156">
    <w:abstractNumId w:val="16"/>
  </w:num>
  <w:num w:numId="62" w16cid:durableId="1672904602">
    <w:abstractNumId w:val="16"/>
  </w:num>
  <w:num w:numId="63" w16cid:durableId="107167063">
    <w:abstractNumId w:val="16"/>
  </w:num>
  <w:num w:numId="64" w16cid:durableId="956717052">
    <w:abstractNumId w:val="16"/>
  </w:num>
  <w:num w:numId="65" w16cid:durableId="1257441336">
    <w:abstractNumId w:val="16"/>
  </w:num>
  <w:num w:numId="66" w16cid:durableId="1494178223">
    <w:abstractNumId w:val="16"/>
  </w:num>
  <w:num w:numId="67" w16cid:durableId="944188542">
    <w:abstractNumId w:val="16"/>
  </w:num>
  <w:num w:numId="68" w16cid:durableId="45766727">
    <w:abstractNumId w:val="16"/>
  </w:num>
  <w:num w:numId="69" w16cid:durableId="1912150820">
    <w:abstractNumId w:val="16"/>
  </w:num>
  <w:num w:numId="70" w16cid:durableId="286281632">
    <w:abstractNumId w:val="16"/>
  </w:num>
  <w:num w:numId="71" w16cid:durableId="825047626">
    <w:abstractNumId w:val="16"/>
  </w:num>
  <w:num w:numId="72" w16cid:durableId="802844951">
    <w:abstractNumId w:val="16"/>
  </w:num>
  <w:num w:numId="73" w16cid:durableId="315188968">
    <w:abstractNumId w:val="16"/>
  </w:num>
  <w:num w:numId="74" w16cid:durableId="693111849">
    <w:abstractNumId w:val="16"/>
  </w:num>
  <w:num w:numId="75" w16cid:durableId="336739237">
    <w:abstractNumId w:val="16"/>
  </w:num>
  <w:num w:numId="76" w16cid:durableId="1261258771">
    <w:abstractNumId w:val="16"/>
  </w:num>
  <w:num w:numId="77" w16cid:durableId="2144617442">
    <w:abstractNumId w:val="16"/>
  </w:num>
  <w:num w:numId="78" w16cid:durableId="339551200">
    <w:abstractNumId w:val="16"/>
  </w:num>
  <w:num w:numId="79" w16cid:durableId="2089494891">
    <w:abstractNumId w:val="16"/>
  </w:num>
  <w:num w:numId="80" w16cid:durableId="2000956172">
    <w:abstractNumId w:val="16"/>
  </w:num>
  <w:num w:numId="81" w16cid:durableId="1166284029">
    <w:abstractNumId w:val="16"/>
  </w:num>
  <w:num w:numId="82" w16cid:durableId="653074209">
    <w:abstractNumId w:val="16"/>
  </w:num>
  <w:num w:numId="83" w16cid:durableId="1144808101">
    <w:abstractNumId w:val="16"/>
  </w:num>
  <w:num w:numId="84" w16cid:durableId="2108887160">
    <w:abstractNumId w:val="16"/>
  </w:num>
  <w:num w:numId="85" w16cid:durableId="496074464">
    <w:abstractNumId w:val="16"/>
  </w:num>
  <w:num w:numId="86" w16cid:durableId="1920872237">
    <w:abstractNumId w:val="16"/>
  </w:num>
  <w:num w:numId="87" w16cid:durableId="1184903472">
    <w:abstractNumId w:val="16"/>
  </w:num>
  <w:num w:numId="88" w16cid:durableId="2112240366">
    <w:abstractNumId w:val="16"/>
  </w:num>
  <w:num w:numId="89" w16cid:durableId="1130435997">
    <w:abstractNumId w:val="16"/>
  </w:num>
  <w:num w:numId="90" w16cid:durableId="1291324576">
    <w:abstractNumId w:val="16"/>
  </w:num>
  <w:num w:numId="91" w16cid:durableId="2145267903">
    <w:abstractNumId w:val="16"/>
  </w:num>
  <w:num w:numId="92" w16cid:durableId="726152128">
    <w:abstractNumId w:val="16"/>
  </w:num>
  <w:num w:numId="93" w16cid:durableId="195315389">
    <w:abstractNumId w:val="16"/>
  </w:num>
  <w:num w:numId="94" w16cid:durableId="12726533">
    <w:abstractNumId w:val="16"/>
  </w:num>
  <w:num w:numId="95" w16cid:durableId="2057120572">
    <w:abstractNumId w:val="16"/>
  </w:num>
  <w:num w:numId="96" w16cid:durableId="1926838302">
    <w:abstractNumId w:val="16"/>
  </w:num>
  <w:num w:numId="97" w16cid:durableId="1450777578">
    <w:abstractNumId w:val="16"/>
  </w:num>
  <w:num w:numId="98" w16cid:durableId="135031838">
    <w:abstractNumId w:val="16"/>
  </w:num>
  <w:num w:numId="99" w16cid:durableId="1554848611">
    <w:abstractNumId w:val="16"/>
  </w:num>
  <w:num w:numId="100" w16cid:durableId="1678460812">
    <w:abstractNumId w:val="16"/>
  </w:num>
  <w:num w:numId="101" w16cid:durableId="519008865">
    <w:abstractNumId w:val="16"/>
  </w:num>
  <w:num w:numId="102" w16cid:durableId="502936143">
    <w:abstractNumId w:val="16"/>
  </w:num>
  <w:num w:numId="103" w16cid:durableId="1721439950">
    <w:abstractNumId w:val="16"/>
  </w:num>
  <w:num w:numId="104" w16cid:durableId="1171288762">
    <w:abstractNumId w:val="16"/>
  </w:num>
  <w:num w:numId="105" w16cid:durableId="1440219490">
    <w:abstractNumId w:val="16"/>
  </w:num>
  <w:num w:numId="106" w16cid:durableId="1034424214">
    <w:abstractNumId w:val="16"/>
  </w:num>
  <w:num w:numId="107" w16cid:durableId="782263289">
    <w:abstractNumId w:val="16"/>
  </w:num>
  <w:num w:numId="108" w16cid:durableId="1946111682">
    <w:abstractNumId w:val="16"/>
  </w:num>
  <w:num w:numId="109" w16cid:durableId="463088282">
    <w:abstractNumId w:val="16"/>
  </w:num>
  <w:num w:numId="110" w16cid:durableId="503782879">
    <w:abstractNumId w:val="16"/>
  </w:num>
  <w:num w:numId="111" w16cid:durableId="558320554">
    <w:abstractNumId w:val="16"/>
  </w:num>
  <w:num w:numId="112" w16cid:durableId="1330135248">
    <w:abstractNumId w:val="16"/>
  </w:num>
  <w:num w:numId="113" w16cid:durableId="251858312">
    <w:abstractNumId w:val="16"/>
  </w:num>
  <w:num w:numId="114" w16cid:durableId="1425609748">
    <w:abstractNumId w:val="16"/>
  </w:num>
  <w:num w:numId="115" w16cid:durableId="774640535">
    <w:abstractNumId w:val="16"/>
  </w:num>
  <w:num w:numId="116" w16cid:durableId="34278473">
    <w:abstractNumId w:val="16"/>
  </w:num>
  <w:num w:numId="117" w16cid:durableId="1192037213">
    <w:abstractNumId w:val="16"/>
  </w:num>
  <w:num w:numId="118" w16cid:durableId="1385517957">
    <w:abstractNumId w:val="16"/>
  </w:num>
  <w:num w:numId="119" w16cid:durableId="1160269173">
    <w:abstractNumId w:val="16"/>
  </w:num>
  <w:num w:numId="120" w16cid:durableId="266352395">
    <w:abstractNumId w:val="16"/>
  </w:num>
  <w:num w:numId="121" w16cid:durableId="451940090">
    <w:abstractNumId w:val="16"/>
  </w:num>
  <w:num w:numId="122" w16cid:durableId="1874221801">
    <w:abstractNumId w:val="16"/>
  </w:num>
  <w:num w:numId="123" w16cid:durableId="14011711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4" w16cid:durableId="29453200">
    <w:abstractNumId w:val="15"/>
  </w:num>
  <w:num w:numId="125" w16cid:durableId="356349236">
    <w:abstractNumId w:val="15"/>
  </w:num>
  <w:num w:numId="126" w16cid:durableId="1171605728">
    <w:abstractNumId w:val="39"/>
  </w:num>
  <w:num w:numId="127" w16cid:durableId="317921880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8" w16cid:durableId="9458911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9" w16cid:durableId="1831292202">
    <w:abstractNumId w:val="39"/>
  </w:num>
  <w:num w:numId="130" w16cid:durableId="863860248">
    <w:abstractNumId w:val="39"/>
  </w:num>
  <w:numIdMacAtCleanup w:val="1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AU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fr-FR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formatting="1" w:enforcement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MrOwNDI3NjcytDRR0lEKTi0uzszPAykwNDCsBQDeRIkiLgAAAA=="/>
  </w:docVars>
  <w:rsids>
    <w:rsidRoot w:val="00F21E8B"/>
    <w:rsid w:val="000002E1"/>
    <w:rsid w:val="000009BF"/>
    <w:rsid w:val="00000FE6"/>
    <w:rsid w:val="0000289C"/>
    <w:rsid w:val="00002B9E"/>
    <w:rsid w:val="000036D5"/>
    <w:rsid w:val="00003B6E"/>
    <w:rsid w:val="00003F9A"/>
    <w:rsid w:val="00004C63"/>
    <w:rsid w:val="000061F2"/>
    <w:rsid w:val="0000626B"/>
    <w:rsid w:val="000062C6"/>
    <w:rsid w:val="000063FD"/>
    <w:rsid w:val="000064D9"/>
    <w:rsid w:val="00006B6A"/>
    <w:rsid w:val="00006BC3"/>
    <w:rsid w:val="0000707F"/>
    <w:rsid w:val="00007FB3"/>
    <w:rsid w:val="000101D9"/>
    <w:rsid w:val="000107EE"/>
    <w:rsid w:val="00010A94"/>
    <w:rsid w:val="00010C15"/>
    <w:rsid w:val="00011F3A"/>
    <w:rsid w:val="00011F49"/>
    <w:rsid w:val="000120C4"/>
    <w:rsid w:val="000125A8"/>
    <w:rsid w:val="000128BD"/>
    <w:rsid w:val="000128CA"/>
    <w:rsid w:val="000134B0"/>
    <w:rsid w:val="00013654"/>
    <w:rsid w:val="0001388F"/>
    <w:rsid w:val="00013B5E"/>
    <w:rsid w:val="00014559"/>
    <w:rsid w:val="00014653"/>
    <w:rsid w:val="00014C59"/>
    <w:rsid w:val="00014C87"/>
    <w:rsid w:val="00015057"/>
    <w:rsid w:val="00015134"/>
    <w:rsid w:val="00015316"/>
    <w:rsid w:val="000159F0"/>
    <w:rsid w:val="00016088"/>
    <w:rsid w:val="00017719"/>
    <w:rsid w:val="00017A1D"/>
    <w:rsid w:val="00020810"/>
    <w:rsid w:val="00020E6F"/>
    <w:rsid w:val="00021A6A"/>
    <w:rsid w:val="00021B1E"/>
    <w:rsid w:val="00022422"/>
    <w:rsid w:val="0002285D"/>
    <w:rsid w:val="000229D1"/>
    <w:rsid w:val="000233F5"/>
    <w:rsid w:val="00023A54"/>
    <w:rsid w:val="00024390"/>
    <w:rsid w:val="00024501"/>
    <w:rsid w:val="00024B6F"/>
    <w:rsid w:val="00024BE8"/>
    <w:rsid w:val="00025685"/>
    <w:rsid w:val="000268AE"/>
    <w:rsid w:val="00027B51"/>
    <w:rsid w:val="00027F1D"/>
    <w:rsid w:val="00030063"/>
    <w:rsid w:val="000304FE"/>
    <w:rsid w:val="00030802"/>
    <w:rsid w:val="00030AAB"/>
    <w:rsid w:val="00030BB8"/>
    <w:rsid w:val="00031298"/>
    <w:rsid w:val="000322D3"/>
    <w:rsid w:val="0003296C"/>
    <w:rsid w:val="000339BC"/>
    <w:rsid w:val="00033EDD"/>
    <w:rsid w:val="00033F21"/>
    <w:rsid w:val="00033F8B"/>
    <w:rsid w:val="000341CA"/>
    <w:rsid w:val="00034BE5"/>
    <w:rsid w:val="00034FD3"/>
    <w:rsid w:val="00035F15"/>
    <w:rsid w:val="00036654"/>
    <w:rsid w:val="00036BBF"/>
    <w:rsid w:val="00036DAD"/>
    <w:rsid w:val="00041036"/>
    <w:rsid w:val="0004234D"/>
    <w:rsid w:val="00042501"/>
    <w:rsid w:val="0004284D"/>
    <w:rsid w:val="00043512"/>
    <w:rsid w:val="00043702"/>
    <w:rsid w:val="00043E20"/>
    <w:rsid w:val="000441FB"/>
    <w:rsid w:val="000445E0"/>
    <w:rsid w:val="0004604A"/>
    <w:rsid w:val="0004646B"/>
    <w:rsid w:val="000466F3"/>
    <w:rsid w:val="00046AAD"/>
    <w:rsid w:val="00047C12"/>
    <w:rsid w:val="00047EC4"/>
    <w:rsid w:val="00050032"/>
    <w:rsid w:val="00050322"/>
    <w:rsid w:val="00051358"/>
    <w:rsid w:val="000513AC"/>
    <w:rsid w:val="000522E3"/>
    <w:rsid w:val="00052EBF"/>
    <w:rsid w:val="00053F3F"/>
    <w:rsid w:val="00054421"/>
    <w:rsid w:val="00054566"/>
    <w:rsid w:val="00054DF9"/>
    <w:rsid w:val="00055810"/>
    <w:rsid w:val="00055868"/>
    <w:rsid w:val="00056065"/>
    <w:rsid w:val="0005680A"/>
    <w:rsid w:val="000568F5"/>
    <w:rsid w:val="00056C99"/>
    <w:rsid w:val="0005754D"/>
    <w:rsid w:val="00060513"/>
    <w:rsid w:val="00060751"/>
    <w:rsid w:val="00060CA6"/>
    <w:rsid w:val="00060F02"/>
    <w:rsid w:val="000616EC"/>
    <w:rsid w:val="000617D8"/>
    <w:rsid w:val="00061A6F"/>
    <w:rsid w:val="0006228E"/>
    <w:rsid w:val="0006263B"/>
    <w:rsid w:val="00062E46"/>
    <w:rsid w:val="00063132"/>
    <w:rsid w:val="000639BA"/>
    <w:rsid w:val="00063C0D"/>
    <w:rsid w:val="00063E6B"/>
    <w:rsid w:val="00064949"/>
    <w:rsid w:val="0006592D"/>
    <w:rsid w:val="00065B94"/>
    <w:rsid w:val="00065FBD"/>
    <w:rsid w:val="000661A3"/>
    <w:rsid w:val="00066798"/>
    <w:rsid w:val="00066B06"/>
    <w:rsid w:val="000679A0"/>
    <w:rsid w:val="0007051E"/>
    <w:rsid w:val="00071635"/>
    <w:rsid w:val="00071A59"/>
    <w:rsid w:val="00072F73"/>
    <w:rsid w:val="00072FCB"/>
    <w:rsid w:val="000737F9"/>
    <w:rsid w:val="00073A04"/>
    <w:rsid w:val="000740EA"/>
    <w:rsid w:val="00074AC8"/>
    <w:rsid w:val="00074E4E"/>
    <w:rsid w:val="0007517B"/>
    <w:rsid w:val="00075F7A"/>
    <w:rsid w:val="00075FB2"/>
    <w:rsid w:val="00076747"/>
    <w:rsid w:val="00076875"/>
    <w:rsid w:val="000774C8"/>
    <w:rsid w:val="00080444"/>
    <w:rsid w:val="00080E83"/>
    <w:rsid w:val="00081381"/>
    <w:rsid w:val="00081408"/>
    <w:rsid w:val="00081EBE"/>
    <w:rsid w:val="00082D46"/>
    <w:rsid w:val="00082EC9"/>
    <w:rsid w:val="00083318"/>
    <w:rsid w:val="00083E36"/>
    <w:rsid w:val="00084AC7"/>
    <w:rsid w:val="000853DC"/>
    <w:rsid w:val="000858A0"/>
    <w:rsid w:val="00085F3E"/>
    <w:rsid w:val="00086D2B"/>
    <w:rsid w:val="00086EDC"/>
    <w:rsid w:val="00086F50"/>
    <w:rsid w:val="0008704C"/>
    <w:rsid w:val="000870DD"/>
    <w:rsid w:val="000871BA"/>
    <w:rsid w:val="000900C4"/>
    <w:rsid w:val="000904CD"/>
    <w:rsid w:val="00090A32"/>
    <w:rsid w:val="0009156B"/>
    <w:rsid w:val="00091654"/>
    <w:rsid w:val="00091754"/>
    <w:rsid w:val="00091780"/>
    <w:rsid w:val="00092E50"/>
    <w:rsid w:val="00093490"/>
    <w:rsid w:val="00093BAE"/>
    <w:rsid w:val="000940F6"/>
    <w:rsid w:val="0009413B"/>
    <w:rsid w:val="000941DE"/>
    <w:rsid w:val="00095475"/>
    <w:rsid w:val="0009582B"/>
    <w:rsid w:val="000961BC"/>
    <w:rsid w:val="000962E0"/>
    <w:rsid w:val="000974C6"/>
    <w:rsid w:val="0009751E"/>
    <w:rsid w:val="00097818"/>
    <w:rsid w:val="00097EA7"/>
    <w:rsid w:val="000A00C0"/>
    <w:rsid w:val="000A0805"/>
    <w:rsid w:val="000A1C9F"/>
    <w:rsid w:val="000A1E22"/>
    <w:rsid w:val="000A2C74"/>
    <w:rsid w:val="000A36AF"/>
    <w:rsid w:val="000A440C"/>
    <w:rsid w:val="000A619B"/>
    <w:rsid w:val="000A646D"/>
    <w:rsid w:val="000A6473"/>
    <w:rsid w:val="000A6C88"/>
    <w:rsid w:val="000A70C2"/>
    <w:rsid w:val="000B024E"/>
    <w:rsid w:val="000B2F3F"/>
    <w:rsid w:val="000B3319"/>
    <w:rsid w:val="000B3343"/>
    <w:rsid w:val="000B349D"/>
    <w:rsid w:val="000B36A3"/>
    <w:rsid w:val="000B3C4F"/>
    <w:rsid w:val="000B4417"/>
    <w:rsid w:val="000B54AD"/>
    <w:rsid w:val="000B58D0"/>
    <w:rsid w:val="000B5A30"/>
    <w:rsid w:val="000B5DE1"/>
    <w:rsid w:val="000B5F9D"/>
    <w:rsid w:val="000B5FC5"/>
    <w:rsid w:val="000B65D4"/>
    <w:rsid w:val="000B6D72"/>
    <w:rsid w:val="000B7AD1"/>
    <w:rsid w:val="000B7F4B"/>
    <w:rsid w:val="000C013C"/>
    <w:rsid w:val="000C05A4"/>
    <w:rsid w:val="000C0D26"/>
    <w:rsid w:val="000C17B1"/>
    <w:rsid w:val="000C19C0"/>
    <w:rsid w:val="000C1F0C"/>
    <w:rsid w:val="000C2567"/>
    <w:rsid w:val="000C2658"/>
    <w:rsid w:val="000C2722"/>
    <w:rsid w:val="000C2883"/>
    <w:rsid w:val="000C4323"/>
    <w:rsid w:val="000C5716"/>
    <w:rsid w:val="000C5762"/>
    <w:rsid w:val="000C57AE"/>
    <w:rsid w:val="000C5BB1"/>
    <w:rsid w:val="000C68C2"/>
    <w:rsid w:val="000C6BD2"/>
    <w:rsid w:val="000C6F2D"/>
    <w:rsid w:val="000C71A8"/>
    <w:rsid w:val="000C737F"/>
    <w:rsid w:val="000C7AEE"/>
    <w:rsid w:val="000D07E4"/>
    <w:rsid w:val="000D096C"/>
    <w:rsid w:val="000D0D74"/>
    <w:rsid w:val="000D216E"/>
    <w:rsid w:val="000D27C8"/>
    <w:rsid w:val="000D2AD8"/>
    <w:rsid w:val="000D2AF3"/>
    <w:rsid w:val="000D32D3"/>
    <w:rsid w:val="000D3786"/>
    <w:rsid w:val="000D3ABE"/>
    <w:rsid w:val="000D4437"/>
    <w:rsid w:val="000D5320"/>
    <w:rsid w:val="000D5621"/>
    <w:rsid w:val="000D5F35"/>
    <w:rsid w:val="000D66FA"/>
    <w:rsid w:val="000D6701"/>
    <w:rsid w:val="000D6724"/>
    <w:rsid w:val="000D6EED"/>
    <w:rsid w:val="000D78E0"/>
    <w:rsid w:val="000D7EE1"/>
    <w:rsid w:val="000E0CEB"/>
    <w:rsid w:val="000E1861"/>
    <w:rsid w:val="000E1A55"/>
    <w:rsid w:val="000E1DB4"/>
    <w:rsid w:val="000E1E16"/>
    <w:rsid w:val="000E27BF"/>
    <w:rsid w:val="000E28BC"/>
    <w:rsid w:val="000E2ED4"/>
    <w:rsid w:val="000E33A8"/>
    <w:rsid w:val="000E3F84"/>
    <w:rsid w:val="000E45AE"/>
    <w:rsid w:val="000E58E6"/>
    <w:rsid w:val="000E5B85"/>
    <w:rsid w:val="000E5CCE"/>
    <w:rsid w:val="000E68D7"/>
    <w:rsid w:val="000E6B72"/>
    <w:rsid w:val="000E7D98"/>
    <w:rsid w:val="000E7E17"/>
    <w:rsid w:val="000E7F42"/>
    <w:rsid w:val="000F029E"/>
    <w:rsid w:val="000F0BC3"/>
    <w:rsid w:val="000F0CEF"/>
    <w:rsid w:val="000F0F38"/>
    <w:rsid w:val="000F1589"/>
    <w:rsid w:val="000F186E"/>
    <w:rsid w:val="000F1B00"/>
    <w:rsid w:val="000F233E"/>
    <w:rsid w:val="000F26E0"/>
    <w:rsid w:val="000F2769"/>
    <w:rsid w:val="000F3B05"/>
    <w:rsid w:val="000F4185"/>
    <w:rsid w:val="000F528E"/>
    <w:rsid w:val="000F534A"/>
    <w:rsid w:val="000F5868"/>
    <w:rsid w:val="000F6C44"/>
    <w:rsid w:val="000F7152"/>
    <w:rsid w:val="000F7678"/>
    <w:rsid w:val="000F7EFD"/>
    <w:rsid w:val="00100E9A"/>
    <w:rsid w:val="00101284"/>
    <w:rsid w:val="00101513"/>
    <w:rsid w:val="001016A1"/>
    <w:rsid w:val="00101B04"/>
    <w:rsid w:val="00102CC4"/>
    <w:rsid w:val="001030F7"/>
    <w:rsid w:val="00103288"/>
    <w:rsid w:val="001035A7"/>
    <w:rsid w:val="001042FE"/>
    <w:rsid w:val="001046F5"/>
    <w:rsid w:val="00104B39"/>
    <w:rsid w:val="001056DF"/>
    <w:rsid w:val="0010584A"/>
    <w:rsid w:val="001067DE"/>
    <w:rsid w:val="00106E39"/>
    <w:rsid w:val="00107587"/>
    <w:rsid w:val="001105F1"/>
    <w:rsid w:val="00110DF4"/>
    <w:rsid w:val="00111B0C"/>
    <w:rsid w:val="00111F8A"/>
    <w:rsid w:val="00112CBD"/>
    <w:rsid w:val="0011339D"/>
    <w:rsid w:val="00113F07"/>
    <w:rsid w:val="00114025"/>
    <w:rsid w:val="0011425F"/>
    <w:rsid w:val="00114997"/>
    <w:rsid w:val="00114FD0"/>
    <w:rsid w:val="00115299"/>
    <w:rsid w:val="00115963"/>
    <w:rsid w:val="00115B9B"/>
    <w:rsid w:val="001160D2"/>
    <w:rsid w:val="00116325"/>
    <w:rsid w:val="001165A1"/>
    <w:rsid w:val="00117B4C"/>
    <w:rsid w:val="00120757"/>
    <w:rsid w:val="00120AB2"/>
    <w:rsid w:val="001211AF"/>
    <w:rsid w:val="001219D3"/>
    <w:rsid w:val="00121A3A"/>
    <w:rsid w:val="00122439"/>
    <w:rsid w:val="00122AB4"/>
    <w:rsid w:val="00122E35"/>
    <w:rsid w:val="001231A5"/>
    <w:rsid w:val="00123EB3"/>
    <w:rsid w:val="00124355"/>
    <w:rsid w:val="00124883"/>
    <w:rsid w:val="001255D9"/>
    <w:rsid w:val="00125A9B"/>
    <w:rsid w:val="00125CC1"/>
    <w:rsid w:val="00126283"/>
    <w:rsid w:val="00126D72"/>
    <w:rsid w:val="00127422"/>
    <w:rsid w:val="00127E04"/>
    <w:rsid w:val="00131E42"/>
    <w:rsid w:val="001329BA"/>
    <w:rsid w:val="00132D92"/>
    <w:rsid w:val="001336C6"/>
    <w:rsid w:val="001337CB"/>
    <w:rsid w:val="001346BC"/>
    <w:rsid w:val="001348A5"/>
    <w:rsid w:val="001352A9"/>
    <w:rsid w:val="00135519"/>
    <w:rsid w:val="001367B8"/>
    <w:rsid w:val="00141AF3"/>
    <w:rsid w:val="00141C83"/>
    <w:rsid w:val="001427B0"/>
    <w:rsid w:val="00143DD2"/>
    <w:rsid w:val="00144B90"/>
    <w:rsid w:val="00145A0D"/>
    <w:rsid w:val="00147318"/>
    <w:rsid w:val="001478ED"/>
    <w:rsid w:val="00147972"/>
    <w:rsid w:val="00147A8A"/>
    <w:rsid w:val="00147CCE"/>
    <w:rsid w:val="001508B4"/>
    <w:rsid w:val="00151B8E"/>
    <w:rsid w:val="00151BFE"/>
    <w:rsid w:val="001521A3"/>
    <w:rsid w:val="001525A3"/>
    <w:rsid w:val="00152772"/>
    <w:rsid w:val="00152FB0"/>
    <w:rsid w:val="00153038"/>
    <w:rsid w:val="001537C2"/>
    <w:rsid w:val="00153887"/>
    <w:rsid w:val="00153E34"/>
    <w:rsid w:val="00154038"/>
    <w:rsid w:val="00154230"/>
    <w:rsid w:val="001544A0"/>
    <w:rsid w:val="0015531D"/>
    <w:rsid w:val="00155559"/>
    <w:rsid w:val="0015599C"/>
    <w:rsid w:val="00155E06"/>
    <w:rsid w:val="001604FC"/>
    <w:rsid w:val="00161624"/>
    <w:rsid w:val="00161E81"/>
    <w:rsid w:val="00162324"/>
    <w:rsid w:val="001631AD"/>
    <w:rsid w:val="00163395"/>
    <w:rsid w:val="00164222"/>
    <w:rsid w:val="00164719"/>
    <w:rsid w:val="0016527A"/>
    <w:rsid w:val="00165582"/>
    <w:rsid w:val="001657A9"/>
    <w:rsid w:val="001669D8"/>
    <w:rsid w:val="00166E31"/>
    <w:rsid w:val="001674AF"/>
    <w:rsid w:val="00171428"/>
    <w:rsid w:val="00171930"/>
    <w:rsid w:val="00171AFF"/>
    <w:rsid w:val="0017275B"/>
    <w:rsid w:val="001733BA"/>
    <w:rsid w:val="001741FC"/>
    <w:rsid w:val="00174DDD"/>
    <w:rsid w:val="00175D65"/>
    <w:rsid w:val="00176036"/>
    <w:rsid w:val="00177274"/>
    <w:rsid w:val="001775D6"/>
    <w:rsid w:val="001778BC"/>
    <w:rsid w:val="001779D9"/>
    <w:rsid w:val="001802B5"/>
    <w:rsid w:val="001810AA"/>
    <w:rsid w:val="0018223E"/>
    <w:rsid w:val="001830FE"/>
    <w:rsid w:val="00183D6F"/>
    <w:rsid w:val="001853F0"/>
    <w:rsid w:val="00185EC1"/>
    <w:rsid w:val="00186372"/>
    <w:rsid w:val="001866EC"/>
    <w:rsid w:val="001867B5"/>
    <w:rsid w:val="00186818"/>
    <w:rsid w:val="00186BF4"/>
    <w:rsid w:val="00186C13"/>
    <w:rsid w:val="00187944"/>
    <w:rsid w:val="0019092B"/>
    <w:rsid w:val="001917CA"/>
    <w:rsid w:val="00191A77"/>
    <w:rsid w:val="0019268F"/>
    <w:rsid w:val="001928FB"/>
    <w:rsid w:val="001929BC"/>
    <w:rsid w:val="00192A6D"/>
    <w:rsid w:val="00192B8F"/>
    <w:rsid w:val="00192BC7"/>
    <w:rsid w:val="0019328F"/>
    <w:rsid w:val="001932B9"/>
    <w:rsid w:val="001937AC"/>
    <w:rsid w:val="0019382D"/>
    <w:rsid w:val="00193B25"/>
    <w:rsid w:val="00193CAC"/>
    <w:rsid w:val="00194868"/>
    <w:rsid w:val="001948E5"/>
    <w:rsid w:val="0019652C"/>
    <w:rsid w:val="001A084B"/>
    <w:rsid w:val="001A0D3E"/>
    <w:rsid w:val="001A1843"/>
    <w:rsid w:val="001A1D48"/>
    <w:rsid w:val="001A249D"/>
    <w:rsid w:val="001A2A8F"/>
    <w:rsid w:val="001A3BAD"/>
    <w:rsid w:val="001A486C"/>
    <w:rsid w:val="001A50EA"/>
    <w:rsid w:val="001A51E7"/>
    <w:rsid w:val="001A5E5C"/>
    <w:rsid w:val="001A61C7"/>
    <w:rsid w:val="001A6385"/>
    <w:rsid w:val="001A7525"/>
    <w:rsid w:val="001A7A0F"/>
    <w:rsid w:val="001B0DB6"/>
    <w:rsid w:val="001B1089"/>
    <w:rsid w:val="001B2A87"/>
    <w:rsid w:val="001B3018"/>
    <w:rsid w:val="001B3F96"/>
    <w:rsid w:val="001B438F"/>
    <w:rsid w:val="001B4E92"/>
    <w:rsid w:val="001B5063"/>
    <w:rsid w:val="001B65D0"/>
    <w:rsid w:val="001B6F46"/>
    <w:rsid w:val="001B7021"/>
    <w:rsid w:val="001B765C"/>
    <w:rsid w:val="001B7DCB"/>
    <w:rsid w:val="001C0230"/>
    <w:rsid w:val="001C1071"/>
    <w:rsid w:val="001C16B6"/>
    <w:rsid w:val="001C20DA"/>
    <w:rsid w:val="001C2300"/>
    <w:rsid w:val="001C2C59"/>
    <w:rsid w:val="001C3476"/>
    <w:rsid w:val="001C3B36"/>
    <w:rsid w:val="001C4C34"/>
    <w:rsid w:val="001C4C97"/>
    <w:rsid w:val="001C5447"/>
    <w:rsid w:val="001C5E00"/>
    <w:rsid w:val="001C5FD6"/>
    <w:rsid w:val="001C6325"/>
    <w:rsid w:val="001C6BDD"/>
    <w:rsid w:val="001C7111"/>
    <w:rsid w:val="001D04C2"/>
    <w:rsid w:val="001D0796"/>
    <w:rsid w:val="001D0F9E"/>
    <w:rsid w:val="001D25E3"/>
    <w:rsid w:val="001D2D89"/>
    <w:rsid w:val="001D3318"/>
    <w:rsid w:val="001D354B"/>
    <w:rsid w:val="001D379A"/>
    <w:rsid w:val="001D453C"/>
    <w:rsid w:val="001D5050"/>
    <w:rsid w:val="001D5247"/>
    <w:rsid w:val="001D580E"/>
    <w:rsid w:val="001D59AC"/>
    <w:rsid w:val="001D5C47"/>
    <w:rsid w:val="001D6119"/>
    <w:rsid w:val="001D6579"/>
    <w:rsid w:val="001D6993"/>
    <w:rsid w:val="001D6EBD"/>
    <w:rsid w:val="001D7083"/>
    <w:rsid w:val="001D7470"/>
    <w:rsid w:val="001D753F"/>
    <w:rsid w:val="001D7603"/>
    <w:rsid w:val="001D7770"/>
    <w:rsid w:val="001D7960"/>
    <w:rsid w:val="001E01C0"/>
    <w:rsid w:val="001E0324"/>
    <w:rsid w:val="001E0639"/>
    <w:rsid w:val="001E1025"/>
    <w:rsid w:val="001E16C0"/>
    <w:rsid w:val="001E19E5"/>
    <w:rsid w:val="001E1BDD"/>
    <w:rsid w:val="001E2A62"/>
    <w:rsid w:val="001E2A98"/>
    <w:rsid w:val="001E2ACB"/>
    <w:rsid w:val="001E2BD4"/>
    <w:rsid w:val="001E2EF2"/>
    <w:rsid w:val="001E3D0D"/>
    <w:rsid w:val="001E3F14"/>
    <w:rsid w:val="001E4264"/>
    <w:rsid w:val="001E445B"/>
    <w:rsid w:val="001E56A0"/>
    <w:rsid w:val="001E56DC"/>
    <w:rsid w:val="001E627D"/>
    <w:rsid w:val="001E656B"/>
    <w:rsid w:val="001E6624"/>
    <w:rsid w:val="001F0227"/>
    <w:rsid w:val="001F1658"/>
    <w:rsid w:val="001F16CD"/>
    <w:rsid w:val="001F1BA1"/>
    <w:rsid w:val="001F2089"/>
    <w:rsid w:val="001F2AA4"/>
    <w:rsid w:val="001F2B01"/>
    <w:rsid w:val="001F3757"/>
    <w:rsid w:val="001F3E2E"/>
    <w:rsid w:val="001F4005"/>
    <w:rsid w:val="001F4196"/>
    <w:rsid w:val="001F47D2"/>
    <w:rsid w:val="001F47FC"/>
    <w:rsid w:val="001F4C60"/>
    <w:rsid w:val="001F5137"/>
    <w:rsid w:val="001F534E"/>
    <w:rsid w:val="001F5408"/>
    <w:rsid w:val="001F56A7"/>
    <w:rsid w:val="001F611F"/>
    <w:rsid w:val="0020099E"/>
    <w:rsid w:val="00200A1E"/>
    <w:rsid w:val="002015E1"/>
    <w:rsid w:val="002025AE"/>
    <w:rsid w:val="00202803"/>
    <w:rsid w:val="00203392"/>
    <w:rsid w:val="00203A75"/>
    <w:rsid w:val="002052DC"/>
    <w:rsid w:val="00206429"/>
    <w:rsid w:val="00206724"/>
    <w:rsid w:val="00206766"/>
    <w:rsid w:val="00206C55"/>
    <w:rsid w:val="00206F45"/>
    <w:rsid w:val="002104FC"/>
    <w:rsid w:val="00210FAF"/>
    <w:rsid w:val="002116CF"/>
    <w:rsid w:val="00211E86"/>
    <w:rsid w:val="0021313B"/>
    <w:rsid w:val="00213A3E"/>
    <w:rsid w:val="002164C7"/>
    <w:rsid w:val="00216B83"/>
    <w:rsid w:val="00217C4B"/>
    <w:rsid w:val="00217D18"/>
    <w:rsid w:val="00220795"/>
    <w:rsid w:val="002212B6"/>
    <w:rsid w:val="0022285A"/>
    <w:rsid w:val="00223C54"/>
    <w:rsid w:val="00224483"/>
    <w:rsid w:val="00224C61"/>
    <w:rsid w:val="00224D79"/>
    <w:rsid w:val="002260AB"/>
    <w:rsid w:val="0022643F"/>
    <w:rsid w:val="00226A15"/>
    <w:rsid w:val="002313EA"/>
    <w:rsid w:val="00231CB5"/>
    <w:rsid w:val="00231F0B"/>
    <w:rsid w:val="0023230B"/>
    <w:rsid w:val="00232C3F"/>
    <w:rsid w:val="0023379F"/>
    <w:rsid w:val="00234844"/>
    <w:rsid w:val="00235485"/>
    <w:rsid w:val="002354BE"/>
    <w:rsid w:val="002364C0"/>
    <w:rsid w:val="00237698"/>
    <w:rsid w:val="002377F0"/>
    <w:rsid w:val="00237826"/>
    <w:rsid w:val="00237A45"/>
    <w:rsid w:val="00240153"/>
    <w:rsid w:val="0024015C"/>
    <w:rsid w:val="00240683"/>
    <w:rsid w:val="002422FE"/>
    <w:rsid w:val="00243656"/>
    <w:rsid w:val="002436AC"/>
    <w:rsid w:val="00243BB0"/>
    <w:rsid w:val="00244778"/>
    <w:rsid w:val="002456AC"/>
    <w:rsid w:val="002458E9"/>
    <w:rsid w:val="0024666B"/>
    <w:rsid w:val="00246E7C"/>
    <w:rsid w:val="00247577"/>
    <w:rsid w:val="002477F8"/>
    <w:rsid w:val="00247AE1"/>
    <w:rsid w:val="0025089C"/>
    <w:rsid w:val="00252BD8"/>
    <w:rsid w:val="00252D7D"/>
    <w:rsid w:val="00253314"/>
    <w:rsid w:val="0025374C"/>
    <w:rsid w:val="00254753"/>
    <w:rsid w:val="0025490B"/>
    <w:rsid w:val="00254F96"/>
    <w:rsid w:val="002550C8"/>
    <w:rsid w:val="00255AF5"/>
    <w:rsid w:val="0025639D"/>
    <w:rsid w:val="002567DA"/>
    <w:rsid w:val="00256963"/>
    <w:rsid w:val="00256DD9"/>
    <w:rsid w:val="0025788C"/>
    <w:rsid w:val="00257DC9"/>
    <w:rsid w:val="00260914"/>
    <w:rsid w:val="00260A32"/>
    <w:rsid w:val="00260EDC"/>
    <w:rsid w:val="00261BAD"/>
    <w:rsid w:val="00261E0E"/>
    <w:rsid w:val="0026219C"/>
    <w:rsid w:val="00262475"/>
    <w:rsid w:val="002637B6"/>
    <w:rsid w:val="00263A96"/>
    <w:rsid w:val="00264057"/>
    <w:rsid w:val="00264574"/>
    <w:rsid w:val="002645C0"/>
    <w:rsid w:val="00264E2B"/>
    <w:rsid w:val="00265386"/>
    <w:rsid w:val="00266C10"/>
    <w:rsid w:val="00267F80"/>
    <w:rsid w:val="002712C2"/>
    <w:rsid w:val="00271581"/>
    <w:rsid w:val="00271D0C"/>
    <w:rsid w:val="0027227B"/>
    <w:rsid w:val="00272C1A"/>
    <w:rsid w:val="002731C1"/>
    <w:rsid w:val="00273AC7"/>
    <w:rsid w:val="00273BE0"/>
    <w:rsid w:val="00273BF8"/>
    <w:rsid w:val="00273D2C"/>
    <w:rsid w:val="002750AD"/>
    <w:rsid w:val="002760ED"/>
    <w:rsid w:val="002767E8"/>
    <w:rsid w:val="002770BF"/>
    <w:rsid w:val="002770EB"/>
    <w:rsid w:val="0027771F"/>
    <w:rsid w:val="00277DA3"/>
    <w:rsid w:val="00280151"/>
    <w:rsid w:val="002807EF"/>
    <w:rsid w:val="00280B48"/>
    <w:rsid w:val="002814BE"/>
    <w:rsid w:val="00281B23"/>
    <w:rsid w:val="00282C14"/>
    <w:rsid w:val="00282D80"/>
    <w:rsid w:val="00283059"/>
    <w:rsid w:val="002835F4"/>
    <w:rsid w:val="00283756"/>
    <w:rsid w:val="00284178"/>
    <w:rsid w:val="00284224"/>
    <w:rsid w:val="00285DF9"/>
    <w:rsid w:val="00285ECD"/>
    <w:rsid w:val="00286503"/>
    <w:rsid w:val="00286BD9"/>
    <w:rsid w:val="00286C5F"/>
    <w:rsid w:val="00287322"/>
    <w:rsid w:val="00287AC4"/>
    <w:rsid w:val="00290013"/>
    <w:rsid w:val="0029005F"/>
    <w:rsid w:val="00290C24"/>
    <w:rsid w:val="00290E1B"/>
    <w:rsid w:val="00290EE1"/>
    <w:rsid w:val="002912A4"/>
    <w:rsid w:val="00291B17"/>
    <w:rsid w:val="00291C98"/>
    <w:rsid w:val="002934AC"/>
    <w:rsid w:val="002942BF"/>
    <w:rsid w:val="00294516"/>
    <w:rsid w:val="00294B05"/>
    <w:rsid w:val="00294C5F"/>
    <w:rsid w:val="00295FF5"/>
    <w:rsid w:val="002965A4"/>
    <w:rsid w:val="002978D1"/>
    <w:rsid w:val="00297FA4"/>
    <w:rsid w:val="002A1DB0"/>
    <w:rsid w:val="002A2458"/>
    <w:rsid w:val="002A2DF1"/>
    <w:rsid w:val="002A2E3C"/>
    <w:rsid w:val="002A3354"/>
    <w:rsid w:val="002A3B49"/>
    <w:rsid w:val="002A518B"/>
    <w:rsid w:val="002A5ACB"/>
    <w:rsid w:val="002A5B75"/>
    <w:rsid w:val="002A6742"/>
    <w:rsid w:val="002A6A53"/>
    <w:rsid w:val="002A77CA"/>
    <w:rsid w:val="002B01DE"/>
    <w:rsid w:val="002B1048"/>
    <w:rsid w:val="002B1833"/>
    <w:rsid w:val="002B21A9"/>
    <w:rsid w:val="002B2501"/>
    <w:rsid w:val="002B2A0F"/>
    <w:rsid w:val="002B317F"/>
    <w:rsid w:val="002B34D2"/>
    <w:rsid w:val="002B3C0B"/>
    <w:rsid w:val="002B4748"/>
    <w:rsid w:val="002B4D55"/>
    <w:rsid w:val="002B4E54"/>
    <w:rsid w:val="002B6041"/>
    <w:rsid w:val="002B7003"/>
    <w:rsid w:val="002B7865"/>
    <w:rsid w:val="002B7EB6"/>
    <w:rsid w:val="002C0326"/>
    <w:rsid w:val="002C044B"/>
    <w:rsid w:val="002C0C0F"/>
    <w:rsid w:val="002C16AB"/>
    <w:rsid w:val="002C17D2"/>
    <w:rsid w:val="002C1928"/>
    <w:rsid w:val="002C1A7F"/>
    <w:rsid w:val="002C2253"/>
    <w:rsid w:val="002C28B5"/>
    <w:rsid w:val="002C2C37"/>
    <w:rsid w:val="002C2C70"/>
    <w:rsid w:val="002C2ED2"/>
    <w:rsid w:val="002C2FA3"/>
    <w:rsid w:val="002C3404"/>
    <w:rsid w:val="002C4239"/>
    <w:rsid w:val="002C4B42"/>
    <w:rsid w:val="002C4C09"/>
    <w:rsid w:val="002C4F99"/>
    <w:rsid w:val="002C559D"/>
    <w:rsid w:val="002C5C40"/>
    <w:rsid w:val="002C5C49"/>
    <w:rsid w:val="002C60B6"/>
    <w:rsid w:val="002C64DF"/>
    <w:rsid w:val="002C68BB"/>
    <w:rsid w:val="002C6A29"/>
    <w:rsid w:val="002C6BBE"/>
    <w:rsid w:val="002C72E0"/>
    <w:rsid w:val="002C78B0"/>
    <w:rsid w:val="002C7BEA"/>
    <w:rsid w:val="002D057E"/>
    <w:rsid w:val="002D0839"/>
    <w:rsid w:val="002D0A67"/>
    <w:rsid w:val="002D0B13"/>
    <w:rsid w:val="002D0CD8"/>
    <w:rsid w:val="002D27E5"/>
    <w:rsid w:val="002D2D42"/>
    <w:rsid w:val="002D2E87"/>
    <w:rsid w:val="002D2FBC"/>
    <w:rsid w:val="002D3190"/>
    <w:rsid w:val="002D32C7"/>
    <w:rsid w:val="002D34C0"/>
    <w:rsid w:val="002D35EE"/>
    <w:rsid w:val="002D362D"/>
    <w:rsid w:val="002D3AAA"/>
    <w:rsid w:val="002D5D39"/>
    <w:rsid w:val="002D5D4E"/>
    <w:rsid w:val="002D6BE3"/>
    <w:rsid w:val="002D706F"/>
    <w:rsid w:val="002D70D1"/>
    <w:rsid w:val="002D76AD"/>
    <w:rsid w:val="002D7B5E"/>
    <w:rsid w:val="002E0322"/>
    <w:rsid w:val="002E03E8"/>
    <w:rsid w:val="002E14B1"/>
    <w:rsid w:val="002E172E"/>
    <w:rsid w:val="002E19D4"/>
    <w:rsid w:val="002E2567"/>
    <w:rsid w:val="002E28EE"/>
    <w:rsid w:val="002E2FD3"/>
    <w:rsid w:val="002E33DF"/>
    <w:rsid w:val="002E3605"/>
    <w:rsid w:val="002E3907"/>
    <w:rsid w:val="002E3F15"/>
    <w:rsid w:val="002E4410"/>
    <w:rsid w:val="002E4882"/>
    <w:rsid w:val="002E520B"/>
    <w:rsid w:val="002E53BD"/>
    <w:rsid w:val="002E548C"/>
    <w:rsid w:val="002E5725"/>
    <w:rsid w:val="002E6BCD"/>
    <w:rsid w:val="002E70FF"/>
    <w:rsid w:val="002E7444"/>
    <w:rsid w:val="002E7CC6"/>
    <w:rsid w:val="002E7FEE"/>
    <w:rsid w:val="002F0674"/>
    <w:rsid w:val="002F15F5"/>
    <w:rsid w:val="002F1726"/>
    <w:rsid w:val="002F1873"/>
    <w:rsid w:val="002F1AD1"/>
    <w:rsid w:val="002F1F24"/>
    <w:rsid w:val="002F410C"/>
    <w:rsid w:val="002F4196"/>
    <w:rsid w:val="002F4D5B"/>
    <w:rsid w:val="002F5CD2"/>
    <w:rsid w:val="002F6090"/>
    <w:rsid w:val="002F6E33"/>
    <w:rsid w:val="002F72D0"/>
    <w:rsid w:val="003000ED"/>
    <w:rsid w:val="003003AB"/>
    <w:rsid w:val="00300E2A"/>
    <w:rsid w:val="00301164"/>
    <w:rsid w:val="00301196"/>
    <w:rsid w:val="00301510"/>
    <w:rsid w:val="0030241B"/>
    <w:rsid w:val="0030355C"/>
    <w:rsid w:val="00303822"/>
    <w:rsid w:val="00303E4D"/>
    <w:rsid w:val="00304208"/>
    <w:rsid w:val="00304AC9"/>
    <w:rsid w:val="003051EC"/>
    <w:rsid w:val="00305899"/>
    <w:rsid w:val="00305B74"/>
    <w:rsid w:val="00306048"/>
    <w:rsid w:val="00307DEC"/>
    <w:rsid w:val="003102BC"/>
    <w:rsid w:val="00310450"/>
    <w:rsid w:val="00310892"/>
    <w:rsid w:val="00310C3C"/>
    <w:rsid w:val="00310EF9"/>
    <w:rsid w:val="00310F28"/>
    <w:rsid w:val="00311660"/>
    <w:rsid w:val="00311889"/>
    <w:rsid w:val="00311B80"/>
    <w:rsid w:val="00311C49"/>
    <w:rsid w:val="003133AE"/>
    <w:rsid w:val="0031381D"/>
    <w:rsid w:val="0031443F"/>
    <w:rsid w:val="00314857"/>
    <w:rsid w:val="00314BD1"/>
    <w:rsid w:val="00316229"/>
    <w:rsid w:val="00316F83"/>
    <w:rsid w:val="0031749C"/>
    <w:rsid w:val="00320360"/>
    <w:rsid w:val="00320A17"/>
    <w:rsid w:val="0032104A"/>
    <w:rsid w:val="0032119E"/>
    <w:rsid w:val="00321304"/>
    <w:rsid w:val="00321411"/>
    <w:rsid w:val="003225CC"/>
    <w:rsid w:val="003226CF"/>
    <w:rsid w:val="003234D8"/>
    <w:rsid w:val="00323E78"/>
    <w:rsid w:val="003245F5"/>
    <w:rsid w:val="00324BB0"/>
    <w:rsid w:val="00324C5E"/>
    <w:rsid w:val="00325F4A"/>
    <w:rsid w:val="003279E5"/>
    <w:rsid w:val="00327E44"/>
    <w:rsid w:val="003306DB"/>
    <w:rsid w:val="00330BE1"/>
    <w:rsid w:val="00331EBE"/>
    <w:rsid w:val="00331F72"/>
    <w:rsid w:val="00331F84"/>
    <w:rsid w:val="003322EB"/>
    <w:rsid w:val="00332A63"/>
    <w:rsid w:val="00332D65"/>
    <w:rsid w:val="00332ECD"/>
    <w:rsid w:val="0033327A"/>
    <w:rsid w:val="00333381"/>
    <w:rsid w:val="00333C92"/>
    <w:rsid w:val="00335DC9"/>
    <w:rsid w:val="003361AE"/>
    <w:rsid w:val="003361B4"/>
    <w:rsid w:val="00336EB1"/>
    <w:rsid w:val="00340B00"/>
    <w:rsid w:val="00342151"/>
    <w:rsid w:val="00342301"/>
    <w:rsid w:val="003428B2"/>
    <w:rsid w:val="00342F1D"/>
    <w:rsid w:val="00343BB1"/>
    <w:rsid w:val="00344D56"/>
    <w:rsid w:val="00345158"/>
    <w:rsid w:val="00345725"/>
    <w:rsid w:val="00345B4C"/>
    <w:rsid w:val="00345B8F"/>
    <w:rsid w:val="00345BD9"/>
    <w:rsid w:val="003474ED"/>
    <w:rsid w:val="00347E7B"/>
    <w:rsid w:val="00350479"/>
    <w:rsid w:val="00350857"/>
    <w:rsid w:val="00350E28"/>
    <w:rsid w:val="003511F4"/>
    <w:rsid w:val="00351FCB"/>
    <w:rsid w:val="00352229"/>
    <w:rsid w:val="0035242B"/>
    <w:rsid w:val="00352474"/>
    <w:rsid w:val="00353592"/>
    <w:rsid w:val="00354866"/>
    <w:rsid w:val="00355445"/>
    <w:rsid w:val="0035694E"/>
    <w:rsid w:val="00356A08"/>
    <w:rsid w:val="00356FA1"/>
    <w:rsid w:val="0035787F"/>
    <w:rsid w:val="00357936"/>
    <w:rsid w:val="00357BBA"/>
    <w:rsid w:val="00360F00"/>
    <w:rsid w:val="00361010"/>
    <w:rsid w:val="00361610"/>
    <w:rsid w:val="003622A0"/>
    <w:rsid w:val="003627D6"/>
    <w:rsid w:val="00364708"/>
    <w:rsid w:val="00364AE0"/>
    <w:rsid w:val="00364B8D"/>
    <w:rsid w:val="0036581B"/>
    <w:rsid w:val="003659E8"/>
    <w:rsid w:val="00365F6E"/>
    <w:rsid w:val="00367F79"/>
    <w:rsid w:val="00370106"/>
    <w:rsid w:val="003707D7"/>
    <w:rsid w:val="00370EF6"/>
    <w:rsid w:val="00371234"/>
    <w:rsid w:val="003715C4"/>
    <w:rsid w:val="00372F8E"/>
    <w:rsid w:val="0037424D"/>
    <w:rsid w:val="00374419"/>
    <w:rsid w:val="00376BA0"/>
    <w:rsid w:val="003805E7"/>
    <w:rsid w:val="003809EA"/>
    <w:rsid w:val="00382047"/>
    <w:rsid w:val="003821F7"/>
    <w:rsid w:val="00383332"/>
    <w:rsid w:val="00383825"/>
    <w:rsid w:val="003854A5"/>
    <w:rsid w:val="00386B42"/>
    <w:rsid w:val="00386F88"/>
    <w:rsid w:val="00387807"/>
    <w:rsid w:val="00387CB5"/>
    <w:rsid w:val="00390425"/>
    <w:rsid w:val="00390E9B"/>
    <w:rsid w:val="003920ED"/>
    <w:rsid w:val="0039233F"/>
    <w:rsid w:val="00392AE3"/>
    <w:rsid w:val="00392CE5"/>
    <w:rsid w:val="0039322D"/>
    <w:rsid w:val="003936F6"/>
    <w:rsid w:val="00393F77"/>
    <w:rsid w:val="0039501D"/>
    <w:rsid w:val="003950A4"/>
    <w:rsid w:val="00395E39"/>
    <w:rsid w:val="003960CE"/>
    <w:rsid w:val="00396AA0"/>
    <w:rsid w:val="00396CBF"/>
    <w:rsid w:val="003970E3"/>
    <w:rsid w:val="003975AC"/>
    <w:rsid w:val="003A00EE"/>
    <w:rsid w:val="003A07DB"/>
    <w:rsid w:val="003A15C2"/>
    <w:rsid w:val="003A212D"/>
    <w:rsid w:val="003A234A"/>
    <w:rsid w:val="003A2E74"/>
    <w:rsid w:val="003A3136"/>
    <w:rsid w:val="003A346D"/>
    <w:rsid w:val="003A37DF"/>
    <w:rsid w:val="003A42E9"/>
    <w:rsid w:val="003A4442"/>
    <w:rsid w:val="003A4D29"/>
    <w:rsid w:val="003A5248"/>
    <w:rsid w:val="003A57CC"/>
    <w:rsid w:val="003A5BD6"/>
    <w:rsid w:val="003A61D9"/>
    <w:rsid w:val="003A6D10"/>
    <w:rsid w:val="003A6E80"/>
    <w:rsid w:val="003B0CF5"/>
    <w:rsid w:val="003B13AE"/>
    <w:rsid w:val="003B1591"/>
    <w:rsid w:val="003B1F34"/>
    <w:rsid w:val="003B3C66"/>
    <w:rsid w:val="003B3DC6"/>
    <w:rsid w:val="003B47E6"/>
    <w:rsid w:val="003B67E4"/>
    <w:rsid w:val="003B68F8"/>
    <w:rsid w:val="003B6AF0"/>
    <w:rsid w:val="003B71ED"/>
    <w:rsid w:val="003B765C"/>
    <w:rsid w:val="003C0B5B"/>
    <w:rsid w:val="003C24C9"/>
    <w:rsid w:val="003C2531"/>
    <w:rsid w:val="003C3727"/>
    <w:rsid w:val="003C4E41"/>
    <w:rsid w:val="003C596D"/>
    <w:rsid w:val="003C5A8B"/>
    <w:rsid w:val="003C627C"/>
    <w:rsid w:val="003C6608"/>
    <w:rsid w:val="003C6D0D"/>
    <w:rsid w:val="003C6D6A"/>
    <w:rsid w:val="003C793E"/>
    <w:rsid w:val="003C7BF3"/>
    <w:rsid w:val="003C7FD0"/>
    <w:rsid w:val="003D042A"/>
    <w:rsid w:val="003D048D"/>
    <w:rsid w:val="003D0919"/>
    <w:rsid w:val="003D0E06"/>
    <w:rsid w:val="003D0E79"/>
    <w:rsid w:val="003D2A00"/>
    <w:rsid w:val="003D2CD5"/>
    <w:rsid w:val="003D3750"/>
    <w:rsid w:val="003D4CB9"/>
    <w:rsid w:val="003D509B"/>
    <w:rsid w:val="003D5183"/>
    <w:rsid w:val="003D524E"/>
    <w:rsid w:val="003D525E"/>
    <w:rsid w:val="003D58A3"/>
    <w:rsid w:val="003D5DB0"/>
    <w:rsid w:val="003D615F"/>
    <w:rsid w:val="003D6A67"/>
    <w:rsid w:val="003D7892"/>
    <w:rsid w:val="003E058E"/>
    <w:rsid w:val="003E06E4"/>
    <w:rsid w:val="003E1363"/>
    <w:rsid w:val="003E27BD"/>
    <w:rsid w:val="003E28E0"/>
    <w:rsid w:val="003E3577"/>
    <w:rsid w:val="003E35CE"/>
    <w:rsid w:val="003E3CB9"/>
    <w:rsid w:val="003E3D04"/>
    <w:rsid w:val="003E3DAA"/>
    <w:rsid w:val="003E3DD1"/>
    <w:rsid w:val="003E3F06"/>
    <w:rsid w:val="003E53BA"/>
    <w:rsid w:val="003E5434"/>
    <w:rsid w:val="003E5784"/>
    <w:rsid w:val="003E6292"/>
    <w:rsid w:val="003E62A9"/>
    <w:rsid w:val="003E663F"/>
    <w:rsid w:val="003E6EE2"/>
    <w:rsid w:val="003E714C"/>
    <w:rsid w:val="003F0BB5"/>
    <w:rsid w:val="003F17AF"/>
    <w:rsid w:val="003F28DD"/>
    <w:rsid w:val="003F2915"/>
    <w:rsid w:val="003F3A61"/>
    <w:rsid w:val="003F5A40"/>
    <w:rsid w:val="003F5B6E"/>
    <w:rsid w:val="003F6057"/>
    <w:rsid w:val="003F675B"/>
    <w:rsid w:val="003F6878"/>
    <w:rsid w:val="003F6BAA"/>
    <w:rsid w:val="003F7593"/>
    <w:rsid w:val="00400991"/>
    <w:rsid w:val="00400A49"/>
    <w:rsid w:val="00400B84"/>
    <w:rsid w:val="00400F31"/>
    <w:rsid w:val="004010BE"/>
    <w:rsid w:val="004011D5"/>
    <w:rsid w:val="00401397"/>
    <w:rsid w:val="004018B1"/>
    <w:rsid w:val="00401D98"/>
    <w:rsid w:val="00402F1E"/>
    <w:rsid w:val="0040300F"/>
    <w:rsid w:val="004034C6"/>
    <w:rsid w:val="00403F36"/>
    <w:rsid w:val="004042A0"/>
    <w:rsid w:val="00404AC4"/>
    <w:rsid w:val="00405B3A"/>
    <w:rsid w:val="004062A8"/>
    <w:rsid w:val="0040694B"/>
    <w:rsid w:val="00406EA3"/>
    <w:rsid w:val="00407225"/>
    <w:rsid w:val="00407BE1"/>
    <w:rsid w:val="00410415"/>
    <w:rsid w:val="00410A5D"/>
    <w:rsid w:val="00410E08"/>
    <w:rsid w:val="00411088"/>
    <w:rsid w:val="004118DE"/>
    <w:rsid w:val="004122B4"/>
    <w:rsid w:val="00412686"/>
    <w:rsid w:val="00412880"/>
    <w:rsid w:val="00412F9A"/>
    <w:rsid w:val="004132FE"/>
    <w:rsid w:val="0041331E"/>
    <w:rsid w:val="00413716"/>
    <w:rsid w:val="00414909"/>
    <w:rsid w:val="00414A94"/>
    <w:rsid w:val="00414FF3"/>
    <w:rsid w:val="004151BD"/>
    <w:rsid w:val="004158C0"/>
    <w:rsid w:val="00415B3A"/>
    <w:rsid w:val="00415BDA"/>
    <w:rsid w:val="00415EDE"/>
    <w:rsid w:val="0041650B"/>
    <w:rsid w:val="00417BD9"/>
    <w:rsid w:val="004200D6"/>
    <w:rsid w:val="004203C0"/>
    <w:rsid w:val="0042248C"/>
    <w:rsid w:val="00422693"/>
    <w:rsid w:val="004226B6"/>
    <w:rsid w:val="00422CCD"/>
    <w:rsid w:val="00422EF3"/>
    <w:rsid w:val="00422EFD"/>
    <w:rsid w:val="00423945"/>
    <w:rsid w:val="00423EDE"/>
    <w:rsid w:val="00424169"/>
    <w:rsid w:val="00424E45"/>
    <w:rsid w:val="00424EDF"/>
    <w:rsid w:val="00425242"/>
    <w:rsid w:val="00425431"/>
    <w:rsid w:val="00425A6A"/>
    <w:rsid w:val="00425CBD"/>
    <w:rsid w:val="004267D5"/>
    <w:rsid w:val="00426877"/>
    <w:rsid w:val="004269CA"/>
    <w:rsid w:val="00426FBB"/>
    <w:rsid w:val="0042714C"/>
    <w:rsid w:val="00427470"/>
    <w:rsid w:val="00427595"/>
    <w:rsid w:val="004277C1"/>
    <w:rsid w:val="00427DF7"/>
    <w:rsid w:val="00430600"/>
    <w:rsid w:val="00430C22"/>
    <w:rsid w:val="004311BB"/>
    <w:rsid w:val="00431E9D"/>
    <w:rsid w:val="0043280A"/>
    <w:rsid w:val="00433761"/>
    <w:rsid w:val="004339A2"/>
    <w:rsid w:val="00433AF8"/>
    <w:rsid w:val="00434275"/>
    <w:rsid w:val="00435237"/>
    <w:rsid w:val="00435F7E"/>
    <w:rsid w:val="0043676F"/>
    <w:rsid w:val="00440133"/>
    <w:rsid w:val="00440A54"/>
    <w:rsid w:val="004413AE"/>
    <w:rsid w:val="00441447"/>
    <w:rsid w:val="004416C6"/>
    <w:rsid w:val="004418D6"/>
    <w:rsid w:val="00441B81"/>
    <w:rsid w:val="00441DB7"/>
    <w:rsid w:val="00441E06"/>
    <w:rsid w:val="00441F51"/>
    <w:rsid w:val="0044266F"/>
    <w:rsid w:val="00443D8B"/>
    <w:rsid w:val="00443EDC"/>
    <w:rsid w:val="0044462D"/>
    <w:rsid w:val="00444B44"/>
    <w:rsid w:val="00445813"/>
    <w:rsid w:val="00445B3E"/>
    <w:rsid w:val="00445DBB"/>
    <w:rsid w:val="00445E10"/>
    <w:rsid w:val="00445FB4"/>
    <w:rsid w:val="00446C42"/>
    <w:rsid w:val="004470BF"/>
    <w:rsid w:val="004470E8"/>
    <w:rsid w:val="00447921"/>
    <w:rsid w:val="00447C8E"/>
    <w:rsid w:val="00447D61"/>
    <w:rsid w:val="00450155"/>
    <w:rsid w:val="004503DB"/>
    <w:rsid w:val="00450FC5"/>
    <w:rsid w:val="00451A86"/>
    <w:rsid w:val="00451D3E"/>
    <w:rsid w:val="004538CD"/>
    <w:rsid w:val="00454210"/>
    <w:rsid w:val="004543E2"/>
    <w:rsid w:val="00454C0D"/>
    <w:rsid w:val="00455644"/>
    <w:rsid w:val="00455C41"/>
    <w:rsid w:val="00455DF7"/>
    <w:rsid w:val="004565DD"/>
    <w:rsid w:val="00456789"/>
    <w:rsid w:val="00456EAE"/>
    <w:rsid w:val="004578ED"/>
    <w:rsid w:val="004610EA"/>
    <w:rsid w:val="00461351"/>
    <w:rsid w:val="00462629"/>
    <w:rsid w:val="0046270C"/>
    <w:rsid w:val="00462D1D"/>
    <w:rsid w:val="00462ED4"/>
    <w:rsid w:val="00463A10"/>
    <w:rsid w:val="00463AF6"/>
    <w:rsid w:val="00464513"/>
    <w:rsid w:val="00464941"/>
    <w:rsid w:val="0046497A"/>
    <w:rsid w:val="00465AEB"/>
    <w:rsid w:val="00465EB1"/>
    <w:rsid w:val="004664F9"/>
    <w:rsid w:val="00466F1B"/>
    <w:rsid w:val="00467855"/>
    <w:rsid w:val="00467DF5"/>
    <w:rsid w:val="00467E15"/>
    <w:rsid w:val="004712F7"/>
    <w:rsid w:val="004714CF"/>
    <w:rsid w:val="00471621"/>
    <w:rsid w:val="004719F2"/>
    <w:rsid w:val="004721A4"/>
    <w:rsid w:val="0047429A"/>
    <w:rsid w:val="00474A82"/>
    <w:rsid w:val="00474F3F"/>
    <w:rsid w:val="0047523A"/>
    <w:rsid w:val="004757E6"/>
    <w:rsid w:val="00475F5B"/>
    <w:rsid w:val="004766A5"/>
    <w:rsid w:val="004768DD"/>
    <w:rsid w:val="00476B4F"/>
    <w:rsid w:val="00477167"/>
    <w:rsid w:val="004772F1"/>
    <w:rsid w:val="00480337"/>
    <w:rsid w:val="00480A01"/>
    <w:rsid w:val="00482D8E"/>
    <w:rsid w:val="0048327B"/>
    <w:rsid w:val="0048374C"/>
    <w:rsid w:val="004839EE"/>
    <w:rsid w:val="00484FC6"/>
    <w:rsid w:val="004856EF"/>
    <w:rsid w:val="00485EFA"/>
    <w:rsid w:val="00486C07"/>
    <w:rsid w:val="0048771D"/>
    <w:rsid w:val="00487773"/>
    <w:rsid w:val="00487776"/>
    <w:rsid w:val="00487928"/>
    <w:rsid w:val="00487990"/>
    <w:rsid w:val="00487F15"/>
    <w:rsid w:val="0049019C"/>
    <w:rsid w:val="004915BC"/>
    <w:rsid w:val="00491FF1"/>
    <w:rsid w:val="004933A4"/>
    <w:rsid w:val="00493AF8"/>
    <w:rsid w:val="00493F3B"/>
    <w:rsid w:val="0049517B"/>
    <w:rsid w:val="0049527E"/>
    <w:rsid w:val="0049548F"/>
    <w:rsid w:val="00495BDD"/>
    <w:rsid w:val="00496DA0"/>
    <w:rsid w:val="0049778A"/>
    <w:rsid w:val="00497846"/>
    <w:rsid w:val="00497F06"/>
    <w:rsid w:val="00497FF5"/>
    <w:rsid w:val="004A077D"/>
    <w:rsid w:val="004A096A"/>
    <w:rsid w:val="004A1A05"/>
    <w:rsid w:val="004A1A36"/>
    <w:rsid w:val="004A3070"/>
    <w:rsid w:val="004A3154"/>
    <w:rsid w:val="004A3C92"/>
    <w:rsid w:val="004A3C9E"/>
    <w:rsid w:val="004A3CE2"/>
    <w:rsid w:val="004A3F01"/>
    <w:rsid w:val="004A3F40"/>
    <w:rsid w:val="004A59F9"/>
    <w:rsid w:val="004A5D9A"/>
    <w:rsid w:val="004A64C7"/>
    <w:rsid w:val="004A6605"/>
    <w:rsid w:val="004A728F"/>
    <w:rsid w:val="004A7494"/>
    <w:rsid w:val="004A770E"/>
    <w:rsid w:val="004A79CC"/>
    <w:rsid w:val="004A7B34"/>
    <w:rsid w:val="004B0391"/>
    <w:rsid w:val="004B0710"/>
    <w:rsid w:val="004B084B"/>
    <w:rsid w:val="004B090D"/>
    <w:rsid w:val="004B0AAD"/>
    <w:rsid w:val="004B179D"/>
    <w:rsid w:val="004B189E"/>
    <w:rsid w:val="004B1D77"/>
    <w:rsid w:val="004B1FC0"/>
    <w:rsid w:val="004B251D"/>
    <w:rsid w:val="004B260C"/>
    <w:rsid w:val="004B4037"/>
    <w:rsid w:val="004B40EE"/>
    <w:rsid w:val="004B438E"/>
    <w:rsid w:val="004B464F"/>
    <w:rsid w:val="004B518C"/>
    <w:rsid w:val="004B5C62"/>
    <w:rsid w:val="004B63D1"/>
    <w:rsid w:val="004B6681"/>
    <w:rsid w:val="004B6F74"/>
    <w:rsid w:val="004B7C00"/>
    <w:rsid w:val="004B7EDF"/>
    <w:rsid w:val="004C0044"/>
    <w:rsid w:val="004C11E9"/>
    <w:rsid w:val="004C187D"/>
    <w:rsid w:val="004C23C0"/>
    <w:rsid w:val="004C2868"/>
    <w:rsid w:val="004C2CE4"/>
    <w:rsid w:val="004C3F41"/>
    <w:rsid w:val="004C425C"/>
    <w:rsid w:val="004C45FA"/>
    <w:rsid w:val="004C56D2"/>
    <w:rsid w:val="004C591D"/>
    <w:rsid w:val="004C594C"/>
    <w:rsid w:val="004C5E56"/>
    <w:rsid w:val="004C65CD"/>
    <w:rsid w:val="004C68C0"/>
    <w:rsid w:val="004C7E55"/>
    <w:rsid w:val="004D0AFA"/>
    <w:rsid w:val="004D0C8D"/>
    <w:rsid w:val="004D135A"/>
    <w:rsid w:val="004D16BA"/>
    <w:rsid w:val="004D21B3"/>
    <w:rsid w:val="004D28E1"/>
    <w:rsid w:val="004D29E1"/>
    <w:rsid w:val="004D2CB6"/>
    <w:rsid w:val="004D35BB"/>
    <w:rsid w:val="004D3699"/>
    <w:rsid w:val="004D3C85"/>
    <w:rsid w:val="004D4350"/>
    <w:rsid w:val="004D43C2"/>
    <w:rsid w:val="004D48B0"/>
    <w:rsid w:val="004D499B"/>
    <w:rsid w:val="004D4B5B"/>
    <w:rsid w:val="004D5A99"/>
    <w:rsid w:val="004D5E9A"/>
    <w:rsid w:val="004D5FD3"/>
    <w:rsid w:val="004D65DB"/>
    <w:rsid w:val="004D672E"/>
    <w:rsid w:val="004D759A"/>
    <w:rsid w:val="004D7C80"/>
    <w:rsid w:val="004E0D3D"/>
    <w:rsid w:val="004E1BD8"/>
    <w:rsid w:val="004E256F"/>
    <w:rsid w:val="004E308F"/>
    <w:rsid w:val="004E33DD"/>
    <w:rsid w:val="004E452A"/>
    <w:rsid w:val="004E462A"/>
    <w:rsid w:val="004E4C31"/>
    <w:rsid w:val="004E50F9"/>
    <w:rsid w:val="004E5DB4"/>
    <w:rsid w:val="004E62C2"/>
    <w:rsid w:val="004E6620"/>
    <w:rsid w:val="004E75FD"/>
    <w:rsid w:val="004E78E3"/>
    <w:rsid w:val="004F06BA"/>
    <w:rsid w:val="004F0799"/>
    <w:rsid w:val="004F0C44"/>
    <w:rsid w:val="004F0EC5"/>
    <w:rsid w:val="004F1064"/>
    <w:rsid w:val="004F1AD3"/>
    <w:rsid w:val="004F2399"/>
    <w:rsid w:val="004F282F"/>
    <w:rsid w:val="004F2A85"/>
    <w:rsid w:val="004F30BB"/>
    <w:rsid w:val="004F3D69"/>
    <w:rsid w:val="004F4179"/>
    <w:rsid w:val="004F4697"/>
    <w:rsid w:val="004F480A"/>
    <w:rsid w:val="004F48C5"/>
    <w:rsid w:val="004F4C16"/>
    <w:rsid w:val="004F51EC"/>
    <w:rsid w:val="004F5BDA"/>
    <w:rsid w:val="004F6159"/>
    <w:rsid w:val="004F6A53"/>
    <w:rsid w:val="004F7572"/>
    <w:rsid w:val="004F775B"/>
    <w:rsid w:val="0050047D"/>
    <w:rsid w:val="005004BF"/>
    <w:rsid w:val="00501327"/>
    <w:rsid w:val="00501CCF"/>
    <w:rsid w:val="00502BFB"/>
    <w:rsid w:val="00502E89"/>
    <w:rsid w:val="00503C26"/>
    <w:rsid w:val="00504358"/>
    <w:rsid w:val="00504F33"/>
    <w:rsid w:val="005053D8"/>
    <w:rsid w:val="00505CAC"/>
    <w:rsid w:val="0050636D"/>
    <w:rsid w:val="00507880"/>
    <w:rsid w:val="00507A12"/>
    <w:rsid w:val="00507BB7"/>
    <w:rsid w:val="00510E95"/>
    <w:rsid w:val="00510FAB"/>
    <w:rsid w:val="005120B9"/>
    <w:rsid w:val="0051210C"/>
    <w:rsid w:val="00512642"/>
    <w:rsid w:val="00513751"/>
    <w:rsid w:val="005141F7"/>
    <w:rsid w:val="00514F05"/>
    <w:rsid w:val="00516283"/>
    <w:rsid w:val="0052014B"/>
    <w:rsid w:val="00520E04"/>
    <w:rsid w:val="00521182"/>
    <w:rsid w:val="00521BA1"/>
    <w:rsid w:val="005220E1"/>
    <w:rsid w:val="00522153"/>
    <w:rsid w:val="005222E4"/>
    <w:rsid w:val="005227CF"/>
    <w:rsid w:val="0052297A"/>
    <w:rsid w:val="005258BC"/>
    <w:rsid w:val="005259D9"/>
    <w:rsid w:val="005262F1"/>
    <w:rsid w:val="0052694E"/>
    <w:rsid w:val="00526A4F"/>
    <w:rsid w:val="00526CB7"/>
    <w:rsid w:val="0052704A"/>
    <w:rsid w:val="0052750C"/>
    <w:rsid w:val="00527D56"/>
    <w:rsid w:val="00530996"/>
    <w:rsid w:val="00532007"/>
    <w:rsid w:val="0053201E"/>
    <w:rsid w:val="0053221F"/>
    <w:rsid w:val="0053242D"/>
    <w:rsid w:val="005324C6"/>
    <w:rsid w:val="0053283B"/>
    <w:rsid w:val="005331C3"/>
    <w:rsid w:val="00533810"/>
    <w:rsid w:val="00534A86"/>
    <w:rsid w:val="00535678"/>
    <w:rsid w:val="005356F8"/>
    <w:rsid w:val="00535B51"/>
    <w:rsid w:val="00535F85"/>
    <w:rsid w:val="005360F1"/>
    <w:rsid w:val="00536B9A"/>
    <w:rsid w:val="00536FAE"/>
    <w:rsid w:val="0053747D"/>
    <w:rsid w:val="0054027E"/>
    <w:rsid w:val="005416F7"/>
    <w:rsid w:val="00541F98"/>
    <w:rsid w:val="005421DC"/>
    <w:rsid w:val="005426D6"/>
    <w:rsid w:val="00542B02"/>
    <w:rsid w:val="00542BBE"/>
    <w:rsid w:val="00542C85"/>
    <w:rsid w:val="00543F98"/>
    <w:rsid w:val="00544EAF"/>
    <w:rsid w:val="005455CF"/>
    <w:rsid w:val="00550A42"/>
    <w:rsid w:val="00551075"/>
    <w:rsid w:val="005524C6"/>
    <w:rsid w:val="00553510"/>
    <w:rsid w:val="0055370F"/>
    <w:rsid w:val="00553F8B"/>
    <w:rsid w:val="00554186"/>
    <w:rsid w:val="0055423E"/>
    <w:rsid w:val="00554473"/>
    <w:rsid w:val="0055459D"/>
    <w:rsid w:val="00554B9D"/>
    <w:rsid w:val="00556135"/>
    <w:rsid w:val="005562FD"/>
    <w:rsid w:val="00556DA9"/>
    <w:rsid w:val="00557387"/>
    <w:rsid w:val="00557AE2"/>
    <w:rsid w:val="0056035D"/>
    <w:rsid w:val="00560A05"/>
    <w:rsid w:val="00560FFC"/>
    <w:rsid w:val="005617CE"/>
    <w:rsid w:val="00561B96"/>
    <w:rsid w:val="0056209D"/>
    <w:rsid w:val="00562482"/>
    <w:rsid w:val="0056265C"/>
    <w:rsid w:val="00562BE9"/>
    <w:rsid w:val="00562E55"/>
    <w:rsid w:val="00562FA0"/>
    <w:rsid w:val="00563575"/>
    <w:rsid w:val="0056402C"/>
    <w:rsid w:val="0056411D"/>
    <w:rsid w:val="005642BE"/>
    <w:rsid w:val="00564560"/>
    <w:rsid w:val="005645D7"/>
    <w:rsid w:val="00564B66"/>
    <w:rsid w:val="00566558"/>
    <w:rsid w:val="005667FC"/>
    <w:rsid w:val="0056707A"/>
    <w:rsid w:val="005703C2"/>
    <w:rsid w:val="00570610"/>
    <w:rsid w:val="00571D29"/>
    <w:rsid w:val="00571D45"/>
    <w:rsid w:val="00571D79"/>
    <w:rsid w:val="00572172"/>
    <w:rsid w:val="005727C8"/>
    <w:rsid w:val="00572991"/>
    <w:rsid w:val="00572EB2"/>
    <w:rsid w:val="00573418"/>
    <w:rsid w:val="005743CF"/>
    <w:rsid w:val="00574DF6"/>
    <w:rsid w:val="00575004"/>
    <w:rsid w:val="005757E4"/>
    <w:rsid w:val="00575B3A"/>
    <w:rsid w:val="00577D4A"/>
    <w:rsid w:val="00577EDB"/>
    <w:rsid w:val="005802A7"/>
    <w:rsid w:val="00580747"/>
    <w:rsid w:val="00580BEC"/>
    <w:rsid w:val="00580C10"/>
    <w:rsid w:val="0058102A"/>
    <w:rsid w:val="005811E2"/>
    <w:rsid w:val="00581F92"/>
    <w:rsid w:val="005841C6"/>
    <w:rsid w:val="00584431"/>
    <w:rsid w:val="0058479F"/>
    <w:rsid w:val="00584A4D"/>
    <w:rsid w:val="00584F61"/>
    <w:rsid w:val="00585082"/>
    <w:rsid w:val="00585769"/>
    <w:rsid w:val="00585BDC"/>
    <w:rsid w:val="00585C43"/>
    <w:rsid w:val="00586005"/>
    <w:rsid w:val="0058636B"/>
    <w:rsid w:val="005863AF"/>
    <w:rsid w:val="00586D03"/>
    <w:rsid w:val="00586E74"/>
    <w:rsid w:val="00590BB4"/>
    <w:rsid w:val="005910F8"/>
    <w:rsid w:val="00591130"/>
    <w:rsid w:val="00591315"/>
    <w:rsid w:val="00591627"/>
    <w:rsid w:val="0059233D"/>
    <w:rsid w:val="005923E7"/>
    <w:rsid w:val="00592E21"/>
    <w:rsid w:val="005942E5"/>
    <w:rsid w:val="005943A8"/>
    <w:rsid w:val="0059455A"/>
    <w:rsid w:val="00594CD2"/>
    <w:rsid w:val="00595B70"/>
    <w:rsid w:val="00596659"/>
    <w:rsid w:val="005A01C1"/>
    <w:rsid w:val="005A0A82"/>
    <w:rsid w:val="005A0F16"/>
    <w:rsid w:val="005A2171"/>
    <w:rsid w:val="005A229D"/>
    <w:rsid w:val="005A25E6"/>
    <w:rsid w:val="005A3F28"/>
    <w:rsid w:val="005A40BE"/>
    <w:rsid w:val="005A4153"/>
    <w:rsid w:val="005A54BB"/>
    <w:rsid w:val="005A5613"/>
    <w:rsid w:val="005A6512"/>
    <w:rsid w:val="005A6750"/>
    <w:rsid w:val="005A7166"/>
    <w:rsid w:val="005A769F"/>
    <w:rsid w:val="005A7A98"/>
    <w:rsid w:val="005B0449"/>
    <w:rsid w:val="005B125A"/>
    <w:rsid w:val="005B13E2"/>
    <w:rsid w:val="005B13ED"/>
    <w:rsid w:val="005B1A32"/>
    <w:rsid w:val="005B1D39"/>
    <w:rsid w:val="005B2524"/>
    <w:rsid w:val="005B30A0"/>
    <w:rsid w:val="005B38F3"/>
    <w:rsid w:val="005B41DC"/>
    <w:rsid w:val="005B4383"/>
    <w:rsid w:val="005B47D7"/>
    <w:rsid w:val="005B4EB1"/>
    <w:rsid w:val="005B4FD8"/>
    <w:rsid w:val="005B523F"/>
    <w:rsid w:val="005B5602"/>
    <w:rsid w:val="005B5759"/>
    <w:rsid w:val="005B592C"/>
    <w:rsid w:val="005B5EB6"/>
    <w:rsid w:val="005B7367"/>
    <w:rsid w:val="005B7A07"/>
    <w:rsid w:val="005C0BF6"/>
    <w:rsid w:val="005C157D"/>
    <w:rsid w:val="005C15BA"/>
    <w:rsid w:val="005C15D6"/>
    <w:rsid w:val="005C1A2A"/>
    <w:rsid w:val="005C1B13"/>
    <w:rsid w:val="005C1D1C"/>
    <w:rsid w:val="005C1FE2"/>
    <w:rsid w:val="005C2834"/>
    <w:rsid w:val="005C2C12"/>
    <w:rsid w:val="005C3B8A"/>
    <w:rsid w:val="005C3BC4"/>
    <w:rsid w:val="005C3FBB"/>
    <w:rsid w:val="005C40BE"/>
    <w:rsid w:val="005C4400"/>
    <w:rsid w:val="005C512F"/>
    <w:rsid w:val="005C5526"/>
    <w:rsid w:val="005C5C35"/>
    <w:rsid w:val="005C61B8"/>
    <w:rsid w:val="005C62C6"/>
    <w:rsid w:val="005C6C6D"/>
    <w:rsid w:val="005C6CED"/>
    <w:rsid w:val="005C79D2"/>
    <w:rsid w:val="005D0493"/>
    <w:rsid w:val="005D06F3"/>
    <w:rsid w:val="005D080B"/>
    <w:rsid w:val="005D1653"/>
    <w:rsid w:val="005D21D3"/>
    <w:rsid w:val="005D22C4"/>
    <w:rsid w:val="005D2D49"/>
    <w:rsid w:val="005D3032"/>
    <w:rsid w:val="005D3619"/>
    <w:rsid w:val="005D3BCF"/>
    <w:rsid w:val="005D3BDC"/>
    <w:rsid w:val="005D40EC"/>
    <w:rsid w:val="005D6A2C"/>
    <w:rsid w:val="005D6BDC"/>
    <w:rsid w:val="005D6C38"/>
    <w:rsid w:val="005D738B"/>
    <w:rsid w:val="005D7984"/>
    <w:rsid w:val="005D7B73"/>
    <w:rsid w:val="005D7B9E"/>
    <w:rsid w:val="005E0702"/>
    <w:rsid w:val="005E1F41"/>
    <w:rsid w:val="005E237A"/>
    <w:rsid w:val="005E2D39"/>
    <w:rsid w:val="005E3214"/>
    <w:rsid w:val="005E3DC6"/>
    <w:rsid w:val="005E42DD"/>
    <w:rsid w:val="005E435A"/>
    <w:rsid w:val="005E44A7"/>
    <w:rsid w:val="005E45BA"/>
    <w:rsid w:val="005E46C5"/>
    <w:rsid w:val="005E5F0A"/>
    <w:rsid w:val="005E6080"/>
    <w:rsid w:val="005E65B9"/>
    <w:rsid w:val="005E6710"/>
    <w:rsid w:val="005E692C"/>
    <w:rsid w:val="005F073E"/>
    <w:rsid w:val="005F0834"/>
    <w:rsid w:val="005F09D9"/>
    <w:rsid w:val="005F1086"/>
    <w:rsid w:val="005F1732"/>
    <w:rsid w:val="005F1BFC"/>
    <w:rsid w:val="005F1D09"/>
    <w:rsid w:val="005F283D"/>
    <w:rsid w:val="005F2F60"/>
    <w:rsid w:val="005F2FDC"/>
    <w:rsid w:val="005F4461"/>
    <w:rsid w:val="005F5978"/>
    <w:rsid w:val="005F5AF3"/>
    <w:rsid w:val="005F5E44"/>
    <w:rsid w:val="005F6A7D"/>
    <w:rsid w:val="005F6DC3"/>
    <w:rsid w:val="005F7228"/>
    <w:rsid w:val="005F73D7"/>
    <w:rsid w:val="005F7567"/>
    <w:rsid w:val="00600D13"/>
    <w:rsid w:val="00601880"/>
    <w:rsid w:val="006018B1"/>
    <w:rsid w:val="00601A8E"/>
    <w:rsid w:val="00602034"/>
    <w:rsid w:val="00602145"/>
    <w:rsid w:val="00603A64"/>
    <w:rsid w:val="00604461"/>
    <w:rsid w:val="00604EEE"/>
    <w:rsid w:val="00605090"/>
    <w:rsid w:val="00605498"/>
    <w:rsid w:val="00605C3F"/>
    <w:rsid w:val="00605F1D"/>
    <w:rsid w:val="006067BA"/>
    <w:rsid w:val="00606E54"/>
    <w:rsid w:val="00606F63"/>
    <w:rsid w:val="00607393"/>
    <w:rsid w:val="006076B2"/>
    <w:rsid w:val="00610603"/>
    <w:rsid w:val="00610B24"/>
    <w:rsid w:val="00610FC4"/>
    <w:rsid w:val="006111E2"/>
    <w:rsid w:val="00611304"/>
    <w:rsid w:val="0061261E"/>
    <w:rsid w:val="00612712"/>
    <w:rsid w:val="00612DF6"/>
    <w:rsid w:val="00613DC5"/>
    <w:rsid w:val="006143C3"/>
    <w:rsid w:val="006148F0"/>
    <w:rsid w:val="0062033E"/>
    <w:rsid w:val="006206CA"/>
    <w:rsid w:val="00620ABB"/>
    <w:rsid w:val="00620C7D"/>
    <w:rsid w:val="00620E60"/>
    <w:rsid w:val="00621747"/>
    <w:rsid w:val="006219E7"/>
    <w:rsid w:val="00621F7C"/>
    <w:rsid w:val="00623045"/>
    <w:rsid w:val="00623ADC"/>
    <w:rsid w:val="00623B6C"/>
    <w:rsid w:val="00624366"/>
    <w:rsid w:val="00624482"/>
    <w:rsid w:val="00624881"/>
    <w:rsid w:val="00624911"/>
    <w:rsid w:val="00624FBF"/>
    <w:rsid w:val="0062593B"/>
    <w:rsid w:val="00626355"/>
    <w:rsid w:val="00627A38"/>
    <w:rsid w:val="00627B84"/>
    <w:rsid w:val="00627C81"/>
    <w:rsid w:val="00627D3E"/>
    <w:rsid w:val="00627F6F"/>
    <w:rsid w:val="00630ABA"/>
    <w:rsid w:val="00630DCA"/>
    <w:rsid w:val="00631209"/>
    <w:rsid w:val="006317CD"/>
    <w:rsid w:val="006319B1"/>
    <w:rsid w:val="00631BD3"/>
    <w:rsid w:val="0063238B"/>
    <w:rsid w:val="00632443"/>
    <w:rsid w:val="0063279C"/>
    <w:rsid w:val="00633593"/>
    <w:rsid w:val="00633786"/>
    <w:rsid w:val="00634309"/>
    <w:rsid w:val="006346D0"/>
    <w:rsid w:val="00635016"/>
    <w:rsid w:val="00635857"/>
    <w:rsid w:val="006363B7"/>
    <w:rsid w:val="006372C2"/>
    <w:rsid w:val="006378E0"/>
    <w:rsid w:val="0064003E"/>
    <w:rsid w:val="00640205"/>
    <w:rsid w:val="00641261"/>
    <w:rsid w:val="00641A89"/>
    <w:rsid w:val="00641C06"/>
    <w:rsid w:val="00642437"/>
    <w:rsid w:val="006424C3"/>
    <w:rsid w:val="00642BD3"/>
    <w:rsid w:val="006447B0"/>
    <w:rsid w:val="00644A9E"/>
    <w:rsid w:val="00644EE1"/>
    <w:rsid w:val="006457F0"/>
    <w:rsid w:val="00646D30"/>
    <w:rsid w:val="0064771D"/>
    <w:rsid w:val="0064799C"/>
    <w:rsid w:val="006503ED"/>
    <w:rsid w:val="00650A44"/>
    <w:rsid w:val="00650DE3"/>
    <w:rsid w:val="0065120C"/>
    <w:rsid w:val="00651B3A"/>
    <w:rsid w:val="006520E0"/>
    <w:rsid w:val="00652538"/>
    <w:rsid w:val="0065297A"/>
    <w:rsid w:val="00652C3E"/>
    <w:rsid w:val="00654156"/>
    <w:rsid w:val="00654719"/>
    <w:rsid w:val="00654C0C"/>
    <w:rsid w:val="00654E12"/>
    <w:rsid w:val="00655142"/>
    <w:rsid w:val="00655921"/>
    <w:rsid w:val="00655C1D"/>
    <w:rsid w:val="006561FB"/>
    <w:rsid w:val="0065641C"/>
    <w:rsid w:val="006565F7"/>
    <w:rsid w:val="00656C28"/>
    <w:rsid w:val="006572AA"/>
    <w:rsid w:val="00657A47"/>
    <w:rsid w:val="00657C95"/>
    <w:rsid w:val="00657D9B"/>
    <w:rsid w:val="0066141D"/>
    <w:rsid w:val="0066346B"/>
    <w:rsid w:val="00663D28"/>
    <w:rsid w:val="00664457"/>
    <w:rsid w:val="006651F6"/>
    <w:rsid w:val="006659DB"/>
    <w:rsid w:val="00670888"/>
    <w:rsid w:val="00671678"/>
    <w:rsid w:val="006717B8"/>
    <w:rsid w:val="00672577"/>
    <w:rsid w:val="00672F64"/>
    <w:rsid w:val="0067300E"/>
    <w:rsid w:val="00673CCF"/>
    <w:rsid w:val="00674372"/>
    <w:rsid w:val="00674381"/>
    <w:rsid w:val="00674568"/>
    <w:rsid w:val="00674931"/>
    <w:rsid w:val="00674A3B"/>
    <w:rsid w:val="0067503C"/>
    <w:rsid w:val="00675A5A"/>
    <w:rsid w:val="00675BDE"/>
    <w:rsid w:val="006772B1"/>
    <w:rsid w:val="006775BB"/>
    <w:rsid w:val="00680359"/>
    <w:rsid w:val="0068118F"/>
    <w:rsid w:val="00681236"/>
    <w:rsid w:val="006814D9"/>
    <w:rsid w:val="006814F4"/>
    <w:rsid w:val="00681878"/>
    <w:rsid w:val="00682435"/>
    <w:rsid w:val="00682548"/>
    <w:rsid w:val="0068304D"/>
    <w:rsid w:val="00683C1B"/>
    <w:rsid w:val="00684036"/>
    <w:rsid w:val="006840EE"/>
    <w:rsid w:val="006842D0"/>
    <w:rsid w:val="00684475"/>
    <w:rsid w:val="00684528"/>
    <w:rsid w:val="006849C3"/>
    <w:rsid w:val="006849E1"/>
    <w:rsid w:val="00685D2E"/>
    <w:rsid w:val="00686B40"/>
    <w:rsid w:val="00687255"/>
    <w:rsid w:val="00687822"/>
    <w:rsid w:val="00690F96"/>
    <w:rsid w:val="00692179"/>
    <w:rsid w:val="0069227B"/>
    <w:rsid w:val="0069232F"/>
    <w:rsid w:val="006925D4"/>
    <w:rsid w:val="0069332C"/>
    <w:rsid w:val="00693B3C"/>
    <w:rsid w:val="00694BEE"/>
    <w:rsid w:val="00694C89"/>
    <w:rsid w:val="00694E3E"/>
    <w:rsid w:val="00695416"/>
    <w:rsid w:val="00695A32"/>
    <w:rsid w:val="00696160"/>
    <w:rsid w:val="006964F2"/>
    <w:rsid w:val="00696828"/>
    <w:rsid w:val="0069689C"/>
    <w:rsid w:val="006A03F2"/>
    <w:rsid w:val="006A3883"/>
    <w:rsid w:val="006A3A90"/>
    <w:rsid w:val="006A3B6F"/>
    <w:rsid w:val="006A3D86"/>
    <w:rsid w:val="006A4399"/>
    <w:rsid w:val="006A49E4"/>
    <w:rsid w:val="006A4EA0"/>
    <w:rsid w:val="006A53B7"/>
    <w:rsid w:val="006A5BC3"/>
    <w:rsid w:val="006A5BD2"/>
    <w:rsid w:val="006A6C72"/>
    <w:rsid w:val="006A6CA6"/>
    <w:rsid w:val="006A7DAA"/>
    <w:rsid w:val="006A7DC9"/>
    <w:rsid w:val="006B04FB"/>
    <w:rsid w:val="006B05C2"/>
    <w:rsid w:val="006B0D3E"/>
    <w:rsid w:val="006B1388"/>
    <w:rsid w:val="006B23E7"/>
    <w:rsid w:val="006B23E8"/>
    <w:rsid w:val="006B2B97"/>
    <w:rsid w:val="006B2C18"/>
    <w:rsid w:val="006B3883"/>
    <w:rsid w:val="006B3ED8"/>
    <w:rsid w:val="006B42FD"/>
    <w:rsid w:val="006B4464"/>
    <w:rsid w:val="006B47CA"/>
    <w:rsid w:val="006B4F53"/>
    <w:rsid w:val="006B54F8"/>
    <w:rsid w:val="006B554F"/>
    <w:rsid w:val="006B57C6"/>
    <w:rsid w:val="006B5967"/>
    <w:rsid w:val="006B6D33"/>
    <w:rsid w:val="006B6D6D"/>
    <w:rsid w:val="006B700A"/>
    <w:rsid w:val="006B73CA"/>
    <w:rsid w:val="006B780C"/>
    <w:rsid w:val="006B7A29"/>
    <w:rsid w:val="006B7FE2"/>
    <w:rsid w:val="006C07D8"/>
    <w:rsid w:val="006C0AED"/>
    <w:rsid w:val="006C2096"/>
    <w:rsid w:val="006C2411"/>
    <w:rsid w:val="006C2589"/>
    <w:rsid w:val="006C292C"/>
    <w:rsid w:val="006C296A"/>
    <w:rsid w:val="006C2A66"/>
    <w:rsid w:val="006C2D5E"/>
    <w:rsid w:val="006C2F4D"/>
    <w:rsid w:val="006C3518"/>
    <w:rsid w:val="006C3760"/>
    <w:rsid w:val="006C3F00"/>
    <w:rsid w:val="006C4548"/>
    <w:rsid w:val="006C4708"/>
    <w:rsid w:val="006C4CF4"/>
    <w:rsid w:val="006C531A"/>
    <w:rsid w:val="006C543A"/>
    <w:rsid w:val="006C557F"/>
    <w:rsid w:val="006C58D3"/>
    <w:rsid w:val="006C5A9B"/>
    <w:rsid w:val="006C6400"/>
    <w:rsid w:val="006C6534"/>
    <w:rsid w:val="006C74A7"/>
    <w:rsid w:val="006C774A"/>
    <w:rsid w:val="006C7AAA"/>
    <w:rsid w:val="006C7D4F"/>
    <w:rsid w:val="006D0E7C"/>
    <w:rsid w:val="006D1C2A"/>
    <w:rsid w:val="006D1EAB"/>
    <w:rsid w:val="006D2158"/>
    <w:rsid w:val="006D264F"/>
    <w:rsid w:val="006D2787"/>
    <w:rsid w:val="006D27CA"/>
    <w:rsid w:val="006D2D54"/>
    <w:rsid w:val="006D33EA"/>
    <w:rsid w:val="006D430D"/>
    <w:rsid w:val="006D4C11"/>
    <w:rsid w:val="006D4FFF"/>
    <w:rsid w:val="006D510A"/>
    <w:rsid w:val="006D6291"/>
    <w:rsid w:val="006D6530"/>
    <w:rsid w:val="006D670B"/>
    <w:rsid w:val="006D6B3B"/>
    <w:rsid w:val="006D728A"/>
    <w:rsid w:val="006E056C"/>
    <w:rsid w:val="006E131C"/>
    <w:rsid w:val="006E142C"/>
    <w:rsid w:val="006E2051"/>
    <w:rsid w:val="006E24A5"/>
    <w:rsid w:val="006E2A8D"/>
    <w:rsid w:val="006E2C89"/>
    <w:rsid w:val="006E2D18"/>
    <w:rsid w:val="006E32D6"/>
    <w:rsid w:val="006E3AD4"/>
    <w:rsid w:val="006E3EB8"/>
    <w:rsid w:val="006E5207"/>
    <w:rsid w:val="006E622C"/>
    <w:rsid w:val="006E6A06"/>
    <w:rsid w:val="006E7574"/>
    <w:rsid w:val="006E7710"/>
    <w:rsid w:val="006F00CE"/>
    <w:rsid w:val="006F0409"/>
    <w:rsid w:val="006F0CE7"/>
    <w:rsid w:val="006F158C"/>
    <w:rsid w:val="006F189D"/>
    <w:rsid w:val="006F18FF"/>
    <w:rsid w:val="006F1CBA"/>
    <w:rsid w:val="006F1F13"/>
    <w:rsid w:val="006F2B47"/>
    <w:rsid w:val="006F2BFE"/>
    <w:rsid w:val="006F2C8E"/>
    <w:rsid w:val="006F2FC1"/>
    <w:rsid w:val="006F311A"/>
    <w:rsid w:val="006F4293"/>
    <w:rsid w:val="006F468D"/>
    <w:rsid w:val="006F49A8"/>
    <w:rsid w:val="006F4B7F"/>
    <w:rsid w:val="006F4EFC"/>
    <w:rsid w:val="006F5233"/>
    <w:rsid w:val="006F5736"/>
    <w:rsid w:val="006F5A83"/>
    <w:rsid w:val="006F635E"/>
    <w:rsid w:val="006F6427"/>
    <w:rsid w:val="006F647A"/>
    <w:rsid w:val="006F6776"/>
    <w:rsid w:val="006F6B14"/>
    <w:rsid w:val="006F7643"/>
    <w:rsid w:val="006F7925"/>
    <w:rsid w:val="006F7FA0"/>
    <w:rsid w:val="00700A0D"/>
    <w:rsid w:val="00701A7B"/>
    <w:rsid w:val="00702F47"/>
    <w:rsid w:val="00703430"/>
    <w:rsid w:val="00703ECB"/>
    <w:rsid w:val="00704164"/>
    <w:rsid w:val="007042A0"/>
    <w:rsid w:val="00705039"/>
    <w:rsid w:val="00705B3E"/>
    <w:rsid w:val="00705D77"/>
    <w:rsid w:val="0070679A"/>
    <w:rsid w:val="0070687C"/>
    <w:rsid w:val="007069BE"/>
    <w:rsid w:val="007074F4"/>
    <w:rsid w:val="007078E3"/>
    <w:rsid w:val="00707924"/>
    <w:rsid w:val="00707AD1"/>
    <w:rsid w:val="00707FFD"/>
    <w:rsid w:val="00710151"/>
    <w:rsid w:val="00710837"/>
    <w:rsid w:val="00711C83"/>
    <w:rsid w:val="007123F0"/>
    <w:rsid w:val="0071294C"/>
    <w:rsid w:val="00712F7C"/>
    <w:rsid w:val="007130ED"/>
    <w:rsid w:val="00713BAE"/>
    <w:rsid w:val="00714192"/>
    <w:rsid w:val="0071513E"/>
    <w:rsid w:val="00716264"/>
    <w:rsid w:val="007163F2"/>
    <w:rsid w:val="00716D7D"/>
    <w:rsid w:val="0071790D"/>
    <w:rsid w:val="007179FE"/>
    <w:rsid w:val="00720429"/>
    <w:rsid w:val="00721491"/>
    <w:rsid w:val="007217D5"/>
    <w:rsid w:val="007219DF"/>
    <w:rsid w:val="00721F32"/>
    <w:rsid w:val="00722A76"/>
    <w:rsid w:val="00722DAD"/>
    <w:rsid w:val="00722FFB"/>
    <w:rsid w:val="0072371A"/>
    <w:rsid w:val="00723C88"/>
    <w:rsid w:val="00723F1E"/>
    <w:rsid w:val="0072471A"/>
    <w:rsid w:val="00725413"/>
    <w:rsid w:val="00725C6B"/>
    <w:rsid w:val="0072625E"/>
    <w:rsid w:val="007267D0"/>
    <w:rsid w:val="00726B1E"/>
    <w:rsid w:val="00727B33"/>
    <w:rsid w:val="00730F18"/>
    <w:rsid w:val="007310B0"/>
    <w:rsid w:val="007310D0"/>
    <w:rsid w:val="007321B0"/>
    <w:rsid w:val="00732419"/>
    <w:rsid w:val="007326FB"/>
    <w:rsid w:val="007331BE"/>
    <w:rsid w:val="007336CB"/>
    <w:rsid w:val="007337A6"/>
    <w:rsid w:val="007347F8"/>
    <w:rsid w:val="00734E26"/>
    <w:rsid w:val="0073509E"/>
    <w:rsid w:val="007359D8"/>
    <w:rsid w:val="00735A18"/>
    <w:rsid w:val="0073641E"/>
    <w:rsid w:val="00736F46"/>
    <w:rsid w:val="00740303"/>
    <w:rsid w:val="00740492"/>
    <w:rsid w:val="00740534"/>
    <w:rsid w:val="00740959"/>
    <w:rsid w:val="00740B49"/>
    <w:rsid w:val="0074133E"/>
    <w:rsid w:val="00741908"/>
    <w:rsid w:val="0074190F"/>
    <w:rsid w:val="00741ADA"/>
    <w:rsid w:val="007420BC"/>
    <w:rsid w:val="007421CC"/>
    <w:rsid w:val="0074239C"/>
    <w:rsid w:val="007435F2"/>
    <w:rsid w:val="0074396A"/>
    <w:rsid w:val="0074481A"/>
    <w:rsid w:val="00744C6B"/>
    <w:rsid w:val="00744DFD"/>
    <w:rsid w:val="00744ECA"/>
    <w:rsid w:val="0074558D"/>
    <w:rsid w:val="00745C86"/>
    <w:rsid w:val="007471EA"/>
    <w:rsid w:val="00747204"/>
    <w:rsid w:val="0074780C"/>
    <w:rsid w:val="00747C3C"/>
    <w:rsid w:val="00747EB3"/>
    <w:rsid w:val="0075005E"/>
    <w:rsid w:val="0075035B"/>
    <w:rsid w:val="007504B3"/>
    <w:rsid w:val="007508C7"/>
    <w:rsid w:val="007508F4"/>
    <w:rsid w:val="00750C6E"/>
    <w:rsid w:val="007517D7"/>
    <w:rsid w:val="007518F0"/>
    <w:rsid w:val="00751E04"/>
    <w:rsid w:val="00752000"/>
    <w:rsid w:val="00753034"/>
    <w:rsid w:val="0075468E"/>
    <w:rsid w:val="00754A70"/>
    <w:rsid w:val="00754F34"/>
    <w:rsid w:val="0075564C"/>
    <w:rsid w:val="0075565F"/>
    <w:rsid w:val="00755B58"/>
    <w:rsid w:val="0075608C"/>
    <w:rsid w:val="0075612B"/>
    <w:rsid w:val="00756FD5"/>
    <w:rsid w:val="007600DF"/>
    <w:rsid w:val="00761371"/>
    <w:rsid w:val="00761E7D"/>
    <w:rsid w:val="0076284C"/>
    <w:rsid w:val="007631EB"/>
    <w:rsid w:val="0076335F"/>
    <w:rsid w:val="0076364C"/>
    <w:rsid w:val="00764603"/>
    <w:rsid w:val="007647E1"/>
    <w:rsid w:val="00765A91"/>
    <w:rsid w:val="00765E50"/>
    <w:rsid w:val="0076604D"/>
    <w:rsid w:val="00766178"/>
    <w:rsid w:val="00766F27"/>
    <w:rsid w:val="007673D6"/>
    <w:rsid w:val="007706F5"/>
    <w:rsid w:val="00770BB2"/>
    <w:rsid w:val="00770F9E"/>
    <w:rsid w:val="0077178C"/>
    <w:rsid w:val="00771F7B"/>
    <w:rsid w:val="00772357"/>
    <w:rsid w:val="00772EC1"/>
    <w:rsid w:val="00773F1D"/>
    <w:rsid w:val="00774237"/>
    <w:rsid w:val="00774593"/>
    <w:rsid w:val="00775907"/>
    <w:rsid w:val="007763C6"/>
    <w:rsid w:val="007764C2"/>
    <w:rsid w:val="0077677D"/>
    <w:rsid w:val="00776800"/>
    <w:rsid w:val="007769B1"/>
    <w:rsid w:val="00776E5C"/>
    <w:rsid w:val="00777E4F"/>
    <w:rsid w:val="00780067"/>
    <w:rsid w:val="007804B7"/>
    <w:rsid w:val="00780A32"/>
    <w:rsid w:val="00780C07"/>
    <w:rsid w:val="00780D13"/>
    <w:rsid w:val="0078133D"/>
    <w:rsid w:val="00781CDD"/>
    <w:rsid w:val="007827BF"/>
    <w:rsid w:val="00782E4B"/>
    <w:rsid w:val="007831FE"/>
    <w:rsid w:val="00783645"/>
    <w:rsid w:val="00783719"/>
    <w:rsid w:val="007839FB"/>
    <w:rsid w:val="00784595"/>
    <w:rsid w:val="007846E8"/>
    <w:rsid w:val="00784AB8"/>
    <w:rsid w:val="00784E8F"/>
    <w:rsid w:val="00786041"/>
    <w:rsid w:val="00787ECE"/>
    <w:rsid w:val="007903A5"/>
    <w:rsid w:val="00790592"/>
    <w:rsid w:val="00790909"/>
    <w:rsid w:val="00791B8E"/>
    <w:rsid w:val="00792080"/>
    <w:rsid w:val="00792197"/>
    <w:rsid w:val="00792C28"/>
    <w:rsid w:val="00792FFF"/>
    <w:rsid w:val="0079591E"/>
    <w:rsid w:val="00795F4A"/>
    <w:rsid w:val="0079689D"/>
    <w:rsid w:val="00796BB4"/>
    <w:rsid w:val="00797648"/>
    <w:rsid w:val="007976EB"/>
    <w:rsid w:val="007A075F"/>
    <w:rsid w:val="007A103B"/>
    <w:rsid w:val="007A129F"/>
    <w:rsid w:val="007A143C"/>
    <w:rsid w:val="007A14EB"/>
    <w:rsid w:val="007A25C9"/>
    <w:rsid w:val="007A3476"/>
    <w:rsid w:val="007A3498"/>
    <w:rsid w:val="007A3834"/>
    <w:rsid w:val="007A5024"/>
    <w:rsid w:val="007A54E8"/>
    <w:rsid w:val="007A6948"/>
    <w:rsid w:val="007A798B"/>
    <w:rsid w:val="007A7D95"/>
    <w:rsid w:val="007A7E1A"/>
    <w:rsid w:val="007B00AE"/>
    <w:rsid w:val="007B03C9"/>
    <w:rsid w:val="007B053F"/>
    <w:rsid w:val="007B0FFA"/>
    <w:rsid w:val="007B10A7"/>
    <w:rsid w:val="007B21A3"/>
    <w:rsid w:val="007B3067"/>
    <w:rsid w:val="007B3A4D"/>
    <w:rsid w:val="007B42A8"/>
    <w:rsid w:val="007B498F"/>
    <w:rsid w:val="007B532C"/>
    <w:rsid w:val="007B5726"/>
    <w:rsid w:val="007B5A07"/>
    <w:rsid w:val="007B5DDF"/>
    <w:rsid w:val="007B6044"/>
    <w:rsid w:val="007B6604"/>
    <w:rsid w:val="007C0B8E"/>
    <w:rsid w:val="007C1355"/>
    <w:rsid w:val="007C2E36"/>
    <w:rsid w:val="007C3557"/>
    <w:rsid w:val="007C3BEB"/>
    <w:rsid w:val="007C3C91"/>
    <w:rsid w:val="007C42EE"/>
    <w:rsid w:val="007C48C6"/>
    <w:rsid w:val="007C49C3"/>
    <w:rsid w:val="007C5392"/>
    <w:rsid w:val="007C5E24"/>
    <w:rsid w:val="007C62EF"/>
    <w:rsid w:val="007C62F4"/>
    <w:rsid w:val="007C6A26"/>
    <w:rsid w:val="007C6C78"/>
    <w:rsid w:val="007C7557"/>
    <w:rsid w:val="007C7616"/>
    <w:rsid w:val="007C7651"/>
    <w:rsid w:val="007C7FB9"/>
    <w:rsid w:val="007D09BB"/>
    <w:rsid w:val="007D1007"/>
    <w:rsid w:val="007D118F"/>
    <w:rsid w:val="007D2E6E"/>
    <w:rsid w:val="007D3717"/>
    <w:rsid w:val="007D3E2E"/>
    <w:rsid w:val="007D3E71"/>
    <w:rsid w:val="007D5740"/>
    <w:rsid w:val="007D5802"/>
    <w:rsid w:val="007D584F"/>
    <w:rsid w:val="007D5ADD"/>
    <w:rsid w:val="007D684E"/>
    <w:rsid w:val="007D6D22"/>
    <w:rsid w:val="007D6F95"/>
    <w:rsid w:val="007D709A"/>
    <w:rsid w:val="007D740C"/>
    <w:rsid w:val="007D75B2"/>
    <w:rsid w:val="007E029E"/>
    <w:rsid w:val="007E0A7D"/>
    <w:rsid w:val="007E0D39"/>
    <w:rsid w:val="007E138B"/>
    <w:rsid w:val="007E22C3"/>
    <w:rsid w:val="007E269D"/>
    <w:rsid w:val="007E2D0A"/>
    <w:rsid w:val="007E43DC"/>
    <w:rsid w:val="007E4F33"/>
    <w:rsid w:val="007E5545"/>
    <w:rsid w:val="007E5571"/>
    <w:rsid w:val="007E5D6A"/>
    <w:rsid w:val="007E645D"/>
    <w:rsid w:val="007E6F22"/>
    <w:rsid w:val="007E70A5"/>
    <w:rsid w:val="007E7303"/>
    <w:rsid w:val="007F04CE"/>
    <w:rsid w:val="007F068B"/>
    <w:rsid w:val="007F0DA4"/>
    <w:rsid w:val="007F117A"/>
    <w:rsid w:val="007F2057"/>
    <w:rsid w:val="007F20BD"/>
    <w:rsid w:val="007F259F"/>
    <w:rsid w:val="007F2BEE"/>
    <w:rsid w:val="007F31C7"/>
    <w:rsid w:val="007F35D5"/>
    <w:rsid w:val="007F392B"/>
    <w:rsid w:val="007F3F26"/>
    <w:rsid w:val="007F3F78"/>
    <w:rsid w:val="007F4816"/>
    <w:rsid w:val="007F4ACC"/>
    <w:rsid w:val="007F4CB4"/>
    <w:rsid w:val="007F63B1"/>
    <w:rsid w:val="007F693A"/>
    <w:rsid w:val="007F75CA"/>
    <w:rsid w:val="007F7C2E"/>
    <w:rsid w:val="008007FE"/>
    <w:rsid w:val="008023DB"/>
    <w:rsid w:val="0080281D"/>
    <w:rsid w:val="00803159"/>
    <w:rsid w:val="00803400"/>
    <w:rsid w:val="0080354E"/>
    <w:rsid w:val="008047F1"/>
    <w:rsid w:val="00807182"/>
    <w:rsid w:val="00807719"/>
    <w:rsid w:val="008101EC"/>
    <w:rsid w:val="0081141F"/>
    <w:rsid w:val="008128FA"/>
    <w:rsid w:val="00813175"/>
    <w:rsid w:val="00813711"/>
    <w:rsid w:val="00813D38"/>
    <w:rsid w:val="00813F92"/>
    <w:rsid w:val="00815622"/>
    <w:rsid w:val="00815AC3"/>
    <w:rsid w:val="00815CEF"/>
    <w:rsid w:val="00815F69"/>
    <w:rsid w:val="00816635"/>
    <w:rsid w:val="00817353"/>
    <w:rsid w:val="00817499"/>
    <w:rsid w:val="008179A1"/>
    <w:rsid w:val="00820360"/>
    <w:rsid w:val="00820F68"/>
    <w:rsid w:val="00820FD6"/>
    <w:rsid w:val="00821080"/>
    <w:rsid w:val="0082122E"/>
    <w:rsid w:val="008214EB"/>
    <w:rsid w:val="00821E08"/>
    <w:rsid w:val="008230DD"/>
    <w:rsid w:val="00823A78"/>
    <w:rsid w:val="0082425A"/>
    <w:rsid w:val="008249DE"/>
    <w:rsid w:val="00824A9D"/>
    <w:rsid w:val="00826DDB"/>
    <w:rsid w:val="00826E58"/>
    <w:rsid w:val="00827C4F"/>
    <w:rsid w:val="00827D7E"/>
    <w:rsid w:val="00830300"/>
    <w:rsid w:val="0083080E"/>
    <w:rsid w:val="008309E9"/>
    <w:rsid w:val="00830D60"/>
    <w:rsid w:val="00830FAC"/>
    <w:rsid w:val="00832098"/>
    <w:rsid w:val="00832874"/>
    <w:rsid w:val="008335EA"/>
    <w:rsid w:val="00834EFD"/>
    <w:rsid w:val="00835BCB"/>
    <w:rsid w:val="00835EF7"/>
    <w:rsid w:val="00836307"/>
    <w:rsid w:val="0083672B"/>
    <w:rsid w:val="008367C3"/>
    <w:rsid w:val="008369A8"/>
    <w:rsid w:val="00836AF8"/>
    <w:rsid w:val="008402FC"/>
    <w:rsid w:val="00840510"/>
    <w:rsid w:val="00840D26"/>
    <w:rsid w:val="00841460"/>
    <w:rsid w:val="0084199D"/>
    <w:rsid w:val="008426F1"/>
    <w:rsid w:val="00842C8E"/>
    <w:rsid w:val="00842CED"/>
    <w:rsid w:val="00843196"/>
    <w:rsid w:val="0084366C"/>
    <w:rsid w:val="00843961"/>
    <w:rsid w:val="00843C58"/>
    <w:rsid w:val="00843F97"/>
    <w:rsid w:val="0084400A"/>
    <w:rsid w:val="0084432D"/>
    <w:rsid w:val="00844686"/>
    <w:rsid w:val="00844B24"/>
    <w:rsid w:val="0084515F"/>
    <w:rsid w:val="0084530E"/>
    <w:rsid w:val="00845360"/>
    <w:rsid w:val="00845AA7"/>
    <w:rsid w:val="00845F38"/>
    <w:rsid w:val="00846202"/>
    <w:rsid w:val="00847F86"/>
    <w:rsid w:val="008508A4"/>
    <w:rsid w:val="0085092D"/>
    <w:rsid w:val="00850A29"/>
    <w:rsid w:val="00850C00"/>
    <w:rsid w:val="008511F2"/>
    <w:rsid w:val="00851265"/>
    <w:rsid w:val="00851A7A"/>
    <w:rsid w:val="00851EAD"/>
    <w:rsid w:val="00854457"/>
    <w:rsid w:val="00854653"/>
    <w:rsid w:val="0085653B"/>
    <w:rsid w:val="00856879"/>
    <w:rsid w:val="008568DE"/>
    <w:rsid w:val="00857124"/>
    <w:rsid w:val="008572F6"/>
    <w:rsid w:val="00860431"/>
    <w:rsid w:val="0086081E"/>
    <w:rsid w:val="00860A77"/>
    <w:rsid w:val="00860CF0"/>
    <w:rsid w:val="00860E1F"/>
    <w:rsid w:val="0086192F"/>
    <w:rsid w:val="00861962"/>
    <w:rsid w:val="00861B2E"/>
    <w:rsid w:val="00862F2E"/>
    <w:rsid w:val="0086361F"/>
    <w:rsid w:val="00863EA8"/>
    <w:rsid w:val="00865139"/>
    <w:rsid w:val="008651AC"/>
    <w:rsid w:val="008657AB"/>
    <w:rsid w:val="008662CC"/>
    <w:rsid w:val="00866852"/>
    <w:rsid w:val="00866B4E"/>
    <w:rsid w:val="00866DDE"/>
    <w:rsid w:val="0086718F"/>
    <w:rsid w:val="00867F69"/>
    <w:rsid w:val="00870915"/>
    <w:rsid w:val="00870F19"/>
    <w:rsid w:val="00871094"/>
    <w:rsid w:val="008712EC"/>
    <w:rsid w:val="00872312"/>
    <w:rsid w:val="00874441"/>
    <w:rsid w:val="00874E9C"/>
    <w:rsid w:val="00875171"/>
    <w:rsid w:val="00875766"/>
    <w:rsid w:val="00876607"/>
    <w:rsid w:val="00876EAF"/>
    <w:rsid w:val="00877176"/>
    <w:rsid w:val="00877D4C"/>
    <w:rsid w:val="008801FA"/>
    <w:rsid w:val="008802C5"/>
    <w:rsid w:val="0088037B"/>
    <w:rsid w:val="00880521"/>
    <w:rsid w:val="0088164F"/>
    <w:rsid w:val="00881669"/>
    <w:rsid w:val="0088189E"/>
    <w:rsid w:val="008824A0"/>
    <w:rsid w:val="00883474"/>
    <w:rsid w:val="008839B8"/>
    <w:rsid w:val="00883FF5"/>
    <w:rsid w:val="00884A91"/>
    <w:rsid w:val="00884AA2"/>
    <w:rsid w:val="00885323"/>
    <w:rsid w:val="00885411"/>
    <w:rsid w:val="008854A9"/>
    <w:rsid w:val="00885D18"/>
    <w:rsid w:val="00890A2C"/>
    <w:rsid w:val="00891E27"/>
    <w:rsid w:val="008923B8"/>
    <w:rsid w:val="00892DF3"/>
    <w:rsid w:val="00893F4E"/>
    <w:rsid w:val="008943C8"/>
    <w:rsid w:val="00894449"/>
    <w:rsid w:val="0089450E"/>
    <w:rsid w:val="00894B19"/>
    <w:rsid w:val="008964E5"/>
    <w:rsid w:val="0089763B"/>
    <w:rsid w:val="008979CA"/>
    <w:rsid w:val="00897EDA"/>
    <w:rsid w:val="008A0752"/>
    <w:rsid w:val="008A0BF4"/>
    <w:rsid w:val="008A0C25"/>
    <w:rsid w:val="008A133C"/>
    <w:rsid w:val="008A1699"/>
    <w:rsid w:val="008A1F4F"/>
    <w:rsid w:val="008A21EF"/>
    <w:rsid w:val="008A2598"/>
    <w:rsid w:val="008A2825"/>
    <w:rsid w:val="008A2CDD"/>
    <w:rsid w:val="008A3353"/>
    <w:rsid w:val="008A34A2"/>
    <w:rsid w:val="008A3C59"/>
    <w:rsid w:val="008A521B"/>
    <w:rsid w:val="008A55F6"/>
    <w:rsid w:val="008A58C4"/>
    <w:rsid w:val="008A6D09"/>
    <w:rsid w:val="008A6F0C"/>
    <w:rsid w:val="008A71E5"/>
    <w:rsid w:val="008B0237"/>
    <w:rsid w:val="008B023F"/>
    <w:rsid w:val="008B061E"/>
    <w:rsid w:val="008B0747"/>
    <w:rsid w:val="008B0DCF"/>
    <w:rsid w:val="008B118C"/>
    <w:rsid w:val="008B1C7C"/>
    <w:rsid w:val="008B2B41"/>
    <w:rsid w:val="008B2FA9"/>
    <w:rsid w:val="008B3878"/>
    <w:rsid w:val="008B3990"/>
    <w:rsid w:val="008B3D87"/>
    <w:rsid w:val="008B4932"/>
    <w:rsid w:val="008B4F1C"/>
    <w:rsid w:val="008B5BD3"/>
    <w:rsid w:val="008B5F3D"/>
    <w:rsid w:val="008B6626"/>
    <w:rsid w:val="008B6AE3"/>
    <w:rsid w:val="008B6BCF"/>
    <w:rsid w:val="008B721B"/>
    <w:rsid w:val="008B7435"/>
    <w:rsid w:val="008B7BF4"/>
    <w:rsid w:val="008C04C7"/>
    <w:rsid w:val="008C0B5C"/>
    <w:rsid w:val="008C12C1"/>
    <w:rsid w:val="008C34BD"/>
    <w:rsid w:val="008C48E0"/>
    <w:rsid w:val="008C4CDA"/>
    <w:rsid w:val="008C6109"/>
    <w:rsid w:val="008C67AD"/>
    <w:rsid w:val="008C7474"/>
    <w:rsid w:val="008D0AD0"/>
    <w:rsid w:val="008D0D97"/>
    <w:rsid w:val="008D1045"/>
    <w:rsid w:val="008D183C"/>
    <w:rsid w:val="008D1A22"/>
    <w:rsid w:val="008D2949"/>
    <w:rsid w:val="008D3201"/>
    <w:rsid w:val="008D352E"/>
    <w:rsid w:val="008D40B3"/>
    <w:rsid w:val="008D4B1A"/>
    <w:rsid w:val="008D6F8A"/>
    <w:rsid w:val="008D7599"/>
    <w:rsid w:val="008D7937"/>
    <w:rsid w:val="008D7CC8"/>
    <w:rsid w:val="008D7EAD"/>
    <w:rsid w:val="008E04CD"/>
    <w:rsid w:val="008E0697"/>
    <w:rsid w:val="008E0725"/>
    <w:rsid w:val="008E1292"/>
    <w:rsid w:val="008E1A3A"/>
    <w:rsid w:val="008E1A55"/>
    <w:rsid w:val="008E2791"/>
    <w:rsid w:val="008E3541"/>
    <w:rsid w:val="008E4721"/>
    <w:rsid w:val="008E5302"/>
    <w:rsid w:val="008E5831"/>
    <w:rsid w:val="008E5996"/>
    <w:rsid w:val="008E689B"/>
    <w:rsid w:val="008E6A2D"/>
    <w:rsid w:val="008E6F03"/>
    <w:rsid w:val="008E6F38"/>
    <w:rsid w:val="008E7410"/>
    <w:rsid w:val="008F174C"/>
    <w:rsid w:val="008F17D9"/>
    <w:rsid w:val="008F1F34"/>
    <w:rsid w:val="008F24AA"/>
    <w:rsid w:val="008F2F9C"/>
    <w:rsid w:val="008F3168"/>
    <w:rsid w:val="008F33BB"/>
    <w:rsid w:val="008F359A"/>
    <w:rsid w:val="008F4871"/>
    <w:rsid w:val="008F5FB1"/>
    <w:rsid w:val="008F6172"/>
    <w:rsid w:val="008F68E0"/>
    <w:rsid w:val="008F7654"/>
    <w:rsid w:val="008F7790"/>
    <w:rsid w:val="008F7BE3"/>
    <w:rsid w:val="008F7FB8"/>
    <w:rsid w:val="009014FA"/>
    <w:rsid w:val="0090162B"/>
    <w:rsid w:val="00901AE1"/>
    <w:rsid w:val="00902607"/>
    <w:rsid w:val="009027C9"/>
    <w:rsid w:val="00903FBE"/>
    <w:rsid w:val="0090483C"/>
    <w:rsid w:val="00904ACB"/>
    <w:rsid w:val="00905038"/>
    <w:rsid w:val="00905A5A"/>
    <w:rsid w:val="009066AA"/>
    <w:rsid w:val="009070E2"/>
    <w:rsid w:val="00907A43"/>
    <w:rsid w:val="00907E14"/>
    <w:rsid w:val="00907E8C"/>
    <w:rsid w:val="009106C2"/>
    <w:rsid w:val="00910927"/>
    <w:rsid w:val="009109EF"/>
    <w:rsid w:val="0091166A"/>
    <w:rsid w:val="00911F54"/>
    <w:rsid w:val="0091303A"/>
    <w:rsid w:val="009133D4"/>
    <w:rsid w:val="00913C41"/>
    <w:rsid w:val="009149F3"/>
    <w:rsid w:val="0091643D"/>
    <w:rsid w:val="00916D6B"/>
    <w:rsid w:val="00916FEA"/>
    <w:rsid w:val="009174A2"/>
    <w:rsid w:val="00917F51"/>
    <w:rsid w:val="009205B4"/>
    <w:rsid w:val="0092089A"/>
    <w:rsid w:val="009210BA"/>
    <w:rsid w:val="009212D3"/>
    <w:rsid w:val="00922497"/>
    <w:rsid w:val="00922848"/>
    <w:rsid w:val="00922EBF"/>
    <w:rsid w:val="0092361C"/>
    <w:rsid w:val="0092399A"/>
    <w:rsid w:val="009245AC"/>
    <w:rsid w:val="009245C3"/>
    <w:rsid w:val="009247E4"/>
    <w:rsid w:val="0092486F"/>
    <w:rsid w:val="00924938"/>
    <w:rsid w:val="00924ECE"/>
    <w:rsid w:val="009258CB"/>
    <w:rsid w:val="00925A29"/>
    <w:rsid w:val="00925A31"/>
    <w:rsid w:val="009260C8"/>
    <w:rsid w:val="00926280"/>
    <w:rsid w:val="00926377"/>
    <w:rsid w:val="00926776"/>
    <w:rsid w:val="0092720E"/>
    <w:rsid w:val="00927AEC"/>
    <w:rsid w:val="0093053B"/>
    <w:rsid w:val="00931C49"/>
    <w:rsid w:val="00931F4B"/>
    <w:rsid w:val="00932F13"/>
    <w:rsid w:val="00933401"/>
    <w:rsid w:val="00933490"/>
    <w:rsid w:val="00933818"/>
    <w:rsid w:val="00933AD9"/>
    <w:rsid w:val="00933D86"/>
    <w:rsid w:val="00934194"/>
    <w:rsid w:val="009347B0"/>
    <w:rsid w:val="00935612"/>
    <w:rsid w:val="00935634"/>
    <w:rsid w:val="009374D2"/>
    <w:rsid w:val="0093797F"/>
    <w:rsid w:val="00940549"/>
    <w:rsid w:val="009413F0"/>
    <w:rsid w:val="00941942"/>
    <w:rsid w:val="00942164"/>
    <w:rsid w:val="00942BC8"/>
    <w:rsid w:val="00942CD3"/>
    <w:rsid w:val="00943635"/>
    <w:rsid w:val="00943B1F"/>
    <w:rsid w:val="0094411C"/>
    <w:rsid w:val="00944355"/>
    <w:rsid w:val="00944D3D"/>
    <w:rsid w:val="00945BB1"/>
    <w:rsid w:val="0094695D"/>
    <w:rsid w:val="00946BB0"/>
    <w:rsid w:val="00947CC0"/>
    <w:rsid w:val="00947D9A"/>
    <w:rsid w:val="00947F4B"/>
    <w:rsid w:val="00950F91"/>
    <w:rsid w:val="00951B5A"/>
    <w:rsid w:val="00952F59"/>
    <w:rsid w:val="009532B3"/>
    <w:rsid w:val="00954D39"/>
    <w:rsid w:val="00955220"/>
    <w:rsid w:val="0095535D"/>
    <w:rsid w:val="00955B59"/>
    <w:rsid w:val="00956DEA"/>
    <w:rsid w:val="00957A0D"/>
    <w:rsid w:val="00957D76"/>
    <w:rsid w:val="00957FCD"/>
    <w:rsid w:val="00960F8E"/>
    <w:rsid w:val="009610F1"/>
    <w:rsid w:val="0096173C"/>
    <w:rsid w:val="0096212E"/>
    <w:rsid w:val="00963816"/>
    <w:rsid w:val="00963F0E"/>
    <w:rsid w:val="00964BBC"/>
    <w:rsid w:val="009654EB"/>
    <w:rsid w:val="00966322"/>
    <w:rsid w:val="009668F5"/>
    <w:rsid w:val="009669D9"/>
    <w:rsid w:val="00967895"/>
    <w:rsid w:val="00967C69"/>
    <w:rsid w:val="0097081A"/>
    <w:rsid w:val="00971150"/>
    <w:rsid w:val="009711D7"/>
    <w:rsid w:val="009736D6"/>
    <w:rsid w:val="009742EE"/>
    <w:rsid w:val="00976A2B"/>
    <w:rsid w:val="00976E69"/>
    <w:rsid w:val="00977841"/>
    <w:rsid w:val="00977B06"/>
    <w:rsid w:val="00977CA9"/>
    <w:rsid w:val="00977D5C"/>
    <w:rsid w:val="00977EFC"/>
    <w:rsid w:val="00980D71"/>
    <w:rsid w:val="0098102F"/>
    <w:rsid w:val="0098127B"/>
    <w:rsid w:val="00981F68"/>
    <w:rsid w:val="00982A3C"/>
    <w:rsid w:val="00982D84"/>
    <w:rsid w:val="009836A6"/>
    <w:rsid w:val="00984823"/>
    <w:rsid w:val="00984AE9"/>
    <w:rsid w:val="00984FE3"/>
    <w:rsid w:val="00985379"/>
    <w:rsid w:val="00985A75"/>
    <w:rsid w:val="0098615A"/>
    <w:rsid w:val="00986882"/>
    <w:rsid w:val="00986CA5"/>
    <w:rsid w:val="009871DD"/>
    <w:rsid w:val="0098744E"/>
    <w:rsid w:val="00987FC7"/>
    <w:rsid w:val="0099030D"/>
    <w:rsid w:val="009905AC"/>
    <w:rsid w:val="00992262"/>
    <w:rsid w:val="009922B7"/>
    <w:rsid w:val="009926BC"/>
    <w:rsid w:val="00992AD1"/>
    <w:rsid w:val="00992D28"/>
    <w:rsid w:val="00992F77"/>
    <w:rsid w:val="009930A4"/>
    <w:rsid w:val="009934D8"/>
    <w:rsid w:val="009938AC"/>
    <w:rsid w:val="00993A75"/>
    <w:rsid w:val="00993E1E"/>
    <w:rsid w:val="0099483A"/>
    <w:rsid w:val="009953A0"/>
    <w:rsid w:val="009954CC"/>
    <w:rsid w:val="009954DC"/>
    <w:rsid w:val="00995968"/>
    <w:rsid w:val="00995A6E"/>
    <w:rsid w:val="00995EE1"/>
    <w:rsid w:val="00996099"/>
    <w:rsid w:val="00996911"/>
    <w:rsid w:val="00996A0D"/>
    <w:rsid w:val="00996BD5"/>
    <w:rsid w:val="00996E71"/>
    <w:rsid w:val="009A03B9"/>
    <w:rsid w:val="009A07C5"/>
    <w:rsid w:val="009A0BF6"/>
    <w:rsid w:val="009A23AF"/>
    <w:rsid w:val="009A2523"/>
    <w:rsid w:val="009A2980"/>
    <w:rsid w:val="009A2EFB"/>
    <w:rsid w:val="009A3D65"/>
    <w:rsid w:val="009A3F8B"/>
    <w:rsid w:val="009A40B3"/>
    <w:rsid w:val="009A4319"/>
    <w:rsid w:val="009A4738"/>
    <w:rsid w:val="009A4EE0"/>
    <w:rsid w:val="009A5123"/>
    <w:rsid w:val="009A61C4"/>
    <w:rsid w:val="009A6C3F"/>
    <w:rsid w:val="009A7E37"/>
    <w:rsid w:val="009B0315"/>
    <w:rsid w:val="009B0414"/>
    <w:rsid w:val="009B0F49"/>
    <w:rsid w:val="009B12EF"/>
    <w:rsid w:val="009B19D9"/>
    <w:rsid w:val="009B276A"/>
    <w:rsid w:val="009B2BB0"/>
    <w:rsid w:val="009B30BA"/>
    <w:rsid w:val="009B333A"/>
    <w:rsid w:val="009B3C0A"/>
    <w:rsid w:val="009B4B73"/>
    <w:rsid w:val="009B4F24"/>
    <w:rsid w:val="009B7265"/>
    <w:rsid w:val="009B73F2"/>
    <w:rsid w:val="009B76F7"/>
    <w:rsid w:val="009B7A7C"/>
    <w:rsid w:val="009C0FA5"/>
    <w:rsid w:val="009C12BD"/>
    <w:rsid w:val="009C1E74"/>
    <w:rsid w:val="009C23DB"/>
    <w:rsid w:val="009C2D18"/>
    <w:rsid w:val="009C2EF2"/>
    <w:rsid w:val="009C35F8"/>
    <w:rsid w:val="009C3790"/>
    <w:rsid w:val="009C44E7"/>
    <w:rsid w:val="009C4630"/>
    <w:rsid w:val="009C4809"/>
    <w:rsid w:val="009C4D19"/>
    <w:rsid w:val="009C50FE"/>
    <w:rsid w:val="009C578A"/>
    <w:rsid w:val="009C5BDA"/>
    <w:rsid w:val="009C61D0"/>
    <w:rsid w:val="009C6699"/>
    <w:rsid w:val="009C6D40"/>
    <w:rsid w:val="009C6E77"/>
    <w:rsid w:val="009C7542"/>
    <w:rsid w:val="009C7AA7"/>
    <w:rsid w:val="009C7DC3"/>
    <w:rsid w:val="009D055C"/>
    <w:rsid w:val="009D0593"/>
    <w:rsid w:val="009D0614"/>
    <w:rsid w:val="009D0E24"/>
    <w:rsid w:val="009D12B3"/>
    <w:rsid w:val="009D1703"/>
    <w:rsid w:val="009D17BA"/>
    <w:rsid w:val="009D199A"/>
    <w:rsid w:val="009D2B3A"/>
    <w:rsid w:val="009D2CA3"/>
    <w:rsid w:val="009D3527"/>
    <w:rsid w:val="009D3543"/>
    <w:rsid w:val="009D4470"/>
    <w:rsid w:val="009D57EC"/>
    <w:rsid w:val="009D5D9D"/>
    <w:rsid w:val="009D5DE3"/>
    <w:rsid w:val="009D5E4E"/>
    <w:rsid w:val="009D5F54"/>
    <w:rsid w:val="009D637D"/>
    <w:rsid w:val="009D690E"/>
    <w:rsid w:val="009D6D08"/>
    <w:rsid w:val="009D71A4"/>
    <w:rsid w:val="009D73CA"/>
    <w:rsid w:val="009D7AFE"/>
    <w:rsid w:val="009E03E4"/>
    <w:rsid w:val="009E0B3A"/>
    <w:rsid w:val="009E11C7"/>
    <w:rsid w:val="009E1B00"/>
    <w:rsid w:val="009E1E06"/>
    <w:rsid w:val="009E26F0"/>
    <w:rsid w:val="009E2995"/>
    <w:rsid w:val="009E2ABB"/>
    <w:rsid w:val="009E367E"/>
    <w:rsid w:val="009E3F1A"/>
    <w:rsid w:val="009E462A"/>
    <w:rsid w:val="009E4D14"/>
    <w:rsid w:val="009E5799"/>
    <w:rsid w:val="009E5B38"/>
    <w:rsid w:val="009E6494"/>
    <w:rsid w:val="009E692C"/>
    <w:rsid w:val="009E6DB6"/>
    <w:rsid w:val="009E6FF5"/>
    <w:rsid w:val="009E7234"/>
    <w:rsid w:val="009E7395"/>
    <w:rsid w:val="009E746F"/>
    <w:rsid w:val="009E76F8"/>
    <w:rsid w:val="009E7C6F"/>
    <w:rsid w:val="009F0BEA"/>
    <w:rsid w:val="009F0E3A"/>
    <w:rsid w:val="009F199E"/>
    <w:rsid w:val="009F1DED"/>
    <w:rsid w:val="009F215C"/>
    <w:rsid w:val="009F2523"/>
    <w:rsid w:val="009F282A"/>
    <w:rsid w:val="009F290E"/>
    <w:rsid w:val="009F2B49"/>
    <w:rsid w:val="009F303C"/>
    <w:rsid w:val="009F345B"/>
    <w:rsid w:val="009F3A9E"/>
    <w:rsid w:val="009F3DB3"/>
    <w:rsid w:val="009F4EBE"/>
    <w:rsid w:val="009F5154"/>
    <w:rsid w:val="009F5F7D"/>
    <w:rsid w:val="009F61EB"/>
    <w:rsid w:val="009F63C8"/>
    <w:rsid w:val="009F6F5A"/>
    <w:rsid w:val="009F6F72"/>
    <w:rsid w:val="009F7E08"/>
    <w:rsid w:val="00A0060A"/>
    <w:rsid w:val="00A00ABE"/>
    <w:rsid w:val="00A00C05"/>
    <w:rsid w:val="00A00E5C"/>
    <w:rsid w:val="00A02392"/>
    <w:rsid w:val="00A026F7"/>
    <w:rsid w:val="00A02DF2"/>
    <w:rsid w:val="00A033B4"/>
    <w:rsid w:val="00A034ED"/>
    <w:rsid w:val="00A03E75"/>
    <w:rsid w:val="00A040DD"/>
    <w:rsid w:val="00A049AD"/>
    <w:rsid w:val="00A0539F"/>
    <w:rsid w:val="00A057EA"/>
    <w:rsid w:val="00A05A99"/>
    <w:rsid w:val="00A06552"/>
    <w:rsid w:val="00A0689F"/>
    <w:rsid w:val="00A0692C"/>
    <w:rsid w:val="00A108AC"/>
    <w:rsid w:val="00A10B2F"/>
    <w:rsid w:val="00A1131A"/>
    <w:rsid w:val="00A11467"/>
    <w:rsid w:val="00A11C90"/>
    <w:rsid w:val="00A11EAF"/>
    <w:rsid w:val="00A13417"/>
    <w:rsid w:val="00A1375E"/>
    <w:rsid w:val="00A143B6"/>
    <w:rsid w:val="00A14735"/>
    <w:rsid w:val="00A1479C"/>
    <w:rsid w:val="00A14A6B"/>
    <w:rsid w:val="00A14EB2"/>
    <w:rsid w:val="00A15005"/>
    <w:rsid w:val="00A15FD3"/>
    <w:rsid w:val="00A176E3"/>
    <w:rsid w:val="00A17809"/>
    <w:rsid w:val="00A17829"/>
    <w:rsid w:val="00A216B4"/>
    <w:rsid w:val="00A223B9"/>
    <w:rsid w:val="00A22EFD"/>
    <w:rsid w:val="00A22F22"/>
    <w:rsid w:val="00A23296"/>
    <w:rsid w:val="00A234CD"/>
    <w:rsid w:val="00A24871"/>
    <w:rsid w:val="00A24E05"/>
    <w:rsid w:val="00A2522B"/>
    <w:rsid w:val="00A26018"/>
    <w:rsid w:val="00A26C3A"/>
    <w:rsid w:val="00A27480"/>
    <w:rsid w:val="00A30976"/>
    <w:rsid w:val="00A31577"/>
    <w:rsid w:val="00A31E49"/>
    <w:rsid w:val="00A33355"/>
    <w:rsid w:val="00A335C2"/>
    <w:rsid w:val="00A337D9"/>
    <w:rsid w:val="00A33B53"/>
    <w:rsid w:val="00A33E95"/>
    <w:rsid w:val="00A3552F"/>
    <w:rsid w:val="00A35DDB"/>
    <w:rsid w:val="00A36D6B"/>
    <w:rsid w:val="00A37367"/>
    <w:rsid w:val="00A377A8"/>
    <w:rsid w:val="00A40721"/>
    <w:rsid w:val="00A40D2B"/>
    <w:rsid w:val="00A420FF"/>
    <w:rsid w:val="00A4217C"/>
    <w:rsid w:val="00A42321"/>
    <w:rsid w:val="00A425B2"/>
    <w:rsid w:val="00A427FC"/>
    <w:rsid w:val="00A42A3C"/>
    <w:rsid w:val="00A4342F"/>
    <w:rsid w:val="00A43938"/>
    <w:rsid w:val="00A441C9"/>
    <w:rsid w:val="00A44254"/>
    <w:rsid w:val="00A450DE"/>
    <w:rsid w:val="00A45A43"/>
    <w:rsid w:val="00A45FCE"/>
    <w:rsid w:val="00A45FD5"/>
    <w:rsid w:val="00A46433"/>
    <w:rsid w:val="00A47F74"/>
    <w:rsid w:val="00A50A92"/>
    <w:rsid w:val="00A50E31"/>
    <w:rsid w:val="00A5155E"/>
    <w:rsid w:val="00A5225F"/>
    <w:rsid w:val="00A52488"/>
    <w:rsid w:val="00A52A14"/>
    <w:rsid w:val="00A53665"/>
    <w:rsid w:val="00A543EF"/>
    <w:rsid w:val="00A54B69"/>
    <w:rsid w:val="00A54CB1"/>
    <w:rsid w:val="00A55010"/>
    <w:rsid w:val="00A5585D"/>
    <w:rsid w:val="00A55FF9"/>
    <w:rsid w:val="00A561A1"/>
    <w:rsid w:val="00A56C77"/>
    <w:rsid w:val="00A57CE8"/>
    <w:rsid w:val="00A60722"/>
    <w:rsid w:val="00A609E6"/>
    <w:rsid w:val="00A60B7B"/>
    <w:rsid w:val="00A60D8E"/>
    <w:rsid w:val="00A616B0"/>
    <w:rsid w:val="00A61F7A"/>
    <w:rsid w:val="00A624E3"/>
    <w:rsid w:val="00A63A9D"/>
    <w:rsid w:val="00A63EBB"/>
    <w:rsid w:val="00A63EE9"/>
    <w:rsid w:val="00A6429E"/>
    <w:rsid w:val="00A6433B"/>
    <w:rsid w:val="00A64AB3"/>
    <w:rsid w:val="00A64C08"/>
    <w:rsid w:val="00A65884"/>
    <w:rsid w:val="00A65B0A"/>
    <w:rsid w:val="00A65D02"/>
    <w:rsid w:val="00A666A2"/>
    <w:rsid w:val="00A66917"/>
    <w:rsid w:val="00A670F2"/>
    <w:rsid w:val="00A672CA"/>
    <w:rsid w:val="00A71AE2"/>
    <w:rsid w:val="00A720A6"/>
    <w:rsid w:val="00A72430"/>
    <w:rsid w:val="00A72EA7"/>
    <w:rsid w:val="00A73795"/>
    <w:rsid w:val="00A7462B"/>
    <w:rsid w:val="00A749F4"/>
    <w:rsid w:val="00A75671"/>
    <w:rsid w:val="00A75E0B"/>
    <w:rsid w:val="00A76C1D"/>
    <w:rsid w:val="00A77292"/>
    <w:rsid w:val="00A773CC"/>
    <w:rsid w:val="00A8125B"/>
    <w:rsid w:val="00A813AF"/>
    <w:rsid w:val="00A81512"/>
    <w:rsid w:val="00A81DEF"/>
    <w:rsid w:val="00A828D5"/>
    <w:rsid w:val="00A829AA"/>
    <w:rsid w:val="00A82B6D"/>
    <w:rsid w:val="00A83037"/>
    <w:rsid w:val="00A83AF7"/>
    <w:rsid w:val="00A83CDC"/>
    <w:rsid w:val="00A84624"/>
    <w:rsid w:val="00A84AC3"/>
    <w:rsid w:val="00A84CC8"/>
    <w:rsid w:val="00A84DE9"/>
    <w:rsid w:val="00A8546A"/>
    <w:rsid w:val="00A85E7E"/>
    <w:rsid w:val="00A86594"/>
    <w:rsid w:val="00A86A06"/>
    <w:rsid w:val="00A86CFA"/>
    <w:rsid w:val="00A87B97"/>
    <w:rsid w:val="00A90269"/>
    <w:rsid w:val="00A90B29"/>
    <w:rsid w:val="00A90F63"/>
    <w:rsid w:val="00A9108E"/>
    <w:rsid w:val="00A9155E"/>
    <w:rsid w:val="00A9170A"/>
    <w:rsid w:val="00A91868"/>
    <w:rsid w:val="00A9318B"/>
    <w:rsid w:val="00A9336E"/>
    <w:rsid w:val="00A935DE"/>
    <w:rsid w:val="00A93693"/>
    <w:rsid w:val="00A93FE9"/>
    <w:rsid w:val="00A942A2"/>
    <w:rsid w:val="00A94AC1"/>
    <w:rsid w:val="00A94AE8"/>
    <w:rsid w:val="00A95BA9"/>
    <w:rsid w:val="00A9666A"/>
    <w:rsid w:val="00A96A46"/>
    <w:rsid w:val="00A973C2"/>
    <w:rsid w:val="00A973D7"/>
    <w:rsid w:val="00A9743E"/>
    <w:rsid w:val="00A97FC2"/>
    <w:rsid w:val="00AA0759"/>
    <w:rsid w:val="00AA0B27"/>
    <w:rsid w:val="00AA16D6"/>
    <w:rsid w:val="00AA1878"/>
    <w:rsid w:val="00AA1CE3"/>
    <w:rsid w:val="00AA219B"/>
    <w:rsid w:val="00AA2E8A"/>
    <w:rsid w:val="00AA3562"/>
    <w:rsid w:val="00AA3944"/>
    <w:rsid w:val="00AA39B9"/>
    <w:rsid w:val="00AA3AA1"/>
    <w:rsid w:val="00AA3CBD"/>
    <w:rsid w:val="00AA3D36"/>
    <w:rsid w:val="00AA3F70"/>
    <w:rsid w:val="00AA4475"/>
    <w:rsid w:val="00AA460D"/>
    <w:rsid w:val="00AA4779"/>
    <w:rsid w:val="00AA4AC2"/>
    <w:rsid w:val="00AA4AF5"/>
    <w:rsid w:val="00AA5593"/>
    <w:rsid w:val="00AA5BFB"/>
    <w:rsid w:val="00AA62CE"/>
    <w:rsid w:val="00AA7A77"/>
    <w:rsid w:val="00AA7AE3"/>
    <w:rsid w:val="00AB0093"/>
    <w:rsid w:val="00AB014E"/>
    <w:rsid w:val="00AB132E"/>
    <w:rsid w:val="00AB18B7"/>
    <w:rsid w:val="00AB1A2A"/>
    <w:rsid w:val="00AB286F"/>
    <w:rsid w:val="00AB34BD"/>
    <w:rsid w:val="00AB3C42"/>
    <w:rsid w:val="00AB40B7"/>
    <w:rsid w:val="00AB5375"/>
    <w:rsid w:val="00AB5F33"/>
    <w:rsid w:val="00AB62D5"/>
    <w:rsid w:val="00AB778F"/>
    <w:rsid w:val="00AC016D"/>
    <w:rsid w:val="00AC0288"/>
    <w:rsid w:val="00AC1195"/>
    <w:rsid w:val="00AC1509"/>
    <w:rsid w:val="00AC19D7"/>
    <w:rsid w:val="00AC1C4C"/>
    <w:rsid w:val="00AC2328"/>
    <w:rsid w:val="00AC2AE8"/>
    <w:rsid w:val="00AC34A1"/>
    <w:rsid w:val="00AC35CD"/>
    <w:rsid w:val="00AC3D9F"/>
    <w:rsid w:val="00AC3DAB"/>
    <w:rsid w:val="00AC4480"/>
    <w:rsid w:val="00AC48BF"/>
    <w:rsid w:val="00AC5971"/>
    <w:rsid w:val="00AC7117"/>
    <w:rsid w:val="00AC7865"/>
    <w:rsid w:val="00AC7AAF"/>
    <w:rsid w:val="00AD0087"/>
    <w:rsid w:val="00AD0AF0"/>
    <w:rsid w:val="00AD0BA8"/>
    <w:rsid w:val="00AD1495"/>
    <w:rsid w:val="00AD1590"/>
    <w:rsid w:val="00AD1686"/>
    <w:rsid w:val="00AD2084"/>
    <w:rsid w:val="00AD335D"/>
    <w:rsid w:val="00AD3FA6"/>
    <w:rsid w:val="00AD40EB"/>
    <w:rsid w:val="00AD444E"/>
    <w:rsid w:val="00AD45AF"/>
    <w:rsid w:val="00AD5557"/>
    <w:rsid w:val="00AD5BA0"/>
    <w:rsid w:val="00AD7620"/>
    <w:rsid w:val="00AD7A38"/>
    <w:rsid w:val="00AD7CBA"/>
    <w:rsid w:val="00AE000F"/>
    <w:rsid w:val="00AE02DE"/>
    <w:rsid w:val="00AE044B"/>
    <w:rsid w:val="00AE0FAF"/>
    <w:rsid w:val="00AE16A6"/>
    <w:rsid w:val="00AE16EC"/>
    <w:rsid w:val="00AE1BF2"/>
    <w:rsid w:val="00AE1CA0"/>
    <w:rsid w:val="00AE1CE3"/>
    <w:rsid w:val="00AE2868"/>
    <w:rsid w:val="00AE2999"/>
    <w:rsid w:val="00AE30BF"/>
    <w:rsid w:val="00AE322F"/>
    <w:rsid w:val="00AE34D0"/>
    <w:rsid w:val="00AE4A2E"/>
    <w:rsid w:val="00AE52E9"/>
    <w:rsid w:val="00AE61DB"/>
    <w:rsid w:val="00AE62A2"/>
    <w:rsid w:val="00AE6380"/>
    <w:rsid w:val="00AE63A3"/>
    <w:rsid w:val="00AE6BDE"/>
    <w:rsid w:val="00AF0150"/>
    <w:rsid w:val="00AF0310"/>
    <w:rsid w:val="00AF0F08"/>
    <w:rsid w:val="00AF16B0"/>
    <w:rsid w:val="00AF44E1"/>
    <w:rsid w:val="00AF4554"/>
    <w:rsid w:val="00AF480D"/>
    <w:rsid w:val="00AF4896"/>
    <w:rsid w:val="00AF4DCF"/>
    <w:rsid w:val="00AF5CB9"/>
    <w:rsid w:val="00AF64FB"/>
    <w:rsid w:val="00AF6E65"/>
    <w:rsid w:val="00AF6E93"/>
    <w:rsid w:val="00AF72F0"/>
    <w:rsid w:val="00AF792B"/>
    <w:rsid w:val="00AF7DB9"/>
    <w:rsid w:val="00AF7E00"/>
    <w:rsid w:val="00B0044F"/>
    <w:rsid w:val="00B00875"/>
    <w:rsid w:val="00B01C73"/>
    <w:rsid w:val="00B01DA8"/>
    <w:rsid w:val="00B02268"/>
    <w:rsid w:val="00B02407"/>
    <w:rsid w:val="00B0243B"/>
    <w:rsid w:val="00B02708"/>
    <w:rsid w:val="00B02D49"/>
    <w:rsid w:val="00B03847"/>
    <w:rsid w:val="00B03B45"/>
    <w:rsid w:val="00B03E77"/>
    <w:rsid w:val="00B03FE9"/>
    <w:rsid w:val="00B0437A"/>
    <w:rsid w:val="00B047C7"/>
    <w:rsid w:val="00B04BB1"/>
    <w:rsid w:val="00B05247"/>
    <w:rsid w:val="00B05AA7"/>
    <w:rsid w:val="00B06297"/>
    <w:rsid w:val="00B069E0"/>
    <w:rsid w:val="00B06CBD"/>
    <w:rsid w:val="00B06CD4"/>
    <w:rsid w:val="00B06FBB"/>
    <w:rsid w:val="00B07150"/>
    <w:rsid w:val="00B071EF"/>
    <w:rsid w:val="00B07759"/>
    <w:rsid w:val="00B1050A"/>
    <w:rsid w:val="00B107BE"/>
    <w:rsid w:val="00B10F34"/>
    <w:rsid w:val="00B11D46"/>
    <w:rsid w:val="00B1303D"/>
    <w:rsid w:val="00B13825"/>
    <w:rsid w:val="00B13C70"/>
    <w:rsid w:val="00B13C82"/>
    <w:rsid w:val="00B1434D"/>
    <w:rsid w:val="00B14C5B"/>
    <w:rsid w:val="00B14E66"/>
    <w:rsid w:val="00B152A0"/>
    <w:rsid w:val="00B15A00"/>
    <w:rsid w:val="00B15B67"/>
    <w:rsid w:val="00B15EA6"/>
    <w:rsid w:val="00B1607E"/>
    <w:rsid w:val="00B163EE"/>
    <w:rsid w:val="00B168F8"/>
    <w:rsid w:val="00B20164"/>
    <w:rsid w:val="00B207F2"/>
    <w:rsid w:val="00B20D2B"/>
    <w:rsid w:val="00B21313"/>
    <w:rsid w:val="00B219C9"/>
    <w:rsid w:val="00B21A3D"/>
    <w:rsid w:val="00B2245F"/>
    <w:rsid w:val="00B22604"/>
    <w:rsid w:val="00B22675"/>
    <w:rsid w:val="00B244F5"/>
    <w:rsid w:val="00B24508"/>
    <w:rsid w:val="00B24778"/>
    <w:rsid w:val="00B24FAA"/>
    <w:rsid w:val="00B2538E"/>
    <w:rsid w:val="00B255A1"/>
    <w:rsid w:val="00B269EC"/>
    <w:rsid w:val="00B26AFA"/>
    <w:rsid w:val="00B26C26"/>
    <w:rsid w:val="00B271C0"/>
    <w:rsid w:val="00B276CF"/>
    <w:rsid w:val="00B278A4"/>
    <w:rsid w:val="00B30565"/>
    <w:rsid w:val="00B314FF"/>
    <w:rsid w:val="00B3154D"/>
    <w:rsid w:val="00B315BC"/>
    <w:rsid w:val="00B31707"/>
    <w:rsid w:val="00B31F48"/>
    <w:rsid w:val="00B32A6F"/>
    <w:rsid w:val="00B330F1"/>
    <w:rsid w:val="00B344D5"/>
    <w:rsid w:val="00B3454D"/>
    <w:rsid w:val="00B345AF"/>
    <w:rsid w:val="00B35161"/>
    <w:rsid w:val="00B354AC"/>
    <w:rsid w:val="00B35682"/>
    <w:rsid w:val="00B35B2C"/>
    <w:rsid w:val="00B3695C"/>
    <w:rsid w:val="00B37426"/>
    <w:rsid w:val="00B40B2F"/>
    <w:rsid w:val="00B40F71"/>
    <w:rsid w:val="00B41D9E"/>
    <w:rsid w:val="00B42B22"/>
    <w:rsid w:val="00B42E9A"/>
    <w:rsid w:val="00B43122"/>
    <w:rsid w:val="00B435D6"/>
    <w:rsid w:val="00B43AC9"/>
    <w:rsid w:val="00B4413F"/>
    <w:rsid w:val="00B44CA7"/>
    <w:rsid w:val="00B45035"/>
    <w:rsid w:val="00B4512F"/>
    <w:rsid w:val="00B45EDF"/>
    <w:rsid w:val="00B50743"/>
    <w:rsid w:val="00B50EFB"/>
    <w:rsid w:val="00B512EE"/>
    <w:rsid w:val="00B52477"/>
    <w:rsid w:val="00B528F2"/>
    <w:rsid w:val="00B53B89"/>
    <w:rsid w:val="00B548F4"/>
    <w:rsid w:val="00B54F0E"/>
    <w:rsid w:val="00B55024"/>
    <w:rsid w:val="00B551AB"/>
    <w:rsid w:val="00B55C51"/>
    <w:rsid w:val="00B55D5E"/>
    <w:rsid w:val="00B55FE3"/>
    <w:rsid w:val="00B570A2"/>
    <w:rsid w:val="00B5720B"/>
    <w:rsid w:val="00B603EE"/>
    <w:rsid w:val="00B60B7C"/>
    <w:rsid w:val="00B61452"/>
    <w:rsid w:val="00B6148B"/>
    <w:rsid w:val="00B61766"/>
    <w:rsid w:val="00B622F4"/>
    <w:rsid w:val="00B62CB2"/>
    <w:rsid w:val="00B62D00"/>
    <w:rsid w:val="00B62F3D"/>
    <w:rsid w:val="00B633F8"/>
    <w:rsid w:val="00B64255"/>
    <w:rsid w:val="00B64744"/>
    <w:rsid w:val="00B655BE"/>
    <w:rsid w:val="00B65CC2"/>
    <w:rsid w:val="00B674C6"/>
    <w:rsid w:val="00B701D3"/>
    <w:rsid w:val="00B704C3"/>
    <w:rsid w:val="00B707A0"/>
    <w:rsid w:val="00B70C91"/>
    <w:rsid w:val="00B713C2"/>
    <w:rsid w:val="00B71D47"/>
    <w:rsid w:val="00B71D6A"/>
    <w:rsid w:val="00B7221F"/>
    <w:rsid w:val="00B72AC1"/>
    <w:rsid w:val="00B72C26"/>
    <w:rsid w:val="00B73A22"/>
    <w:rsid w:val="00B74CCA"/>
    <w:rsid w:val="00B7522D"/>
    <w:rsid w:val="00B75AFA"/>
    <w:rsid w:val="00B75DB3"/>
    <w:rsid w:val="00B75FA1"/>
    <w:rsid w:val="00B7660C"/>
    <w:rsid w:val="00B76813"/>
    <w:rsid w:val="00B771FB"/>
    <w:rsid w:val="00B82791"/>
    <w:rsid w:val="00B82B3C"/>
    <w:rsid w:val="00B838C6"/>
    <w:rsid w:val="00B83C9E"/>
    <w:rsid w:val="00B8453D"/>
    <w:rsid w:val="00B84A2A"/>
    <w:rsid w:val="00B84F63"/>
    <w:rsid w:val="00B8561C"/>
    <w:rsid w:val="00B86D40"/>
    <w:rsid w:val="00B87094"/>
    <w:rsid w:val="00B87156"/>
    <w:rsid w:val="00B87C32"/>
    <w:rsid w:val="00B87E46"/>
    <w:rsid w:val="00B90398"/>
    <w:rsid w:val="00B90E68"/>
    <w:rsid w:val="00B91289"/>
    <w:rsid w:val="00B9261D"/>
    <w:rsid w:val="00B931D0"/>
    <w:rsid w:val="00B938EC"/>
    <w:rsid w:val="00B942AC"/>
    <w:rsid w:val="00B942B6"/>
    <w:rsid w:val="00B94516"/>
    <w:rsid w:val="00B9453D"/>
    <w:rsid w:val="00B94C74"/>
    <w:rsid w:val="00B95042"/>
    <w:rsid w:val="00B95241"/>
    <w:rsid w:val="00B967FE"/>
    <w:rsid w:val="00B968B7"/>
    <w:rsid w:val="00B96C18"/>
    <w:rsid w:val="00B9708E"/>
    <w:rsid w:val="00B97522"/>
    <w:rsid w:val="00B97768"/>
    <w:rsid w:val="00BA1C8B"/>
    <w:rsid w:val="00BA27CA"/>
    <w:rsid w:val="00BA2C15"/>
    <w:rsid w:val="00BA315E"/>
    <w:rsid w:val="00BA31BD"/>
    <w:rsid w:val="00BA3386"/>
    <w:rsid w:val="00BA39FC"/>
    <w:rsid w:val="00BA6C5A"/>
    <w:rsid w:val="00BA7807"/>
    <w:rsid w:val="00BA7A58"/>
    <w:rsid w:val="00BA7E84"/>
    <w:rsid w:val="00BB0359"/>
    <w:rsid w:val="00BB049B"/>
    <w:rsid w:val="00BB2825"/>
    <w:rsid w:val="00BB2855"/>
    <w:rsid w:val="00BB2CA2"/>
    <w:rsid w:val="00BB3462"/>
    <w:rsid w:val="00BB503D"/>
    <w:rsid w:val="00BB53FA"/>
    <w:rsid w:val="00BB5D77"/>
    <w:rsid w:val="00BB65DC"/>
    <w:rsid w:val="00BB6896"/>
    <w:rsid w:val="00BB73C5"/>
    <w:rsid w:val="00BB765F"/>
    <w:rsid w:val="00BB7969"/>
    <w:rsid w:val="00BB7970"/>
    <w:rsid w:val="00BB7D21"/>
    <w:rsid w:val="00BC2EDB"/>
    <w:rsid w:val="00BC4566"/>
    <w:rsid w:val="00BC5684"/>
    <w:rsid w:val="00BC5B99"/>
    <w:rsid w:val="00BC5F6F"/>
    <w:rsid w:val="00BC69F8"/>
    <w:rsid w:val="00BC6D92"/>
    <w:rsid w:val="00BC717C"/>
    <w:rsid w:val="00BC7850"/>
    <w:rsid w:val="00BD076B"/>
    <w:rsid w:val="00BD0875"/>
    <w:rsid w:val="00BD0B7B"/>
    <w:rsid w:val="00BD0DF6"/>
    <w:rsid w:val="00BD1586"/>
    <w:rsid w:val="00BD169F"/>
    <w:rsid w:val="00BD19C1"/>
    <w:rsid w:val="00BD25B8"/>
    <w:rsid w:val="00BD34C2"/>
    <w:rsid w:val="00BD4354"/>
    <w:rsid w:val="00BD4382"/>
    <w:rsid w:val="00BD65A8"/>
    <w:rsid w:val="00BD6662"/>
    <w:rsid w:val="00BD6F2E"/>
    <w:rsid w:val="00BE18D9"/>
    <w:rsid w:val="00BE2859"/>
    <w:rsid w:val="00BE29B9"/>
    <w:rsid w:val="00BE30D3"/>
    <w:rsid w:val="00BE373D"/>
    <w:rsid w:val="00BE3857"/>
    <w:rsid w:val="00BE39DF"/>
    <w:rsid w:val="00BE3E06"/>
    <w:rsid w:val="00BE4815"/>
    <w:rsid w:val="00BE4E9D"/>
    <w:rsid w:val="00BE564E"/>
    <w:rsid w:val="00BE5ABF"/>
    <w:rsid w:val="00BE600C"/>
    <w:rsid w:val="00BE6051"/>
    <w:rsid w:val="00BE6898"/>
    <w:rsid w:val="00BE7045"/>
    <w:rsid w:val="00BE7DD8"/>
    <w:rsid w:val="00BF0392"/>
    <w:rsid w:val="00BF0C72"/>
    <w:rsid w:val="00BF124A"/>
    <w:rsid w:val="00BF12F4"/>
    <w:rsid w:val="00BF2BDF"/>
    <w:rsid w:val="00BF3564"/>
    <w:rsid w:val="00BF3857"/>
    <w:rsid w:val="00BF3A01"/>
    <w:rsid w:val="00BF5C87"/>
    <w:rsid w:val="00BF647A"/>
    <w:rsid w:val="00BF73F3"/>
    <w:rsid w:val="00BF7765"/>
    <w:rsid w:val="00BF7E93"/>
    <w:rsid w:val="00C00994"/>
    <w:rsid w:val="00C00E03"/>
    <w:rsid w:val="00C012E1"/>
    <w:rsid w:val="00C01471"/>
    <w:rsid w:val="00C01FCF"/>
    <w:rsid w:val="00C02E46"/>
    <w:rsid w:val="00C033D4"/>
    <w:rsid w:val="00C038D7"/>
    <w:rsid w:val="00C03DCB"/>
    <w:rsid w:val="00C04B33"/>
    <w:rsid w:val="00C052D1"/>
    <w:rsid w:val="00C05341"/>
    <w:rsid w:val="00C06132"/>
    <w:rsid w:val="00C061EE"/>
    <w:rsid w:val="00C06251"/>
    <w:rsid w:val="00C068F3"/>
    <w:rsid w:val="00C06BB4"/>
    <w:rsid w:val="00C07205"/>
    <w:rsid w:val="00C10B5B"/>
    <w:rsid w:val="00C10B80"/>
    <w:rsid w:val="00C10D20"/>
    <w:rsid w:val="00C1100D"/>
    <w:rsid w:val="00C118EA"/>
    <w:rsid w:val="00C11C82"/>
    <w:rsid w:val="00C11FE8"/>
    <w:rsid w:val="00C12D02"/>
    <w:rsid w:val="00C12E0C"/>
    <w:rsid w:val="00C13D89"/>
    <w:rsid w:val="00C13E5A"/>
    <w:rsid w:val="00C141AA"/>
    <w:rsid w:val="00C1487C"/>
    <w:rsid w:val="00C15FD0"/>
    <w:rsid w:val="00C16843"/>
    <w:rsid w:val="00C168F8"/>
    <w:rsid w:val="00C16DAD"/>
    <w:rsid w:val="00C17131"/>
    <w:rsid w:val="00C176DC"/>
    <w:rsid w:val="00C17CC7"/>
    <w:rsid w:val="00C216BF"/>
    <w:rsid w:val="00C21916"/>
    <w:rsid w:val="00C21B5D"/>
    <w:rsid w:val="00C2251E"/>
    <w:rsid w:val="00C227E6"/>
    <w:rsid w:val="00C22E1F"/>
    <w:rsid w:val="00C22FDC"/>
    <w:rsid w:val="00C23007"/>
    <w:rsid w:val="00C23A32"/>
    <w:rsid w:val="00C240F9"/>
    <w:rsid w:val="00C2464D"/>
    <w:rsid w:val="00C24E51"/>
    <w:rsid w:val="00C252FD"/>
    <w:rsid w:val="00C2553B"/>
    <w:rsid w:val="00C25B8C"/>
    <w:rsid w:val="00C25F36"/>
    <w:rsid w:val="00C27193"/>
    <w:rsid w:val="00C27EA1"/>
    <w:rsid w:val="00C300A0"/>
    <w:rsid w:val="00C300C7"/>
    <w:rsid w:val="00C321EF"/>
    <w:rsid w:val="00C3241F"/>
    <w:rsid w:val="00C328A1"/>
    <w:rsid w:val="00C33684"/>
    <w:rsid w:val="00C33A58"/>
    <w:rsid w:val="00C35E15"/>
    <w:rsid w:val="00C35FD2"/>
    <w:rsid w:val="00C360FA"/>
    <w:rsid w:val="00C36B36"/>
    <w:rsid w:val="00C37C23"/>
    <w:rsid w:val="00C37D94"/>
    <w:rsid w:val="00C407DE"/>
    <w:rsid w:val="00C40F29"/>
    <w:rsid w:val="00C41677"/>
    <w:rsid w:val="00C420B9"/>
    <w:rsid w:val="00C42D1E"/>
    <w:rsid w:val="00C4314B"/>
    <w:rsid w:val="00C4329C"/>
    <w:rsid w:val="00C43480"/>
    <w:rsid w:val="00C435D3"/>
    <w:rsid w:val="00C449DB"/>
    <w:rsid w:val="00C457CA"/>
    <w:rsid w:val="00C45C45"/>
    <w:rsid w:val="00C45D6C"/>
    <w:rsid w:val="00C46483"/>
    <w:rsid w:val="00C467AB"/>
    <w:rsid w:val="00C46E39"/>
    <w:rsid w:val="00C509CD"/>
    <w:rsid w:val="00C510B7"/>
    <w:rsid w:val="00C5114F"/>
    <w:rsid w:val="00C514BF"/>
    <w:rsid w:val="00C51C64"/>
    <w:rsid w:val="00C51F3F"/>
    <w:rsid w:val="00C5237C"/>
    <w:rsid w:val="00C529DA"/>
    <w:rsid w:val="00C53236"/>
    <w:rsid w:val="00C538FA"/>
    <w:rsid w:val="00C53C9C"/>
    <w:rsid w:val="00C5427A"/>
    <w:rsid w:val="00C54E5B"/>
    <w:rsid w:val="00C56643"/>
    <w:rsid w:val="00C56C84"/>
    <w:rsid w:val="00C57840"/>
    <w:rsid w:val="00C5790B"/>
    <w:rsid w:val="00C57AE0"/>
    <w:rsid w:val="00C57FB7"/>
    <w:rsid w:val="00C62449"/>
    <w:rsid w:val="00C63279"/>
    <w:rsid w:val="00C64448"/>
    <w:rsid w:val="00C65748"/>
    <w:rsid w:val="00C658C8"/>
    <w:rsid w:val="00C65F3F"/>
    <w:rsid w:val="00C6672C"/>
    <w:rsid w:val="00C6681B"/>
    <w:rsid w:val="00C66DA5"/>
    <w:rsid w:val="00C67084"/>
    <w:rsid w:val="00C67A8E"/>
    <w:rsid w:val="00C67E02"/>
    <w:rsid w:val="00C706DF"/>
    <w:rsid w:val="00C708B9"/>
    <w:rsid w:val="00C71CCC"/>
    <w:rsid w:val="00C72414"/>
    <w:rsid w:val="00C72A12"/>
    <w:rsid w:val="00C73391"/>
    <w:rsid w:val="00C742E5"/>
    <w:rsid w:val="00C743CF"/>
    <w:rsid w:val="00C7447F"/>
    <w:rsid w:val="00C745CD"/>
    <w:rsid w:val="00C74A1C"/>
    <w:rsid w:val="00C74A3E"/>
    <w:rsid w:val="00C74CCD"/>
    <w:rsid w:val="00C75909"/>
    <w:rsid w:val="00C75B95"/>
    <w:rsid w:val="00C75BED"/>
    <w:rsid w:val="00C75C5D"/>
    <w:rsid w:val="00C767B9"/>
    <w:rsid w:val="00C772C1"/>
    <w:rsid w:val="00C77A7F"/>
    <w:rsid w:val="00C80191"/>
    <w:rsid w:val="00C80747"/>
    <w:rsid w:val="00C81868"/>
    <w:rsid w:val="00C81B72"/>
    <w:rsid w:val="00C81B77"/>
    <w:rsid w:val="00C81F16"/>
    <w:rsid w:val="00C82ECB"/>
    <w:rsid w:val="00C8311C"/>
    <w:rsid w:val="00C834F1"/>
    <w:rsid w:val="00C83AE5"/>
    <w:rsid w:val="00C845F4"/>
    <w:rsid w:val="00C8667B"/>
    <w:rsid w:val="00C86812"/>
    <w:rsid w:val="00C86E1A"/>
    <w:rsid w:val="00C86FC2"/>
    <w:rsid w:val="00C87B0F"/>
    <w:rsid w:val="00C901D7"/>
    <w:rsid w:val="00C90CE0"/>
    <w:rsid w:val="00C91D32"/>
    <w:rsid w:val="00C9218E"/>
    <w:rsid w:val="00C929A7"/>
    <w:rsid w:val="00C92C64"/>
    <w:rsid w:val="00C92CAB"/>
    <w:rsid w:val="00C92F5C"/>
    <w:rsid w:val="00C933E4"/>
    <w:rsid w:val="00C935BB"/>
    <w:rsid w:val="00C942A1"/>
    <w:rsid w:val="00C9467A"/>
    <w:rsid w:val="00C947F9"/>
    <w:rsid w:val="00C94A9A"/>
    <w:rsid w:val="00C94F02"/>
    <w:rsid w:val="00C9528C"/>
    <w:rsid w:val="00C964C2"/>
    <w:rsid w:val="00C9695F"/>
    <w:rsid w:val="00C96D2B"/>
    <w:rsid w:val="00C97EB4"/>
    <w:rsid w:val="00CA0650"/>
    <w:rsid w:val="00CA101E"/>
    <w:rsid w:val="00CA12E8"/>
    <w:rsid w:val="00CA141A"/>
    <w:rsid w:val="00CA2118"/>
    <w:rsid w:val="00CA2155"/>
    <w:rsid w:val="00CA219D"/>
    <w:rsid w:val="00CA2313"/>
    <w:rsid w:val="00CA2346"/>
    <w:rsid w:val="00CA2502"/>
    <w:rsid w:val="00CA35BC"/>
    <w:rsid w:val="00CA3ADC"/>
    <w:rsid w:val="00CA3E7E"/>
    <w:rsid w:val="00CA3F45"/>
    <w:rsid w:val="00CA42C5"/>
    <w:rsid w:val="00CA4589"/>
    <w:rsid w:val="00CA4CE3"/>
    <w:rsid w:val="00CA5106"/>
    <w:rsid w:val="00CA5314"/>
    <w:rsid w:val="00CA5D40"/>
    <w:rsid w:val="00CA5D6F"/>
    <w:rsid w:val="00CA5EB5"/>
    <w:rsid w:val="00CA6045"/>
    <w:rsid w:val="00CA6273"/>
    <w:rsid w:val="00CA639D"/>
    <w:rsid w:val="00CA7E7D"/>
    <w:rsid w:val="00CB01AA"/>
    <w:rsid w:val="00CB0A71"/>
    <w:rsid w:val="00CB11F4"/>
    <w:rsid w:val="00CB1CD6"/>
    <w:rsid w:val="00CB20F0"/>
    <w:rsid w:val="00CB2292"/>
    <w:rsid w:val="00CB254A"/>
    <w:rsid w:val="00CB29AC"/>
    <w:rsid w:val="00CB2F5B"/>
    <w:rsid w:val="00CB34CB"/>
    <w:rsid w:val="00CB3629"/>
    <w:rsid w:val="00CB3734"/>
    <w:rsid w:val="00CB3F8A"/>
    <w:rsid w:val="00CB40AD"/>
    <w:rsid w:val="00CB40C2"/>
    <w:rsid w:val="00CB56CF"/>
    <w:rsid w:val="00CB6A0A"/>
    <w:rsid w:val="00CB74A3"/>
    <w:rsid w:val="00CB7793"/>
    <w:rsid w:val="00CB79D2"/>
    <w:rsid w:val="00CC0F6E"/>
    <w:rsid w:val="00CC22F7"/>
    <w:rsid w:val="00CC3240"/>
    <w:rsid w:val="00CC490B"/>
    <w:rsid w:val="00CC4B95"/>
    <w:rsid w:val="00CC52DE"/>
    <w:rsid w:val="00CC559B"/>
    <w:rsid w:val="00CC5673"/>
    <w:rsid w:val="00CC6274"/>
    <w:rsid w:val="00CC6E62"/>
    <w:rsid w:val="00CC6ECD"/>
    <w:rsid w:val="00CC721C"/>
    <w:rsid w:val="00CD0507"/>
    <w:rsid w:val="00CD0B32"/>
    <w:rsid w:val="00CD0D63"/>
    <w:rsid w:val="00CD1063"/>
    <w:rsid w:val="00CD19A9"/>
    <w:rsid w:val="00CD205C"/>
    <w:rsid w:val="00CD22E6"/>
    <w:rsid w:val="00CD249E"/>
    <w:rsid w:val="00CD3470"/>
    <w:rsid w:val="00CD37DE"/>
    <w:rsid w:val="00CD3846"/>
    <w:rsid w:val="00CD3E84"/>
    <w:rsid w:val="00CD498D"/>
    <w:rsid w:val="00CD4C01"/>
    <w:rsid w:val="00CD4F3F"/>
    <w:rsid w:val="00CD6FCB"/>
    <w:rsid w:val="00CD7100"/>
    <w:rsid w:val="00CD714D"/>
    <w:rsid w:val="00CD7BB1"/>
    <w:rsid w:val="00CD7D10"/>
    <w:rsid w:val="00CD7EA0"/>
    <w:rsid w:val="00CE0DF0"/>
    <w:rsid w:val="00CE163E"/>
    <w:rsid w:val="00CE17A4"/>
    <w:rsid w:val="00CE276C"/>
    <w:rsid w:val="00CE2BAC"/>
    <w:rsid w:val="00CE2E48"/>
    <w:rsid w:val="00CE2F6F"/>
    <w:rsid w:val="00CE3565"/>
    <w:rsid w:val="00CE5B80"/>
    <w:rsid w:val="00CE5C36"/>
    <w:rsid w:val="00CE63CC"/>
    <w:rsid w:val="00CE646D"/>
    <w:rsid w:val="00CE6627"/>
    <w:rsid w:val="00CE6B15"/>
    <w:rsid w:val="00CF0583"/>
    <w:rsid w:val="00CF0AD7"/>
    <w:rsid w:val="00CF0E4B"/>
    <w:rsid w:val="00CF1B8A"/>
    <w:rsid w:val="00CF205F"/>
    <w:rsid w:val="00CF2266"/>
    <w:rsid w:val="00CF2701"/>
    <w:rsid w:val="00CF2714"/>
    <w:rsid w:val="00CF2EA9"/>
    <w:rsid w:val="00CF384B"/>
    <w:rsid w:val="00CF4695"/>
    <w:rsid w:val="00CF52DD"/>
    <w:rsid w:val="00CF5F59"/>
    <w:rsid w:val="00CF6DD2"/>
    <w:rsid w:val="00CF73AC"/>
    <w:rsid w:val="00CF79ED"/>
    <w:rsid w:val="00CF7D3A"/>
    <w:rsid w:val="00CF7DDB"/>
    <w:rsid w:val="00D0013A"/>
    <w:rsid w:val="00D003CF"/>
    <w:rsid w:val="00D00D0E"/>
    <w:rsid w:val="00D01DF9"/>
    <w:rsid w:val="00D01E44"/>
    <w:rsid w:val="00D028BB"/>
    <w:rsid w:val="00D02B43"/>
    <w:rsid w:val="00D0349F"/>
    <w:rsid w:val="00D038EA"/>
    <w:rsid w:val="00D03C3B"/>
    <w:rsid w:val="00D03F59"/>
    <w:rsid w:val="00D04425"/>
    <w:rsid w:val="00D0494D"/>
    <w:rsid w:val="00D04AB5"/>
    <w:rsid w:val="00D04F8F"/>
    <w:rsid w:val="00D0597C"/>
    <w:rsid w:val="00D05C62"/>
    <w:rsid w:val="00D06005"/>
    <w:rsid w:val="00D061E4"/>
    <w:rsid w:val="00D064BD"/>
    <w:rsid w:val="00D065CB"/>
    <w:rsid w:val="00D06EFE"/>
    <w:rsid w:val="00D10153"/>
    <w:rsid w:val="00D10806"/>
    <w:rsid w:val="00D10A8D"/>
    <w:rsid w:val="00D1124B"/>
    <w:rsid w:val="00D12CCC"/>
    <w:rsid w:val="00D12DEB"/>
    <w:rsid w:val="00D12E09"/>
    <w:rsid w:val="00D136C5"/>
    <w:rsid w:val="00D13A49"/>
    <w:rsid w:val="00D14856"/>
    <w:rsid w:val="00D14AEB"/>
    <w:rsid w:val="00D15566"/>
    <w:rsid w:val="00D158D5"/>
    <w:rsid w:val="00D1665D"/>
    <w:rsid w:val="00D17269"/>
    <w:rsid w:val="00D172A9"/>
    <w:rsid w:val="00D20B99"/>
    <w:rsid w:val="00D21C72"/>
    <w:rsid w:val="00D23A76"/>
    <w:rsid w:val="00D23BCD"/>
    <w:rsid w:val="00D23D1D"/>
    <w:rsid w:val="00D2406A"/>
    <w:rsid w:val="00D24368"/>
    <w:rsid w:val="00D24DA3"/>
    <w:rsid w:val="00D24DD6"/>
    <w:rsid w:val="00D2572E"/>
    <w:rsid w:val="00D25852"/>
    <w:rsid w:val="00D2617E"/>
    <w:rsid w:val="00D30667"/>
    <w:rsid w:val="00D30972"/>
    <w:rsid w:val="00D311E2"/>
    <w:rsid w:val="00D311F8"/>
    <w:rsid w:val="00D316E3"/>
    <w:rsid w:val="00D32850"/>
    <w:rsid w:val="00D32ACA"/>
    <w:rsid w:val="00D32C73"/>
    <w:rsid w:val="00D336C3"/>
    <w:rsid w:val="00D33726"/>
    <w:rsid w:val="00D33DD0"/>
    <w:rsid w:val="00D3462E"/>
    <w:rsid w:val="00D34632"/>
    <w:rsid w:val="00D34AB8"/>
    <w:rsid w:val="00D35288"/>
    <w:rsid w:val="00D353BA"/>
    <w:rsid w:val="00D35B49"/>
    <w:rsid w:val="00D36074"/>
    <w:rsid w:val="00D3649A"/>
    <w:rsid w:val="00D36595"/>
    <w:rsid w:val="00D3686D"/>
    <w:rsid w:val="00D36B52"/>
    <w:rsid w:val="00D377C8"/>
    <w:rsid w:val="00D41167"/>
    <w:rsid w:val="00D41274"/>
    <w:rsid w:val="00D4162D"/>
    <w:rsid w:val="00D41839"/>
    <w:rsid w:val="00D41BD9"/>
    <w:rsid w:val="00D41CCB"/>
    <w:rsid w:val="00D41E5B"/>
    <w:rsid w:val="00D432E7"/>
    <w:rsid w:val="00D43326"/>
    <w:rsid w:val="00D43B5C"/>
    <w:rsid w:val="00D43BF3"/>
    <w:rsid w:val="00D44ADD"/>
    <w:rsid w:val="00D45639"/>
    <w:rsid w:val="00D45AA3"/>
    <w:rsid w:val="00D46573"/>
    <w:rsid w:val="00D46AE7"/>
    <w:rsid w:val="00D4787D"/>
    <w:rsid w:val="00D47B33"/>
    <w:rsid w:val="00D50620"/>
    <w:rsid w:val="00D508E1"/>
    <w:rsid w:val="00D50BF9"/>
    <w:rsid w:val="00D50F39"/>
    <w:rsid w:val="00D510E9"/>
    <w:rsid w:val="00D51CDC"/>
    <w:rsid w:val="00D51DBC"/>
    <w:rsid w:val="00D5271E"/>
    <w:rsid w:val="00D52757"/>
    <w:rsid w:val="00D53314"/>
    <w:rsid w:val="00D53772"/>
    <w:rsid w:val="00D53EE5"/>
    <w:rsid w:val="00D53F4F"/>
    <w:rsid w:val="00D54242"/>
    <w:rsid w:val="00D542F9"/>
    <w:rsid w:val="00D54E2F"/>
    <w:rsid w:val="00D56721"/>
    <w:rsid w:val="00D56D48"/>
    <w:rsid w:val="00D5743F"/>
    <w:rsid w:val="00D60D8B"/>
    <w:rsid w:val="00D625E3"/>
    <w:rsid w:val="00D6272B"/>
    <w:rsid w:val="00D6384E"/>
    <w:rsid w:val="00D63F58"/>
    <w:rsid w:val="00D65868"/>
    <w:rsid w:val="00D66657"/>
    <w:rsid w:val="00D66FF5"/>
    <w:rsid w:val="00D6711C"/>
    <w:rsid w:val="00D67A34"/>
    <w:rsid w:val="00D67DF5"/>
    <w:rsid w:val="00D7052B"/>
    <w:rsid w:val="00D70DB5"/>
    <w:rsid w:val="00D71D0C"/>
    <w:rsid w:val="00D7232E"/>
    <w:rsid w:val="00D72737"/>
    <w:rsid w:val="00D745F2"/>
    <w:rsid w:val="00D74C2F"/>
    <w:rsid w:val="00D75576"/>
    <w:rsid w:val="00D767BB"/>
    <w:rsid w:val="00D76A5A"/>
    <w:rsid w:val="00D772EE"/>
    <w:rsid w:val="00D773B8"/>
    <w:rsid w:val="00D77B20"/>
    <w:rsid w:val="00D80086"/>
    <w:rsid w:val="00D802B8"/>
    <w:rsid w:val="00D8119E"/>
    <w:rsid w:val="00D811EC"/>
    <w:rsid w:val="00D81428"/>
    <w:rsid w:val="00D81EEE"/>
    <w:rsid w:val="00D82DA0"/>
    <w:rsid w:val="00D82E45"/>
    <w:rsid w:val="00D8325E"/>
    <w:rsid w:val="00D83C61"/>
    <w:rsid w:val="00D851EB"/>
    <w:rsid w:val="00D852C2"/>
    <w:rsid w:val="00D8549D"/>
    <w:rsid w:val="00D85567"/>
    <w:rsid w:val="00D85E0A"/>
    <w:rsid w:val="00D86670"/>
    <w:rsid w:val="00D87937"/>
    <w:rsid w:val="00D87942"/>
    <w:rsid w:val="00D87C2D"/>
    <w:rsid w:val="00D90170"/>
    <w:rsid w:val="00D90734"/>
    <w:rsid w:val="00D90A89"/>
    <w:rsid w:val="00D91042"/>
    <w:rsid w:val="00D92249"/>
    <w:rsid w:val="00D933C8"/>
    <w:rsid w:val="00D936F6"/>
    <w:rsid w:val="00D9371E"/>
    <w:rsid w:val="00D939B0"/>
    <w:rsid w:val="00D95B5F"/>
    <w:rsid w:val="00D961F2"/>
    <w:rsid w:val="00D965AB"/>
    <w:rsid w:val="00D9762E"/>
    <w:rsid w:val="00D97D7F"/>
    <w:rsid w:val="00DA0CE1"/>
    <w:rsid w:val="00DA13CA"/>
    <w:rsid w:val="00DA1C4F"/>
    <w:rsid w:val="00DA25A3"/>
    <w:rsid w:val="00DA25C9"/>
    <w:rsid w:val="00DA266E"/>
    <w:rsid w:val="00DA2DEE"/>
    <w:rsid w:val="00DA360E"/>
    <w:rsid w:val="00DA3A50"/>
    <w:rsid w:val="00DA4070"/>
    <w:rsid w:val="00DA4602"/>
    <w:rsid w:val="00DA5035"/>
    <w:rsid w:val="00DA6C50"/>
    <w:rsid w:val="00DA73A0"/>
    <w:rsid w:val="00DA770D"/>
    <w:rsid w:val="00DA7E8E"/>
    <w:rsid w:val="00DA7F03"/>
    <w:rsid w:val="00DA7F5C"/>
    <w:rsid w:val="00DA7FA1"/>
    <w:rsid w:val="00DB0D53"/>
    <w:rsid w:val="00DB16E0"/>
    <w:rsid w:val="00DB1D06"/>
    <w:rsid w:val="00DB1DD6"/>
    <w:rsid w:val="00DB1FC1"/>
    <w:rsid w:val="00DB25D3"/>
    <w:rsid w:val="00DB2DF9"/>
    <w:rsid w:val="00DB3940"/>
    <w:rsid w:val="00DB3EF6"/>
    <w:rsid w:val="00DB41A1"/>
    <w:rsid w:val="00DB46B0"/>
    <w:rsid w:val="00DB48BF"/>
    <w:rsid w:val="00DB5382"/>
    <w:rsid w:val="00DB5DC3"/>
    <w:rsid w:val="00DB665F"/>
    <w:rsid w:val="00DB7E63"/>
    <w:rsid w:val="00DC0F86"/>
    <w:rsid w:val="00DC1823"/>
    <w:rsid w:val="00DC1C79"/>
    <w:rsid w:val="00DC2055"/>
    <w:rsid w:val="00DC22AF"/>
    <w:rsid w:val="00DC24B7"/>
    <w:rsid w:val="00DC2AE2"/>
    <w:rsid w:val="00DC2DE7"/>
    <w:rsid w:val="00DC2E58"/>
    <w:rsid w:val="00DC340D"/>
    <w:rsid w:val="00DC38F7"/>
    <w:rsid w:val="00DC3DEB"/>
    <w:rsid w:val="00DC3E69"/>
    <w:rsid w:val="00DC49EA"/>
    <w:rsid w:val="00DC4EF1"/>
    <w:rsid w:val="00DC517A"/>
    <w:rsid w:val="00DC5304"/>
    <w:rsid w:val="00DC54C8"/>
    <w:rsid w:val="00DC57E9"/>
    <w:rsid w:val="00DC5819"/>
    <w:rsid w:val="00DC5DCF"/>
    <w:rsid w:val="00DC5E57"/>
    <w:rsid w:val="00DC751C"/>
    <w:rsid w:val="00DC770D"/>
    <w:rsid w:val="00DC77BD"/>
    <w:rsid w:val="00DC7F69"/>
    <w:rsid w:val="00DD0033"/>
    <w:rsid w:val="00DD02EA"/>
    <w:rsid w:val="00DD0B66"/>
    <w:rsid w:val="00DD0ECE"/>
    <w:rsid w:val="00DD101A"/>
    <w:rsid w:val="00DD184C"/>
    <w:rsid w:val="00DD1A64"/>
    <w:rsid w:val="00DD1B12"/>
    <w:rsid w:val="00DD1EE0"/>
    <w:rsid w:val="00DD2321"/>
    <w:rsid w:val="00DD2592"/>
    <w:rsid w:val="00DD2CC3"/>
    <w:rsid w:val="00DD2DF8"/>
    <w:rsid w:val="00DD31FB"/>
    <w:rsid w:val="00DD4A51"/>
    <w:rsid w:val="00DD4A5E"/>
    <w:rsid w:val="00DD4F9B"/>
    <w:rsid w:val="00DD55EC"/>
    <w:rsid w:val="00DD6AA0"/>
    <w:rsid w:val="00DD713C"/>
    <w:rsid w:val="00DD71A7"/>
    <w:rsid w:val="00DD71E8"/>
    <w:rsid w:val="00DD7731"/>
    <w:rsid w:val="00DD78BD"/>
    <w:rsid w:val="00DD7F83"/>
    <w:rsid w:val="00DE063B"/>
    <w:rsid w:val="00DE14C1"/>
    <w:rsid w:val="00DE29E1"/>
    <w:rsid w:val="00DE2A51"/>
    <w:rsid w:val="00DE2F67"/>
    <w:rsid w:val="00DE3155"/>
    <w:rsid w:val="00DE392A"/>
    <w:rsid w:val="00DE3C4B"/>
    <w:rsid w:val="00DE3D1A"/>
    <w:rsid w:val="00DE3EC9"/>
    <w:rsid w:val="00DE4169"/>
    <w:rsid w:val="00DE4368"/>
    <w:rsid w:val="00DE516D"/>
    <w:rsid w:val="00DE5C08"/>
    <w:rsid w:val="00DF03BD"/>
    <w:rsid w:val="00DF041A"/>
    <w:rsid w:val="00DF04B4"/>
    <w:rsid w:val="00DF1155"/>
    <w:rsid w:val="00DF11AD"/>
    <w:rsid w:val="00DF126D"/>
    <w:rsid w:val="00DF249D"/>
    <w:rsid w:val="00DF4DBF"/>
    <w:rsid w:val="00DF502A"/>
    <w:rsid w:val="00DF5274"/>
    <w:rsid w:val="00DF5519"/>
    <w:rsid w:val="00DF7103"/>
    <w:rsid w:val="00DF72A6"/>
    <w:rsid w:val="00DF7472"/>
    <w:rsid w:val="00DF7EA1"/>
    <w:rsid w:val="00DF7EF9"/>
    <w:rsid w:val="00E008D5"/>
    <w:rsid w:val="00E00AA4"/>
    <w:rsid w:val="00E00B6C"/>
    <w:rsid w:val="00E00C64"/>
    <w:rsid w:val="00E00C6F"/>
    <w:rsid w:val="00E00CF5"/>
    <w:rsid w:val="00E00EF5"/>
    <w:rsid w:val="00E0174C"/>
    <w:rsid w:val="00E019F9"/>
    <w:rsid w:val="00E01E00"/>
    <w:rsid w:val="00E020AD"/>
    <w:rsid w:val="00E0211D"/>
    <w:rsid w:val="00E023E1"/>
    <w:rsid w:val="00E030E2"/>
    <w:rsid w:val="00E036D6"/>
    <w:rsid w:val="00E03E69"/>
    <w:rsid w:val="00E04321"/>
    <w:rsid w:val="00E04989"/>
    <w:rsid w:val="00E04C8F"/>
    <w:rsid w:val="00E04F02"/>
    <w:rsid w:val="00E05FCC"/>
    <w:rsid w:val="00E06106"/>
    <w:rsid w:val="00E0641E"/>
    <w:rsid w:val="00E06664"/>
    <w:rsid w:val="00E067B9"/>
    <w:rsid w:val="00E06AD4"/>
    <w:rsid w:val="00E06F5E"/>
    <w:rsid w:val="00E07214"/>
    <w:rsid w:val="00E07A80"/>
    <w:rsid w:val="00E07E36"/>
    <w:rsid w:val="00E10C06"/>
    <w:rsid w:val="00E10DAB"/>
    <w:rsid w:val="00E120B2"/>
    <w:rsid w:val="00E124E3"/>
    <w:rsid w:val="00E12700"/>
    <w:rsid w:val="00E127FB"/>
    <w:rsid w:val="00E12FDD"/>
    <w:rsid w:val="00E13032"/>
    <w:rsid w:val="00E13D83"/>
    <w:rsid w:val="00E1437F"/>
    <w:rsid w:val="00E147F0"/>
    <w:rsid w:val="00E14CD5"/>
    <w:rsid w:val="00E15A67"/>
    <w:rsid w:val="00E170D3"/>
    <w:rsid w:val="00E17380"/>
    <w:rsid w:val="00E17FBC"/>
    <w:rsid w:val="00E20484"/>
    <w:rsid w:val="00E20CAB"/>
    <w:rsid w:val="00E210D8"/>
    <w:rsid w:val="00E211BA"/>
    <w:rsid w:val="00E21DE7"/>
    <w:rsid w:val="00E21F14"/>
    <w:rsid w:val="00E237FD"/>
    <w:rsid w:val="00E25856"/>
    <w:rsid w:val="00E25CDB"/>
    <w:rsid w:val="00E262FB"/>
    <w:rsid w:val="00E2719B"/>
    <w:rsid w:val="00E27693"/>
    <w:rsid w:val="00E277DD"/>
    <w:rsid w:val="00E27F56"/>
    <w:rsid w:val="00E304BC"/>
    <w:rsid w:val="00E304EB"/>
    <w:rsid w:val="00E30747"/>
    <w:rsid w:val="00E308B5"/>
    <w:rsid w:val="00E30B60"/>
    <w:rsid w:val="00E31589"/>
    <w:rsid w:val="00E3172A"/>
    <w:rsid w:val="00E3188E"/>
    <w:rsid w:val="00E32853"/>
    <w:rsid w:val="00E32C1D"/>
    <w:rsid w:val="00E33574"/>
    <w:rsid w:val="00E3390B"/>
    <w:rsid w:val="00E34178"/>
    <w:rsid w:val="00E3447E"/>
    <w:rsid w:val="00E34A84"/>
    <w:rsid w:val="00E370C2"/>
    <w:rsid w:val="00E37511"/>
    <w:rsid w:val="00E3789F"/>
    <w:rsid w:val="00E37C2F"/>
    <w:rsid w:val="00E40170"/>
    <w:rsid w:val="00E4017B"/>
    <w:rsid w:val="00E401F8"/>
    <w:rsid w:val="00E4021E"/>
    <w:rsid w:val="00E40566"/>
    <w:rsid w:val="00E41665"/>
    <w:rsid w:val="00E41F79"/>
    <w:rsid w:val="00E42AA9"/>
    <w:rsid w:val="00E42F31"/>
    <w:rsid w:val="00E4311E"/>
    <w:rsid w:val="00E43315"/>
    <w:rsid w:val="00E4382C"/>
    <w:rsid w:val="00E4399F"/>
    <w:rsid w:val="00E43F16"/>
    <w:rsid w:val="00E4425B"/>
    <w:rsid w:val="00E44488"/>
    <w:rsid w:val="00E4475C"/>
    <w:rsid w:val="00E44876"/>
    <w:rsid w:val="00E44F13"/>
    <w:rsid w:val="00E451E7"/>
    <w:rsid w:val="00E451F8"/>
    <w:rsid w:val="00E45920"/>
    <w:rsid w:val="00E45B28"/>
    <w:rsid w:val="00E45C09"/>
    <w:rsid w:val="00E46425"/>
    <w:rsid w:val="00E464F9"/>
    <w:rsid w:val="00E46A06"/>
    <w:rsid w:val="00E46BE7"/>
    <w:rsid w:val="00E471F3"/>
    <w:rsid w:val="00E474D1"/>
    <w:rsid w:val="00E47D0E"/>
    <w:rsid w:val="00E50447"/>
    <w:rsid w:val="00E507B6"/>
    <w:rsid w:val="00E51D1A"/>
    <w:rsid w:val="00E51E0C"/>
    <w:rsid w:val="00E526A4"/>
    <w:rsid w:val="00E53F3B"/>
    <w:rsid w:val="00E54368"/>
    <w:rsid w:val="00E54B19"/>
    <w:rsid w:val="00E57B52"/>
    <w:rsid w:val="00E57C14"/>
    <w:rsid w:val="00E600A7"/>
    <w:rsid w:val="00E6045F"/>
    <w:rsid w:val="00E60943"/>
    <w:rsid w:val="00E60DDC"/>
    <w:rsid w:val="00E617C2"/>
    <w:rsid w:val="00E61C95"/>
    <w:rsid w:val="00E62672"/>
    <w:rsid w:val="00E63761"/>
    <w:rsid w:val="00E64418"/>
    <w:rsid w:val="00E64446"/>
    <w:rsid w:val="00E65018"/>
    <w:rsid w:val="00E65581"/>
    <w:rsid w:val="00E65C07"/>
    <w:rsid w:val="00E65E71"/>
    <w:rsid w:val="00E65F43"/>
    <w:rsid w:val="00E6635F"/>
    <w:rsid w:val="00E6638C"/>
    <w:rsid w:val="00E66600"/>
    <w:rsid w:val="00E66A1D"/>
    <w:rsid w:val="00E66E0E"/>
    <w:rsid w:val="00E66F89"/>
    <w:rsid w:val="00E670F9"/>
    <w:rsid w:val="00E70D68"/>
    <w:rsid w:val="00E7213C"/>
    <w:rsid w:val="00E72CF3"/>
    <w:rsid w:val="00E73AAB"/>
    <w:rsid w:val="00E74D69"/>
    <w:rsid w:val="00E7535B"/>
    <w:rsid w:val="00E7580C"/>
    <w:rsid w:val="00E75839"/>
    <w:rsid w:val="00E758C4"/>
    <w:rsid w:val="00E75B3C"/>
    <w:rsid w:val="00E75F23"/>
    <w:rsid w:val="00E77672"/>
    <w:rsid w:val="00E7796E"/>
    <w:rsid w:val="00E77A0A"/>
    <w:rsid w:val="00E77ECA"/>
    <w:rsid w:val="00E80253"/>
    <w:rsid w:val="00E8030A"/>
    <w:rsid w:val="00E805E4"/>
    <w:rsid w:val="00E806DA"/>
    <w:rsid w:val="00E8070E"/>
    <w:rsid w:val="00E80834"/>
    <w:rsid w:val="00E80B3F"/>
    <w:rsid w:val="00E81147"/>
    <w:rsid w:val="00E81291"/>
    <w:rsid w:val="00E820DD"/>
    <w:rsid w:val="00E82738"/>
    <w:rsid w:val="00E837FE"/>
    <w:rsid w:val="00E83B5A"/>
    <w:rsid w:val="00E83C45"/>
    <w:rsid w:val="00E84813"/>
    <w:rsid w:val="00E8579A"/>
    <w:rsid w:val="00E85C62"/>
    <w:rsid w:val="00E85EF4"/>
    <w:rsid w:val="00E867C4"/>
    <w:rsid w:val="00E86AFE"/>
    <w:rsid w:val="00E86CCA"/>
    <w:rsid w:val="00E86DE6"/>
    <w:rsid w:val="00E8701E"/>
    <w:rsid w:val="00E8718E"/>
    <w:rsid w:val="00E878A6"/>
    <w:rsid w:val="00E87B05"/>
    <w:rsid w:val="00E87B43"/>
    <w:rsid w:val="00E90337"/>
    <w:rsid w:val="00E90706"/>
    <w:rsid w:val="00E907F2"/>
    <w:rsid w:val="00E90AF9"/>
    <w:rsid w:val="00E91CD8"/>
    <w:rsid w:val="00E92287"/>
    <w:rsid w:val="00E92FD7"/>
    <w:rsid w:val="00E93881"/>
    <w:rsid w:val="00E94339"/>
    <w:rsid w:val="00E944E5"/>
    <w:rsid w:val="00E95821"/>
    <w:rsid w:val="00E9667C"/>
    <w:rsid w:val="00E97563"/>
    <w:rsid w:val="00E97BDC"/>
    <w:rsid w:val="00EA0481"/>
    <w:rsid w:val="00EA08C2"/>
    <w:rsid w:val="00EA183E"/>
    <w:rsid w:val="00EA1D59"/>
    <w:rsid w:val="00EA415E"/>
    <w:rsid w:val="00EA5687"/>
    <w:rsid w:val="00EA5759"/>
    <w:rsid w:val="00EA5B54"/>
    <w:rsid w:val="00EA7541"/>
    <w:rsid w:val="00EA780B"/>
    <w:rsid w:val="00EA7A4B"/>
    <w:rsid w:val="00EA7DAE"/>
    <w:rsid w:val="00EB0B63"/>
    <w:rsid w:val="00EB16E5"/>
    <w:rsid w:val="00EB2285"/>
    <w:rsid w:val="00EB2E61"/>
    <w:rsid w:val="00EB415F"/>
    <w:rsid w:val="00EB4C12"/>
    <w:rsid w:val="00EB4D1B"/>
    <w:rsid w:val="00EB55FF"/>
    <w:rsid w:val="00EB60C1"/>
    <w:rsid w:val="00EB6633"/>
    <w:rsid w:val="00EB6691"/>
    <w:rsid w:val="00EB6927"/>
    <w:rsid w:val="00EB6A1A"/>
    <w:rsid w:val="00EB6F43"/>
    <w:rsid w:val="00EB6F7F"/>
    <w:rsid w:val="00EC029A"/>
    <w:rsid w:val="00EC038D"/>
    <w:rsid w:val="00EC07DE"/>
    <w:rsid w:val="00EC1426"/>
    <w:rsid w:val="00EC17CA"/>
    <w:rsid w:val="00EC1BE5"/>
    <w:rsid w:val="00EC1BF9"/>
    <w:rsid w:val="00EC21AE"/>
    <w:rsid w:val="00EC2351"/>
    <w:rsid w:val="00EC265B"/>
    <w:rsid w:val="00EC265C"/>
    <w:rsid w:val="00EC2727"/>
    <w:rsid w:val="00EC2901"/>
    <w:rsid w:val="00EC38DD"/>
    <w:rsid w:val="00EC4FBB"/>
    <w:rsid w:val="00EC5133"/>
    <w:rsid w:val="00EC57AC"/>
    <w:rsid w:val="00EC5D56"/>
    <w:rsid w:val="00EC607F"/>
    <w:rsid w:val="00EC654C"/>
    <w:rsid w:val="00EC6755"/>
    <w:rsid w:val="00EC687F"/>
    <w:rsid w:val="00EC6B19"/>
    <w:rsid w:val="00EC6B8E"/>
    <w:rsid w:val="00EC77B0"/>
    <w:rsid w:val="00EC7900"/>
    <w:rsid w:val="00ED02C8"/>
    <w:rsid w:val="00ED07D9"/>
    <w:rsid w:val="00ED240A"/>
    <w:rsid w:val="00ED2733"/>
    <w:rsid w:val="00ED38E8"/>
    <w:rsid w:val="00ED39AA"/>
    <w:rsid w:val="00ED3BD8"/>
    <w:rsid w:val="00ED3CAD"/>
    <w:rsid w:val="00ED4991"/>
    <w:rsid w:val="00ED4BCD"/>
    <w:rsid w:val="00ED5987"/>
    <w:rsid w:val="00ED5A2E"/>
    <w:rsid w:val="00ED5B8D"/>
    <w:rsid w:val="00ED61CB"/>
    <w:rsid w:val="00ED656E"/>
    <w:rsid w:val="00ED73D9"/>
    <w:rsid w:val="00ED7509"/>
    <w:rsid w:val="00EE0387"/>
    <w:rsid w:val="00EE042F"/>
    <w:rsid w:val="00EE084E"/>
    <w:rsid w:val="00EE0909"/>
    <w:rsid w:val="00EE0CA7"/>
    <w:rsid w:val="00EE180C"/>
    <w:rsid w:val="00EE191D"/>
    <w:rsid w:val="00EE1AC4"/>
    <w:rsid w:val="00EE20FB"/>
    <w:rsid w:val="00EE2487"/>
    <w:rsid w:val="00EE2BBF"/>
    <w:rsid w:val="00EE471F"/>
    <w:rsid w:val="00EE4BF7"/>
    <w:rsid w:val="00EE4D24"/>
    <w:rsid w:val="00EE52FD"/>
    <w:rsid w:val="00EE5886"/>
    <w:rsid w:val="00EE63B0"/>
    <w:rsid w:val="00EE63E1"/>
    <w:rsid w:val="00EE7560"/>
    <w:rsid w:val="00EF0C20"/>
    <w:rsid w:val="00EF2569"/>
    <w:rsid w:val="00EF2C44"/>
    <w:rsid w:val="00EF3EBB"/>
    <w:rsid w:val="00EF4060"/>
    <w:rsid w:val="00EF4544"/>
    <w:rsid w:val="00EF4AB0"/>
    <w:rsid w:val="00EF5BEF"/>
    <w:rsid w:val="00EF7B38"/>
    <w:rsid w:val="00F0012D"/>
    <w:rsid w:val="00F00781"/>
    <w:rsid w:val="00F01513"/>
    <w:rsid w:val="00F0236C"/>
    <w:rsid w:val="00F023E5"/>
    <w:rsid w:val="00F0241D"/>
    <w:rsid w:val="00F0294E"/>
    <w:rsid w:val="00F02A7F"/>
    <w:rsid w:val="00F03EBF"/>
    <w:rsid w:val="00F03F4C"/>
    <w:rsid w:val="00F04AB3"/>
    <w:rsid w:val="00F0514F"/>
    <w:rsid w:val="00F05835"/>
    <w:rsid w:val="00F069F1"/>
    <w:rsid w:val="00F06A72"/>
    <w:rsid w:val="00F06D18"/>
    <w:rsid w:val="00F072FF"/>
    <w:rsid w:val="00F074F6"/>
    <w:rsid w:val="00F106F2"/>
    <w:rsid w:val="00F114B5"/>
    <w:rsid w:val="00F11C2D"/>
    <w:rsid w:val="00F11DD3"/>
    <w:rsid w:val="00F12E79"/>
    <w:rsid w:val="00F13368"/>
    <w:rsid w:val="00F136F0"/>
    <w:rsid w:val="00F13FC6"/>
    <w:rsid w:val="00F14142"/>
    <w:rsid w:val="00F14C59"/>
    <w:rsid w:val="00F14EEE"/>
    <w:rsid w:val="00F14FC3"/>
    <w:rsid w:val="00F1523D"/>
    <w:rsid w:val="00F15801"/>
    <w:rsid w:val="00F15BD3"/>
    <w:rsid w:val="00F15F1A"/>
    <w:rsid w:val="00F161BD"/>
    <w:rsid w:val="00F16662"/>
    <w:rsid w:val="00F16A05"/>
    <w:rsid w:val="00F16C7D"/>
    <w:rsid w:val="00F16D97"/>
    <w:rsid w:val="00F17374"/>
    <w:rsid w:val="00F178C0"/>
    <w:rsid w:val="00F2067F"/>
    <w:rsid w:val="00F206F2"/>
    <w:rsid w:val="00F20BBB"/>
    <w:rsid w:val="00F20C35"/>
    <w:rsid w:val="00F20D12"/>
    <w:rsid w:val="00F20D63"/>
    <w:rsid w:val="00F21E8B"/>
    <w:rsid w:val="00F21F14"/>
    <w:rsid w:val="00F22083"/>
    <w:rsid w:val="00F22719"/>
    <w:rsid w:val="00F22F53"/>
    <w:rsid w:val="00F23059"/>
    <w:rsid w:val="00F231AB"/>
    <w:rsid w:val="00F249A7"/>
    <w:rsid w:val="00F25B30"/>
    <w:rsid w:val="00F264B2"/>
    <w:rsid w:val="00F2711F"/>
    <w:rsid w:val="00F27E38"/>
    <w:rsid w:val="00F313D9"/>
    <w:rsid w:val="00F316C4"/>
    <w:rsid w:val="00F3228A"/>
    <w:rsid w:val="00F32485"/>
    <w:rsid w:val="00F32D4D"/>
    <w:rsid w:val="00F32F9D"/>
    <w:rsid w:val="00F33F31"/>
    <w:rsid w:val="00F33F84"/>
    <w:rsid w:val="00F33FE1"/>
    <w:rsid w:val="00F34D19"/>
    <w:rsid w:val="00F3549C"/>
    <w:rsid w:val="00F36052"/>
    <w:rsid w:val="00F36F00"/>
    <w:rsid w:val="00F3707A"/>
    <w:rsid w:val="00F373A1"/>
    <w:rsid w:val="00F37E69"/>
    <w:rsid w:val="00F403E2"/>
    <w:rsid w:val="00F40CF2"/>
    <w:rsid w:val="00F4200D"/>
    <w:rsid w:val="00F423A1"/>
    <w:rsid w:val="00F42688"/>
    <w:rsid w:val="00F42864"/>
    <w:rsid w:val="00F429A7"/>
    <w:rsid w:val="00F43ACD"/>
    <w:rsid w:val="00F43BD8"/>
    <w:rsid w:val="00F43F97"/>
    <w:rsid w:val="00F43FDE"/>
    <w:rsid w:val="00F44948"/>
    <w:rsid w:val="00F46E48"/>
    <w:rsid w:val="00F47421"/>
    <w:rsid w:val="00F4749C"/>
    <w:rsid w:val="00F47CCC"/>
    <w:rsid w:val="00F50FC6"/>
    <w:rsid w:val="00F5127C"/>
    <w:rsid w:val="00F512C7"/>
    <w:rsid w:val="00F517C7"/>
    <w:rsid w:val="00F522EF"/>
    <w:rsid w:val="00F52A5D"/>
    <w:rsid w:val="00F52A60"/>
    <w:rsid w:val="00F53187"/>
    <w:rsid w:val="00F534DA"/>
    <w:rsid w:val="00F53DA0"/>
    <w:rsid w:val="00F53EAA"/>
    <w:rsid w:val="00F54333"/>
    <w:rsid w:val="00F54D53"/>
    <w:rsid w:val="00F55AAA"/>
    <w:rsid w:val="00F562F3"/>
    <w:rsid w:val="00F576B2"/>
    <w:rsid w:val="00F57E9E"/>
    <w:rsid w:val="00F57EC8"/>
    <w:rsid w:val="00F6015C"/>
    <w:rsid w:val="00F6089E"/>
    <w:rsid w:val="00F6097A"/>
    <w:rsid w:val="00F6167B"/>
    <w:rsid w:val="00F63650"/>
    <w:rsid w:val="00F63C03"/>
    <w:rsid w:val="00F63E4C"/>
    <w:rsid w:val="00F64D4C"/>
    <w:rsid w:val="00F65AE5"/>
    <w:rsid w:val="00F65B2C"/>
    <w:rsid w:val="00F65FC8"/>
    <w:rsid w:val="00F66571"/>
    <w:rsid w:val="00F66775"/>
    <w:rsid w:val="00F6785B"/>
    <w:rsid w:val="00F7043A"/>
    <w:rsid w:val="00F705A6"/>
    <w:rsid w:val="00F70C5F"/>
    <w:rsid w:val="00F7104A"/>
    <w:rsid w:val="00F71528"/>
    <w:rsid w:val="00F724A4"/>
    <w:rsid w:val="00F7286B"/>
    <w:rsid w:val="00F7293D"/>
    <w:rsid w:val="00F72C9F"/>
    <w:rsid w:val="00F73AFC"/>
    <w:rsid w:val="00F74840"/>
    <w:rsid w:val="00F74B89"/>
    <w:rsid w:val="00F74E35"/>
    <w:rsid w:val="00F75133"/>
    <w:rsid w:val="00F7566D"/>
    <w:rsid w:val="00F75A07"/>
    <w:rsid w:val="00F80AEE"/>
    <w:rsid w:val="00F80DEA"/>
    <w:rsid w:val="00F819A1"/>
    <w:rsid w:val="00F819DF"/>
    <w:rsid w:val="00F8264A"/>
    <w:rsid w:val="00F82739"/>
    <w:rsid w:val="00F83C5F"/>
    <w:rsid w:val="00F841F8"/>
    <w:rsid w:val="00F842FF"/>
    <w:rsid w:val="00F84A94"/>
    <w:rsid w:val="00F84AFB"/>
    <w:rsid w:val="00F865D4"/>
    <w:rsid w:val="00F866C9"/>
    <w:rsid w:val="00F86746"/>
    <w:rsid w:val="00F8701B"/>
    <w:rsid w:val="00F872F4"/>
    <w:rsid w:val="00F876B7"/>
    <w:rsid w:val="00F90A2E"/>
    <w:rsid w:val="00F90DF1"/>
    <w:rsid w:val="00F91140"/>
    <w:rsid w:val="00F91BEC"/>
    <w:rsid w:val="00F91E74"/>
    <w:rsid w:val="00F92BC2"/>
    <w:rsid w:val="00F94A8B"/>
    <w:rsid w:val="00F96991"/>
    <w:rsid w:val="00F96DBA"/>
    <w:rsid w:val="00F97A6A"/>
    <w:rsid w:val="00FA01F4"/>
    <w:rsid w:val="00FA136A"/>
    <w:rsid w:val="00FA1629"/>
    <w:rsid w:val="00FA1B7F"/>
    <w:rsid w:val="00FA2482"/>
    <w:rsid w:val="00FA2EF5"/>
    <w:rsid w:val="00FA32F0"/>
    <w:rsid w:val="00FA3899"/>
    <w:rsid w:val="00FA3D50"/>
    <w:rsid w:val="00FA3E32"/>
    <w:rsid w:val="00FA4065"/>
    <w:rsid w:val="00FA41DF"/>
    <w:rsid w:val="00FA4909"/>
    <w:rsid w:val="00FA5AE0"/>
    <w:rsid w:val="00FA6751"/>
    <w:rsid w:val="00FA767C"/>
    <w:rsid w:val="00FA77AC"/>
    <w:rsid w:val="00FB04E4"/>
    <w:rsid w:val="00FB0D38"/>
    <w:rsid w:val="00FB1048"/>
    <w:rsid w:val="00FB12B4"/>
    <w:rsid w:val="00FB1E3B"/>
    <w:rsid w:val="00FB27DB"/>
    <w:rsid w:val="00FB30B4"/>
    <w:rsid w:val="00FB378E"/>
    <w:rsid w:val="00FB3CED"/>
    <w:rsid w:val="00FB455F"/>
    <w:rsid w:val="00FB4C68"/>
    <w:rsid w:val="00FB4D0F"/>
    <w:rsid w:val="00FB4E0A"/>
    <w:rsid w:val="00FB5765"/>
    <w:rsid w:val="00FB5AC6"/>
    <w:rsid w:val="00FB5D8A"/>
    <w:rsid w:val="00FB5FCD"/>
    <w:rsid w:val="00FB61F1"/>
    <w:rsid w:val="00FB62C4"/>
    <w:rsid w:val="00FB7701"/>
    <w:rsid w:val="00FC0314"/>
    <w:rsid w:val="00FC19C3"/>
    <w:rsid w:val="00FC1A0F"/>
    <w:rsid w:val="00FC1FCA"/>
    <w:rsid w:val="00FC2EDA"/>
    <w:rsid w:val="00FC57BB"/>
    <w:rsid w:val="00FC5E9B"/>
    <w:rsid w:val="00FC65C2"/>
    <w:rsid w:val="00FC70F0"/>
    <w:rsid w:val="00FC7E1A"/>
    <w:rsid w:val="00FC7EF8"/>
    <w:rsid w:val="00FD098E"/>
    <w:rsid w:val="00FD151B"/>
    <w:rsid w:val="00FD1AC5"/>
    <w:rsid w:val="00FD226A"/>
    <w:rsid w:val="00FD299A"/>
    <w:rsid w:val="00FD40AF"/>
    <w:rsid w:val="00FD438F"/>
    <w:rsid w:val="00FD530B"/>
    <w:rsid w:val="00FD5CF0"/>
    <w:rsid w:val="00FD6DAA"/>
    <w:rsid w:val="00FD6E66"/>
    <w:rsid w:val="00FE0709"/>
    <w:rsid w:val="00FE1042"/>
    <w:rsid w:val="00FE14B3"/>
    <w:rsid w:val="00FE1BCE"/>
    <w:rsid w:val="00FE2AA9"/>
    <w:rsid w:val="00FE2AB3"/>
    <w:rsid w:val="00FE313A"/>
    <w:rsid w:val="00FE4A38"/>
    <w:rsid w:val="00FE54B5"/>
    <w:rsid w:val="00FE5D7B"/>
    <w:rsid w:val="00FE6498"/>
    <w:rsid w:val="00FE6507"/>
    <w:rsid w:val="00FE684E"/>
    <w:rsid w:val="00FE6D93"/>
    <w:rsid w:val="00FE6E06"/>
    <w:rsid w:val="00FE6FA5"/>
    <w:rsid w:val="00FE784E"/>
    <w:rsid w:val="00FF03BA"/>
    <w:rsid w:val="00FF0ADA"/>
    <w:rsid w:val="00FF0BCF"/>
    <w:rsid w:val="00FF0E48"/>
    <w:rsid w:val="00FF1097"/>
    <w:rsid w:val="00FF1703"/>
    <w:rsid w:val="00FF183F"/>
    <w:rsid w:val="00FF18DA"/>
    <w:rsid w:val="00FF2575"/>
    <w:rsid w:val="00FF2966"/>
    <w:rsid w:val="00FF39A2"/>
    <w:rsid w:val="00FF3BFA"/>
    <w:rsid w:val="00FF4522"/>
    <w:rsid w:val="00FF49F2"/>
    <w:rsid w:val="00FF4EC5"/>
    <w:rsid w:val="00FF51A6"/>
    <w:rsid w:val="00FF5633"/>
    <w:rsid w:val="00FF595B"/>
    <w:rsid w:val="00FF5A79"/>
    <w:rsid w:val="00FF60A2"/>
    <w:rsid w:val="00FF6B6E"/>
    <w:rsid w:val="00FF74C4"/>
    <w:rsid w:val="00FF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7E1F8"/>
  <w15:docId w15:val="{888FF863-1BCD-4292-9C9E-F990A7DD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074F4"/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EB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27227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0C7AEE"/>
    <w:pPr>
      <w:keepNext/>
      <w:numPr>
        <w:ilvl w:val="2"/>
        <w:numId w:val="8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11088"/>
    <w:pPr>
      <w:spacing w:before="240" w:after="60"/>
      <w:outlineLvl w:val="6"/>
    </w:pPr>
    <w:rPr>
      <w:rFonts w:ascii="Calibri" w:eastAsia="等线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ETPaperTitle">
    <w:name w:val="IET Paper Title"/>
    <w:basedOn w:val="Header"/>
    <w:qFormat/>
    <w:locked/>
    <w:rsid w:val="0071790D"/>
    <w:rPr>
      <w:b/>
      <w:sz w:val="28"/>
    </w:rPr>
  </w:style>
  <w:style w:type="paragraph" w:customStyle="1" w:styleId="IETHeading1">
    <w:name w:val="IET Heading 1"/>
    <w:basedOn w:val="Heading2"/>
    <w:qFormat/>
    <w:locked/>
    <w:rsid w:val="0031381D"/>
    <w:pPr>
      <w:numPr>
        <w:numId w:val="40"/>
      </w:numPr>
    </w:pPr>
    <w:rPr>
      <w:i w:val="0"/>
      <w:sz w:val="24"/>
    </w:rPr>
  </w:style>
  <w:style w:type="paragraph" w:styleId="Header">
    <w:name w:val="header"/>
    <w:basedOn w:val="Normal"/>
    <w:link w:val="HeaderChar"/>
    <w:rsid w:val="0071790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1790D"/>
    <w:rPr>
      <w:sz w:val="24"/>
      <w:szCs w:val="24"/>
      <w:lang w:val="en-AU" w:eastAsia="zh-CN"/>
    </w:rPr>
  </w:style>
  <w:style w:type="paragraph" w:customStyle="1" w:styleId="IETAbstractText">
    <w:name w:val="IET Abstract Text"/>
    <w:basedOn w:val="Normal"/>
    <w:next w:val="Normal"/>
    <w:qFormat/>
    <w:locked/>
    <w:rsid w:val="00A425B2"/>
    <w:rPr>
      <w:b/>
    </w:rPr>
  </w:style>
  <w:style w:type="paragraph" w:customStyle="1" w:styleId="Style1">
    <w:name w:val="Style1"/>
    <w:basedOn w:val="Normal"/>
    <w:next w:val="NormalIndent"/>
    <w:qFormat/>
    <w:locked/>
    <w:rsid w:val="00A425B2"/>
  </w:style>
  <w:style w:type="paragraph" w:customStyle="1" w:styleId="IETParagraph">
    <w:name w:val="IET Paragraph"/>
    <w:basedOn w:val="Normal"/>
    <w:qFormat/>
    <w:locked/>
    <w:rsid w:val="00A425B2"/>
    <w:pPr>
      <w:spacing w:line="360" w:lineRule="auto"/>
      <w:ind w:firstLine="567"/>
      <w:jc w:val="both"/>
    </w:pPr>
  </w:style>
  <w:style w:type="paragraph" w:styleId="NormalIndent">
    <w:name w:val="Normal Indent"/>
    <w:basedOn w:val="Normal"/>
    <w:rsid w:val="00A425B2"/>
    <w:pPr>
      <w:ind w:left="720"/>
    </w:pPr>
  </w:style>
  <w:style w:type="paragraph" w:customStyle="1" w:styleId="IETHeading2">
    <w:name w:val="IET Heading 2"/>
    <w:basedOn w:val="Normal"/>
    <w:qFormat/>
    <w:locked/>
    <w:rsid w:val="0031381D"/>
    <w:pPr>
      <w:numPr>
        <w:numId w:val="41"/>
      </w:numPr>
    </w:pPr>
    <w:rPr>
      <w:rFonts w:ascii="Arial" w:hAnsi="Arial"/>
      <w:i/>
      <w:sz w:val="22"/>
    </w:rPr>
  </w:style>
  <w:style w:type="paragraph" w:customStyle="1" w:styleId="FigureCaption">
    <w:name w:val="Figure Caption"/>
    <w:basedOn w:val="Normal"/>
    <w:qFormat/>
    <w:rsid w:val="00AC34A1"/>
    <w:rPr>
      <w:b/>
      <w:i/>
    </w:rPr>
  </w:style>
  <w:style w:type="table" w:styleId="TableGrid">
    <w:name w:val="Table Grid"/>
    <w:basedOn w:val="TableNormal"/>
    <w:locked/>
    <w:rsid w:val="00A03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ETFigureCaption">
    <w:name w:val="IET Figure Caption"/>
    <w:basedOn w:val="FigureCaption"/>
    <w:locked/>
    <w:rsid w:val="00AC34A1"/>
    <w:rPr>
      <w:b w:val="0"/>
      <w:iCs/>
      <w:sz w:val="20"/>
    </w:rPr>
  </w:style>
  <w:style w:type="paragraph" w:customStyle="1" w:styleId="TableHeading">
    <w:name w:val="Table Heading"/>
    <w:basedOn w:val="IETParagraph"/>
    <w:next w:val="Normal"/>
    <w:qFormat/>
    <w:locked/>
    <w:rsid w:val="009C7DC3"/>
    <w:pPr>
      <w:spacing w:line="240" w:lineRule="auto"/>
      <w:ind w:firstLine="0"/>
    </w:pPr>
    <w:rPr>
      <w:sz w:val="20"/>
      <w:lang w:val="en-GB"/>
    </w:rPr>
  </w:style>
  <w:style w:type="character" w:styleId="Strong">
    <w:name w:val="Strong"/>
    <w:uiPriority w:val="22"/>
    <w:qFormat/>
    <w:rsid w:val="008B023F"/>
    <w:rPr>
      <w:b/>
      <w:bCs/>
    </w:rPr>
  </w:style>
  <w:style w:type="character" w:customStyle="1" w:styleId="apple-converted-space">
    <w:name w:val="apple-converted-space"/>
    <w:basedOn w:val="DefaultParagraphFont"/>
    <w:locked/>
    <w:rsid w:val="008B023F"/>
  </w:style>
  <w:style w:type="paragraph" w:styleId="Caption">
    <w:name w:val="caption"/>
    <w:basedOn w:val="Normal"/>
    <w:next w:val="Normal"/>
    <w:qFormat/>
    <w:rsid w:val="00A45FCE"/>
    <w:pPr>
      <w:spacing w:before="120" w:after="120"/>
    </w:pPr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A096A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styleId="Emphasis">
    <w:name w:val="Emphasis"/>
    <w:uiPriority w:val="20"/>
    <w:qFormat/>
    <w:rsid w:val="004A096A"/>
    <w:rPr>
      <w:i/>
      <w:iCs/>
    </w:rPr>
  </w:style>
  <w:style w:type="paragraph" w:customStyle="1" w:styleId="IETReferences">
    <w:name w:val="IET References"/>
    <w:basedOn w:val="IETParagraph"/>
    <w:qFormat/>
    <w:locked/>
    <w:rsid w:val="00014653"/>
    <w:pPr>
      <w:spacing w:line="240" w:lineRule="auto"/>
      <w:ind w:firstLine="0"/>
      <w:jc w:val="left"/>
    </w:pPr>
    <w:rPr>
      <w:sz w:val="22"/>
      <w:lang w:val="en-GB" w:eastAsia="en-GB"/>
    </w:rPr>
  </w:style>
  <w:style w:type="character" w:styleId="FollowedHyperlink">
    <w:name w:val="FollowedHyperlink"/>
    <w:rsid w:val="001B4E92"/>
    <w:rPr>
      <w:color w:val="800080"/>
      <w:u w:val="single"/>
    </w:rPr>
  </w:style>
  <w:style w:type="character" w:styleId="Hyperlink">
    <w:name w:val="Hyperlink"/>
    <w:rsid w:val="00E867C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16F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16F83"/>
    <w:rPr>
      <w:rFonts w:ascii="Tahoma" w:hAnsi="Tahoma" w:cs="Tahoma"/>
      <w:sz w:val="16"/>
      <w:szCs w:val="16"/>
      <w:lang w:val="en-AU" w:eastAsia="zh-CN"/>
    </w:rPr>
  </w:style>
  <w:style w:type="character" w:customStyle="1" w:styleId="Heading1Char">
    <w:name w:val="Heading 1 Char"/>
    <w:link w:val="Heading1"/>
    <w:uiPriority w:val="9"/>
    <w:rsid w:val="00316F83"/>
    <w:rPr>
      <w:rFonts w:ascii="Arial" w:hAnsi="Arial" w:cs="Arial"/>
      <w:b/>
      <w:bCs/>
      <w:kern w:val="32"/>
      <w:sz w:val="32"/>
      <w:szCs w:val="32"/>
      <w:lang w:val="en-AU" w:eastAsia="zh-CN"/>
    </w:rPr>
  </w:style>
  <w:style w:type="paragraph" w:styleId="Bibliography">
    <w:name w:val="Bibliography"/>
    <w:basedOn w:val="Normal"/>
    <w:next w:val="Normal"/>
    <w:uiPriority w:val="37"/>
    <w:unhideWhenUsed/>
    <w:rsid w:val="00316F83"/>
  </w:style>
  <w:style w:type="character" w:styleId="CommentReference">
    <w:name w:val="annotation reference"/>
    <w:rsid w:val="00904ACB"/>
    <w:rPr>
      <w:sz w:val="16"/>
      <w:szCs w:val="16"/>
    </w:rPr>
  </w:style>
  <w:style w:type="paragraph" w:styleId="CommentText">
    <w:name w:val="annotation text"/>
    <w:basedOn w:val="Normal"/>
    <w:link w:val="CommentTextChar"/>
    <w:rsid w:val="00904ACB"/>
    <w:rPr>
      <w:sz w:val="20"/>
      <w:szCs w:val="20"/>
    </w:rPr>
  </w:style>
  <w:style w:type="character" w:customStyle="1" w:styleId="CommentTextChar">
    <w:name w:val="Comment Text Char"/>
    <w:link w:val="CommentText"/>
    <w:rsid w:val="00904ACB"/>
    <w:rPr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04ACB"/>
    <w:rPr>
      <w:b/>
      <w:bCs/>
    </w:rPr>
  </w:style>
  <w:style w:type="character" w:customStyle="1" w:styleId="CommentSubjectChar">
    <w:name w:val="Comment Subject Char"/>
    <w:link w:val="CommentSubject"/>
    <w:rsid w:val="00904ACB"/>
    <w:rPr>
      <w:b/>
      <w:bCs/>
      <w:lang w:val="en-AU" w:eastAsia="zh-CN"/>
    </w:rPr>
  </w:style>
  <w:style w:type="paragraph" w:styleId="Footer">
    <w:name w:val="footer"/>
    <w:basedOn w:val="Normal"/>
    <w:link w:val="FooterChar"/>
    <w:uiPriority w:val="99"/>
    <w:rsid w:val="008B2B4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B2B41"/>
    <w:rPr>
      <w:sz w:val="24"/>
      <w:szCs w:val="24"/>
      <w:lang w:val="en-AU" w:eastAsia="zh-CN"/>
    </w:rPr>
  </w:style>
  <w:style w:type="paragraph" w:styleId="ListParagraph">
    <w:name w:val="List Paragraph"/>
    <w:basedOn w:val="Normal"/>
    <w:uiPriority w:val="34"/>
    <w:qFormat/>
    <w:rsid w:val="00BE373D"/>
    <w:pPr>
      <w:ind w:left="720"/>
      <w:contextualSpacing/>
    </w:pPr>
  </w:style>
  <w:style w:type="character" w:styleId="PlaceholderText">
    <w:name w:val="Placeholder Text"/>
    <w:uiPriority w:val="99"/>
    <w:semiHidden/>
    <w:rsid w:val="00D1124B"/>
    <w:rPr>
      <w:color w:val="808080"/>
    </w:rPr>
  </w:style>
  <w:style w:type="table" w:styleId="TableSimple1">
    <w:name w:val="Table Simple 1"/>
    <w:basedOn w:val="TableNormal"/>
    <w:locked/>
    <w:rsid w:val="00C46E3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sid w:val="00754A70"/>
    <w:rPr>
      <w:color w:val="605E5C"/>
      <w:shd w:val="clear" w:color="auto" w:fill="E1DFDD"/>
    </w:rPr>
  </w:style>
  <w:style w:type="character" w:customStyle="1" w:styleId="Heading7Char">
    <w:name w:val="Heading 7 Char"/>
    <w:link w:val="Heading7"/>
    <w:semiHidden/>
    <w:rsid w:val="00411088"/>
    <w:rPr>
      <w:rFonts w:ascii="Calibri" w:eastAsia="等线" w:hAnsi="Calibri" w:cs="Arial"/>
      <w:sz w:val="24"/>
      <w:szCs w:val="24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2F6E33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2F6E33"/>
    <w:rPr>
      <w:lang w:val="en-AU"/>
    </w:rPr>
  </w:style>
  <w:style w:type="paragraph" w:customStyle="1" w:styleId="References">
    <w:name w:val="References"/>
    <w:basedOn w:val="Normal"/>
    <w:uiPriority w:val="99"/>
    <w:qFormat/>
    <w:rsid w:val="003622A0"/>
    <w:pPr>
      <w:numPr>
        <w:numId w:val="44"/>
      </w:numPr>
      <w:jc w:val="both"/>
    </w:pPr>
    <w:rPr>
      <w:rFonts w:eastAsia="Times New Roman"/>
      <w:sz w:val="16"/>
      <w:szCs w:val="16"/>
      <w:lang w:val="en-US" w:eastAsia="en-US"/>
    </w:rPr>
  </w:style>
  <w:style w:type="table" w:styleId="TableGridLight">
    <w:name w:val="Grid Table Light"/>
    <w:basedOn w:val="TableNormal"/>
    <w:uiPriority w:val="40"/>
    <w:rsid w:val="008F61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337CB"/>
    <w:rPr>
      <w:sz w:val="24"/>
      <w:szCs w:val="24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497846"/>
    <w:rPr>
      <w:color w:val="605E5C"/>
      <w:shd w:val="clear" w:color="auto" w:fill="E1DFDD"/>
    </w:rPr>
  </w:style>
  <w:style w:type="paragraph" w:customStyle="1" w:styleId="MDPI32textnoindent">
    <w:name w:val="MDPI_3.2_text_no_indent"/>
    <w:basedOn w:val="Normal"/>
    <w:qFormat/>
    <w:rsid w:val="00987FC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color w:val="000000"/>
      <w:sz w:val="20"/>
      <w:szCs w:val="22"/>
      <w:lang w:val="en-US" w:eastAsia="de-DE" w:bidi="en-US"/>
    </w:rPr>
  </w:style>
  <w:style w:type="paragraph" w:customStyle="1" w:styleId="context">
    <w:name w:val="context"/>
    <w:basedOn w:val="Normal"/>
    <w:link w:val="context0"/>
    <w:qFormat/>
    <w:rsid w:val="00B72C26"/>
    <w:pPr>
      <w:tabs>
        <w:tab w:val="left" w:pos="540"/>
      </w:tabs>
      <w:spacing w:line="300" w:lineRule="auto"/>
      <w:ind w:firstLineChars="100" w:firstLine="100"/>
      <w:jc w:val="both"/>
    </w:pPr>
    <w:rPr>
      <w:bCs/>
      <w:noProof/>
      <w:kern w:val="2"/>
      <w:lang w:val="en-US"/>
    </w:rPr>
  </w:style>
  <w:style w:type="character" w:customStyle="1" w:styleId="context0">
    <w:name w:val="context 字符"/>
    <w:basedOn w:val="DefaultParagraphFont"/>
    <w:link w:val="context"/>
    <w:rsid w:val="00B72C26"/>
    <w:rPr>
      <w:bCs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5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grace\Downloads\New_submissions_word_templat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IET14</b:Tag>
    <b:SourceType>InternetSite</b:SourceType>
    <b:Guid>{63254D8E-9EA9-42D7-9576-CEB349B0702B}</b:Guid>
    <b:Title>Author Guide - IET Research Journals</b:Title>
    <b:Author>
      <b:Author>
        <b:Corporate>IET Digital Library</b:Corporate>
      </b:Author>
    </b:Author>
    <b:InternetSiteTitle>IET Digital Library</b:InternetSiteTitle>
    <b:YearAccessed>2014</b:YearAccessed>
    <b:MonthAccessed>November</b:MonthAccessed>
    <b:DayAccessed>27</b:DayAccessed>
    <b:URL>http://digital-library.theiet.org/journals/author-guide</b:URL>
    <b:RefOrder>1</b:RefOrder>
  </b:Source>
</b:Sources>
</file>

<file path=customXml/itemProps1.xml><?xml version="1.0" encoding="utf-8"?>
<ds:datastoreItem xmlns:ds="http://schemas.openxmlformats.org/officeDocument/2006/customXml" ds:itemID="{96D6C415-8707-4A00-9C6A-FA0110A8E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submissions_word_template</Template>
  <TotalTime>14017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ET Submission Template</vt:lpstr>
    </vt:vector>
  </TitlesOfParts>
  <Company>Institution of Engineering and Technology</Company>
  <LinksUpToDate>false</LinksUpToDate>
  <CharactersWithSpaces>196</CharactersWithSpaces>
  <SharedDoc>false</SharedDoc>
  <HLinks>
    <vt:vector size="12" baseType="variant">
      <vt:variant>
        <vt:i4>327795</vt:i4>
      </vt:variant>
      <vt:variant>
        <vt:i4>57</vt:i4>
      </vt:variant>
      <vt:variant>
        <vt:i4>0</vt:i4>
      </vt:variant>
      <vt:variant>
        <vt:i4>5</vt:i4>
      </vt:variant>
      <vt:variant>
        <vt:lpwstr>http://digital-library.theiet.org/files/research_journals_length_policy.pdf</vt:lpwstr>
      </vt:variant>
      <vt:variant>
        <vt:lpwstr/>
      </vt:variant>
      <vt:variant>
        <vt:i4>7995440</vt:i4>
      </vt:variant>
      <vt:variant>
        <vt:i4>0</vt:i4>
      </vt:variant>
      <vt:variant>
        <vt:i4>0</vt:i4>
      </vt:variant>
      <vt:variant>
        <vt:i4>5</vt:i4>
      </vt:variant>
      <vt:variant>
        <vt:lpwstr>mailto:wusq_jtu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ET Submission Template</dc:title>
  <dc:subject/>
  <dc:creator>Grace,Jennifer</dc:creator>
  <cp:keywords/>
  <cp:lastModifiedBy>Maged Al-Barashi</cp:lastModifiedBy>
  <cp:revision>4362</cp:revision>
  <cp:lastPrinted>2022-05-25T12:23:00Z</cp:lastPrinted>
  <dcterms:created xsi:type="dcterms:W3CDTF">2021-09-17T14:58:00Z</dcterms:created>
  <dcterms:modified xsi:type="dcterms:W3CDTF">2024-05-1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b44c4160-4716-3bc4-843d-0bab672c49eb</vt:lpwstr>
  </property>
</Properties>
</file>